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47A336" w14:textId="77777777" w:rsidR="008F5A19" w:rsidRPr="00970C89" w:rsidRDefault="00E63BCB" w:rsidP="008F5A19">
      <w:pPr>
        <w:pStyle w:val="Heading1"/>
        <w:spacing w:line="276" w:lineRule="auto"/>
        <w:jc w:val="both"/>
        <w:rPr>
          <w:rFonts w:asciiTheme="majorBidi" w:hAnsiTheme="majorBidi"/>
          <w:b/>
          <w:bCs/>
          <w:color w:val="000000" w:themeColor="text1"/>
          <w:sz w:val="28"/>
          <w:szCs w:val="28"/>
        </w:rPr>
      </w:pPr>
      <w:r w:rsidRPr="00970C89">
        <w:rPr>
          <w:rFonts w:asciiTheme="majorBidi" w:hAnsiTheme="majorBidi"/>
          <w:b/>
          <w:bCs/>
          <w:color w:val="000000" w:themeColor="text1"/>
          <w:sz w:val="28"/>
          <w:szCs w:val="28"/>
        </w:rPr>
        <w:t>Supplementary Tables</w:t>
      </w:r>
    </w:p>
    <w:p w14:paraId="1E4D4C46" w14:textId="77777777" w:rsidR="00912900" w:rsidRPr="00970C89" w:rsidRDefault="00912900" w:rsidP="00912900"/>
    <w:p w14:paraId="1673E470" w14:textId="3EA00B87" w:rsidR="00912900" w:rsidRPr="00970C89" w:rsidRDefault="00912900" w:rsidP="00912900">
      <w:pPr>
        <w:pStyle w:val="Caption"/>
        <w:bidi w:val="0"/>
        <w:spacing w:after="0" w:line="360" w:lineRule="auto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970C8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6C3D70" w:rsidRPr="00970C8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1</w:t>
      </w:r>
      <w:r w:rsidRPr="00970C8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. Distribution of qualitative and quantitative features in the </w:t>
      </w:r>
      <w:r w:rsidR="001554DC" w:rsidRPr="00970C8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unbalanced</w:t>
      </w:r>
      <w:r w:rsidRPr="00970C8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datase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1"/>
        <w:gridCol w:w="1221"/>
        <w:gridCol w:w="1745"/>
        <w:gridCol w:w="1395"/>
        <w:gridCol w:w="1359"/>
        <w:gridCol w:w="1359"/>
      </w:tblGrid>
      <w:tr w:rsidR="00B52E52" w:rsidRPr="00970C89" w14:paraId="0444FF99" w14:textId="610B3682" w:rsidTr="00B52E52">
        <w:tc>
          <w:tcPr>
            <w:tcW w:w="1214" w:type="pct"/>
          </w:tcPr>
          <w:p w14:paraId="770F4957" w14:textId="77777777" w:rsidR="00B52E52" w:rsidRPr="00970C89" w:rsidRDefault="00B52E52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0" w:name="_Hlk61299023"/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653" w:type="pct"/>
          </w:tcPr>
          <w:p w14:paraId="207D98B3" w14:textId="77777777" w:rsidR="00B52E52" w:rsidRPr="00970C89" w:rsidRDefault="00B52E52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s</w:t>
            </w:r>
          </w:p>
        </w:tc>
        <w:tc>
          <w:tcPr>
            <w:tcW w:w="933" w:type="pct"/>
          </w:tcPr>
          <w:p w14:paraId="0D57DBE1" w14:textId="77777777" w:rsidR="00B52E52" w:rsidRPr="00970C89" w:rsidRDefault="00B52E52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rvived</w:t>
            </w:r>
          </w:p>
          <w:p w14:paraId="7E9AF9D6" w14:textId="77777777" w:rsidR="00B52E52" w:rsidRPr="00970C89" w:rsidRDefault="00B52E52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(Mean </w:t>
            </w:r>
            <w:r w:rsidRPr="00970C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± </w:t>
            </w: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)</w:t>
            </w:r>
          </w:p>
        </w:tc>
        <w:tc>
          <w:tcPr>
            <w:tcW w:w="746" w:type="pct"/>
          </w:tcPr>
          <w:p w14:paraId="1A6F824D" w14:textId="77777777" w:rsidR="00B52E52" w:rsidRPr="00970C89" w:rsidRDefault="00B52E52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ad</w:t>
            </w:r>
          </w:p>
          <w:p w14:paraId="42E68BAE" w14:textId="77777777" w:rsidR="00B52E52" w:rsidRPr="00970C89" w:rsidRDefault="00B52E52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(Mean </w:t>
            </w:r>
            <w:r w:rsidRPr="00970C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± </w:t>
            </w: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)</w:t>
            </w:r>
          </w:p>
        </w:tc>
        <w:tc>
          <w:tcPr>
            <w:tcW w:w="727" w:type="pct"/>
          </w:tcPr>
          <w:p w14:paraId="21896589" w14:textId="77777777" w:rsidR="00B52E52" w:rsidRPr="00970C89" w:rsidRDefault="00B52E52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 neonates</w:t>
            </w:r>
          </w:p>
          <w:p w14:paraId="2F08EBA6" w14:textId="3A42F225" w:rsidR="00B52E52" w:rsidRPr="00970C89" w:rsidRDefault="00D94F5A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(Mean </w:t>
            </w:r>
            <w:r w:rsidRPr="00970C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± </w:t>
            </w: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)</w:t>
            </w:r>
          </w:p>
        </w:tc>
        <w:tc>
          <w:tcPr>
            <w:tcW w:w="727" w:type="pct"/>
          </w:tcPr>
          <w:p w14:paraId="31AEB120" w14:textId="77777777" w:rsidR="00B52E52" w:rsidRPr="00970C89" w:rsidRDefault="00B52E52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ssing value</w:t>
            </w:r>
          </w:p>
          <w:p w14:paraId="0636F59E" w14:textId="63CDD457" w:rsidR="00CA7CCC" w:rsidRPr="00970C89" w:rsidRDefault="00CA7CCC" w:rsidP="00DA3FC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</w:tr>
      <w:tr w:rsidR="00B52E52" w:rsidRPr="00970C89" w14:paraId="4B758F35" w14:textId="05796074" w:rsidTr="00B52E52">
        <w:trPr>
          <w:trHeight w:val="156"/>
        </w:trPr>
        <w:tc>
          <w:tcPr>
            <w:tcW w:w="4273" w:type="pct"/>
            <w:gridSpan w:val="5"/>
          </w:tcPr>
          <w:p w14:paraId="660E3E36" w14:textId="77777777" w:rsidR="00B52E52" w:rsidRPr="00970C89" w:rsidRDefault="00B52E52" w:rsidP="009579C5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antitative features</w:t>
            </w:r>
          </w:p>
        </w:tc>
        <w:tc>
          <w:tcPr>
            <w:tcW w:w="727" w:type="pct"/>
          </w:tcPr>
          <w:p w14:paraId="1C760282" w14:textId="77777777" w:rsidR="00B52E52" w:rsidRPr="00970C89" w:rsidRDefault="00B52E52" w:rsidP="009579C5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D94F5A" w:rsidRPr="00970C89" w14:paraId="366E540A" w14:textId="764AE9D3" w:rsidTr="00B52E52">
        <w:trPr>
          <w:trHeight w:val="204"/>
        </w:trPr>
        <w:tc>
          <w:tcPr>
            <w:tcW w:w="1214" w:type="pct"/>
          </w:tcPr>
          <w:p w14:paraId="7803CC2D" w14:textId="77777777" w:rsidR="00D94F5A" w:rsidRPr="00970C89" w:rsidRDefault="00D94F5A" w:rsidP="00D94F5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Birth Weight (BW)</w:t>
            </w:r>
          </w:p>
        </w:tc>
        <w:tc>
          <w:tcPr>
            <w:tcW w:w="653" w:type="pct"/>
          </w:tcPr>
          <w:p w14:paraId="44BCD81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00-6509</w:t>
            </w:r>
          </w:p>
        </w:tc>
        <w:tc>
          <w:tcPr>
            <w:tcW w:w="933" w:type="pct"/>
          </w:tcPr>
          <w:p w14:paraId="1BBA495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530.3</w:t>
            </w:r>
            <w:r w:rsidRPr="00970C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746" w:type="pct"/>
          </w:tcPr>
          <w:p w14:paraId="549B57E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638.8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909.4</w:t>
            </w:r>
          </w:p>
        </w:tc>
        <w:tc>
          <w:tcPr>
            <w:tcW w:w="727" w:type="pct"/>
          </w:tcPr>
          <w:p w14:paraId="66892571" w14:textId="728F34F8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450.1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909.4</w:t>
            </w:r>
          </w:p>
        </w:tc>
        <w:tc>
          <w:tcPr>
            <w:tcW w:w="727" w:type="pct"/>
          </w:tcPr>
          <w:p w14:paraId="32F93120" w14:textId="4A0FCD72" w:rsidR="00D94F5A" w:rsidRPr="00970C89" w:rsidRDefault="00D94F5A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CA7CCC"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 (0.4)</w:t>
            </w:r>
          </w:p>
        </w:tc>
      </w:tr>
      <w:tr w:rsidR="00D94F5A" w:rsidRPr="00970C89" w14:paraId="08A44F50" w14:textId="1CDE5AA4" w:rsidTr="00B52E52">
        <w:trPr>
          <w:trHeight w:val="264"/>
        </w:trPr>
        <w:tc>
          <w:tcPr>
            <w:tcW w:w="1214" w:type="pct"/>
          </w:tcPr>
          <w:p w14:paraId="419AE45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Gestational Age (GA)</w:t>
            </w:r>
          </w:p>
        </w:tc>
        <w:tc>
          <w:tcPr>
            <w:tcW w:w="653" w:type="pct"/>
          </w:tcPr>
          <w:p w14:paraId="6E37B0B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55-295</w:t>
            </w:r>
          </w:p>
        </w:tc>
        <w:tc>
          <w:tcPr>
            <w:tcW w:w="933" w:type="pct"/>
          </w:tcPr>
          <w:p w14:paraId="6983D3D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48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26.8</w:t>
            </w:r>
          </w:p>
        </w:tc>
        <w:tc>
          <w:tcPr>
            <w:tcW w:w="746" w:type="pct"/>
          </w:tcPr>
          <w:p w14:paraId="0161E9B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15.8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 xml:space="preserve"> ±27. 0</w:t>
            </w:r>
          </w:p>
        </w:tc>
        <w:tc>
          <w:tcPr>
            <w:tcW w:w="727" w:type="pct"/>
          </w:tcPr>
          <w:p w14:paraId="244F134E" w14:textId="7AEFFE68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45.3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27.0</w:t>
            </w:r>
          </w:p>
        </w:tc>
        <w:tc>
          <w:tcPr>
            <w:tcW w:w="727" w:type="pct"/>
          </w:tcPr>
          <w:p w14:paraId="1947FA08" w14:textId="56D0A382" w:rsidR="00D94F5A" w:rsidRPr="00970C89" w:rsidRDefault="00D94F5A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CA7CCC"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 (0.7)</w:t>
            </w:r>
          </w:p>
        </w:tc>
      </w:tr>
      <w:tr w:rsidR="00D94F5A" w:rsidRPr="00970C89" w14:paraId="2578E7C7" w14:textId="794FBE13" w:rsidTr="00B52E52">
        <w:trPr>
          <w:trHeight w:val="281"/>
        </w:trPr>
        <w:tc>
          <w:tcPr>
            <w:tcW w:w="4273" w:type="pct"/>
            <w:gridSpan w:val="5"/>
          </w:tcPr>
          <w:p w14:paraId="228362FA" w14:textId="77777777" w:rsidR="00D94F5A" w:rsidRPr="00970C89" w:rsidRDefault="00D94F5A" w:rsidP="00D94F5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alitative features</w:t>
            </w:r>
          </w:p>
        </w:tc>
        <w:tc>
          <w:tcPr>
            <w:tcW w:w="727" w:type="pct"/>
          </w:tcPr>
          <w:p w14:paraId="033BCF73" w14:textId="77777777" w:rsidR="00D94F5A" w:rsidRPr="00970C89" w:rsidRDefault="00D94F5A" w:rsidP="00D94F5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D94F5A" w:rsidRPr="00970C89" w14:paraId="70D51C3A" w14:textId="28921BA9" w:rsidTr="00B52E52">
        <w:trPr>
          <w:trHeight w:val="476"/>
        </w:trPr>
        <w:tc>
          <w:tcPr>
            <w:tcW w:w="1214" w:type="pct"/>
          </w:tcPr>
          <w:p w14:paraId="2A607C0C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1" w:name="_GoBack" w:colFirst="2" w:colLast="5"/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653" w:type="pct"/>
          </w:tcPr>
          <w:p w14:paraId="5283A3C6" w14:textId="77777777" w:rsidR="00D94F5A" w:rsidRPr="00970C89" w:rsidRDefault="00D94F5A" w:rsidP="00D94F5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s</w:t>
            </w:r>
          </w:p>
          <w:p w14:paraId="1F2EC91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3" w:type="pct"/>
          </w:tcPr>
          <w:p w14:paraId="60E57DED" w14:textId="77777777" w:rsidR="00D94F5A" w:rsidRPr="00970C89" w:rsidRDefault="00D94F5A" w:rsidP="0000160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rvived</w:t>
            </w:r>
          </w:p>
          <w:p w14:paraId="5F1CCFA0" w14:textId="77777777" w:rsidR="00D94F5A" w:rsidRPr="00970C89" w:rsidRDefault="00D94F5A" w:rsidP="0000160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746" w:type="pct"/>
          </w:tcPr>
          <w:p w14:paraId="6F5627DB" w14:textId="77777777" w:rsidR="00D94F5A" w:rsidRPr="00970C89" w:rsidRDefault="00D94F5A" w:rsidP="0000160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ad</w:t>
            </w:r>
          </w:p>
          <w:p w14:paraId="5743EAA1" w14:textId="77777777" w:rsidR="00D94F5A" w:rsidRPr="00970C89" w:rsidRDefault="00D94F5A" w:rsidP="0000160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727" w:type="pct"/>
          </w:tcPr>
          <w:p w14:paraId="638CF5E2" w14:textId="77777777" w:rsidR="00D94F5A" w:rsidRPr="00970C89" w:rsidRDefault="00D94F5A" w:rsidP="0000160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 neonates</w:t>
            </w:r>
          </w:p>
          <w:p w14:paraId="31C1BF50" w14:textId="2F94C6D4" w:rsidR="00D94F5A" w:rsidRPr="00970C89" w:rsidRDefault="00D94F5A" w:rsidP="0000160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727" w:type="pct"/>
          </w:tcPr>
          <w:p w14:paraId="0509A464" w14:textId="77777777" w:rsidR="00CA7CCC" w:rsidRPr="00970C89" w:rsidRDefault="00CA7CCC" w:rsidP="0000160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ssing value</w:t>
            </w:r>
          </w:p>
          <w:p w14:paraId="083BF4AC" w14:textId="5DF432F2" w:rsidR="00D94F5A" w:rsidRPr="00970C89" w:rsidRDefault="00CA7CCC" w:rsidP="0000160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</w:tr>
      <w:bookmarkEnd w:id="1"/>
      <w:tr w:rsidR="00D94F5A" w:rsidRPr="00970C89" w14:paraId="2039EC00" w14:textId="7F261F88" w:rsidTr="00B52E52">
        <w:tc>
          <w:tcPr>
            <w:tcW w:w="1214" w:type="pct"/>
          </w:tcPr>
          <w:p w14:paraId="3AA8D7C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Preterm birth</w:t>
            </w:r>
          </w:p>
        </w:tc>
        <w:tc>
          <w:tcPr>
            <w:tcW w:w="653" w:type="pct"/>
          </w:tcPr>
          <w:p w14:paraId="7A6BC1B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12F2849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7CD4331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89 (56.2)</w:t>
            </w:r>
          </w:p>
          <w:p w14:paraId="73B9150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36 (43.8)</w:t>
            </w:r>
          </w:p>
        </w:tc>
        <w:tc>
          <w:tcPr>
            <w:tcW w:w="746" w:type="pct"/>
          </w:tcPr>
          <w:p w14:paraId="1E69A55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00 (82.6)</w:t>
            </w:r>
          </w:p>
          <w:p w14:paraId="55F79ED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1 (17.4)</w:t>
            </w:r>
          </w:p>
        </w:tc>
        <w:tc>
          <w:tcPr>
            <w:tcW w:w="727" w:type="pct"/>
          </w:tcPr>
          <w:p w14:paraId="1795817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89 (58.6)</w:t>
            </w:r>
          </w:p>
          <w:p w14:paraId="5D94602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57 (41.4)</w:t>
            </w:r>
          </w:p>
        </w:tc>
        <w:tc>
          <w:tcPr>
            <w:tcW w:w="727" w:type="pct"/>
          </w:tcPr>
          <w:p w14:paraId="74949552" w14:textId="5551D1E1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3C016430" w14:textId="033160CE" w:rsidTr="00B52E52">
        <w:tc>
          <w:tcPr>
            <w:tcW w:w="1214" w:type="pct"/>
          </w:tcPr>
          <w:p w14:paraId="691F6D1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Small for Gestational Age (SGA)</w:t>
            </w:r>
          </w:p>
        </w:tc>
        <w:tc>
          <w:tcPr>
            <w:tcW w:w="653" w:type="pct"/>
          </w:tcPr>
          <w:p w14:paraId="75A8712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5A08E92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22E5B29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46 (20.1)</w:t>
            </w:r>
          </w:p>
          <w:p w14:paraId="61005B5C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79 (79.9)</w:t>
            </w:r>
          </w:p>
        </w:tc>
        <w:tc>
          <w:tcPr>
            <w:tcW w:w="746" w:type="pct"/>
          </w:tcPr>
          <w:p w14:paraId="65BDCDD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9 (32.2)</w:t>
            </w:r>
          </w:p>
          <w:p w14:paraId="3D8E566C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2 (67.8)</w:t>
            </w:r>
          </w:p>
        </w:tc>
        <w:tc>
          <w:tcPr>
            <w:tcW w:w="727" w:type="pct"/>
          </w:tcPr>
          <w:p w14:paraId="1896323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85 (21.2)</w:t>
            </w:r>
          </w:p>
          <w:p w14:paraId="5512598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061 (78.8)</w:t>
            </w:r>
          </w:p>
        </w:tc>
        <w:tc>
          <w:tcPr>
            <w:tcW w:w="727" w:type="pct"/>
          </w:tcPr>
          <w:p w14:paraId="185B759C" w14:textId="741A6D9D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621114F8" w14:textId="07BBB30D" w:rsidTr="00B52E52">
        <w:tc>
          <w:tcPr>
            <w:tcW w:w="1214" w:type="pct"/>
          </w:tcPr>
          <w:p w14:paraId="1C6D5E9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Prenatal care</w:t>
            </w:r>
          </w:p>
        </w:tc>
        <w:tc>
          <w:tcPr>
            <w:tcW w:w="653" w:type="pct"/>
          </w:tcPr>
          <w:p w14:paraId="2AD319A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7F8B0D9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1495BE2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86 (96.8)</w:t>
            </w:r>
          </w:p>
          <w:p w14:paraId="4FAD166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9 (3.2)</w:t>
            </w:r>
          </w:p>
        </w:tc>
        <w:tc>
          <w:tcPr>
            <w:tcW w:w="746" w:type="pct"/>
          </w:tcPr>
          <w:p w14:paraId="3E41D37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7 (96.7)</w:t>
            </w:r>
          </w:p>
          <w:p w14:paraId="7E59AEA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 (3.3)</w:t>
            </w:r>
          </w:p>
        </w:tc>
        <w:tc>
          <w:tcPr>
            <w:tcW w:w="727" w:type="pct"/>
          </w:tcPr>
          <w:p w14:paraId="518F232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303 (96.8)</w:t>
            </w:r>
          </w:p>
          <w:p w14:paraId="7B435B4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3 (3.2)</w:t>
            </w:r>
          </w:p>
        </w:tc>
        <w:tc>
          <w:tcPr>
            <w:tcW w:w="727" w:type="pct"/>
          </w:tcPr>
          <w:p w14:paraId="46D0A7E1" w14:textId="0C3BF457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0.1)</w:t>
            </w:r>
          </w:p>
        </w:tc>
      </w:tr>
      <w:tr w:rsidR="00D94F5A" w:rsidRPr="00970C89" w14:paraId="388207D4" w14:textId="4DC53861" w:rsidTr="00B52E52">
        <w:tc>
          <w:tcPr>
            <w:tcW w:w="1214" w:type="pct"/>
          </w:tcPr>
          <w:p w14:paraId="445E633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Mother disease</w:t>
            </w:r>
          </w:p>
        </w:tc>
        <w:tc>
          <w:tcPr>
            <w:tcW w:w="653" w:type="pct"/>
          </w:tcPr>
          <w:p w14:paraId="7410BE6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41660AB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02B6652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64 (37.9)</w:t>
            </w:r>
          </w:p>
          <w:p w14:paraId="2A534C0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61 (62.1)</w:t>
            </w:r>
          </w:p>
        </w:tc>
        <w:tc>
          <w:tcPr>
            <w:tcW w:w="746" w:type="pct"/>
          </w:tcPr>
          <w:p w14:paraId="58979D1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1 (33.9)</w:t>
            </w:r>
          </w:p>
          <w:p w14:paraId="4B72DE0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0 (66.1)</w:t>
            </w:r>
          </w:p>
        </w:tc>
        <w:tc>
          <w:tcPr>
            <w:tcW w:w="727" w:type="pct"/>
          </w:tcPr>
          <w:p w14:paraId="10BC04B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05 (37.5)</w:t>
            </w:r>
          </w:p>
          <w:p w14:paraId="180CA77C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395 (62.5)</w:t>
            </w:r>
          </w:p>
        </w:tc>
        <w:tc>
          <w:tcPr>
            <w:tcW w:w="727" w:type="pct"/>
          </w:tcPr>
          <w:p w14:paraId="2210D2AF" w14:textId="5C9D9581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0.07)</w:t>
            </w:r>
          </w:p>
        </w:tc>
      </w:tr>
      <w:tr w:rsidR="00D94F5A" w:rsidRPr="00970C89" w14:paraId="55D01D46" w14:textId="7A6F3732" w:rsidTr="00B52E52">
        <w:tc>
          <w:tcPr>
            <w:tcW w:w="1214" w:type="pct"/>
          </w:tcPr>
          <w:p w14:paraId="6F732A4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Multiple birth</w:t>
            </w:r>
          </w:p>
        </w:tc>
        <w:tc>
          <w:tcPr>
            <w:tcW w:w="653" w:type="pct"/>
          </w:tcPr>
          <w:p w14:paraId="302AC77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7432942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33" w:type="pct"/>
          </w:tcPr>
          <w:p w14:paraId="536B061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86 (15.2)</w:t>
            </w:r>
          </w:p>
          <w:p w14:paraId="4BD5A3D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039 (84.8)</w:t>
            </w:r>
          </w:p>
        </w:tc>
        <w:tc>
          <w:tcPr>
            <w:tcW w:w="746" w:type="pct"/>
          </w:tcPr>
          <w:p w14:paraId="5DFBD9E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7 (22.3)</w:t>
            </w:r>
          </w:p>
          <w:p w14:paraId="21E4635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4 (77.7)</w:t>
            </w:r>
          </w:p>
        </w:tc>
        <w:tc>
          <w:tcPr>
            <w:tcW w:w="727" w:type="pct"/>
          </w:tcPr>
          <w:p w14:paraId="51C3DF5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13 (15.8)</w:t>
            </w:r>
          </w:p>
          <w:p w14:paraId="625AF0A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33 (84.2)</w:t>
            </w:r>
          </w:p>
        </w:tc>
        <w:tc>
          <w:tcPr>
            <w:tcW w:w="727" w:type="pct"/>
          </w:tcPr>
          <w:p w14:paraId="17A57F23" w14:textId="008C38F9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0.07)</w:t>
            </w:r>
          </w:p>
        </w:tc>
      </w:tr>
      <w:tr w:rsidR="00D94F5A" w:rsidRPr="00970C89" w14:paraId="1AE49744" w14:textId="430B32DD" w:rsidTr="00B52E52">
        <w:trPr>
          <w:trHeight w:val="363"/>
        </w:trPr>
        <w:tc>
          <w:tcPr>
            <w:tcW w:w="1214" w:type="pct"/>
          </w:tcPr>
          <w:p w14:paraId="2BFFED0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Respiratory Distress Syndrome (RDS)</w:t>
            </w:r>
          </w:p>
        </w:tc>
        <w:tc>
          <w:tcPr>
            <w:tcW w:w="653" w:type="pct"/>
          </w:tcPr>
          <w:p w14:paraId="143432C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318BE57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5EEEC76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89 (31.8)</w:t>
            </w:r>
          </w:p>
          <w:p w14:paraId="09652EC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36 (68.2)</w:t>
            </w:r>
          </w:p>
        </w:tc>
        <w:tc>
          <w:tcPr>
            <w:tcW w:w="746" w:type="pct"/>
          </w:tcPr>
          <w:p w14:paraId="09BFAEF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5 (53.7)</w:t>
            </w:r>
          </w:p>
          <w:p w14:paraId="19A8993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6 (46.3)</w:t>
            </w:r>
          </w:p>
        </w:tc>
        <w:tc>
          <w:tcPr>
            <w:tcW w:w="727" w:type="pct"/>
          </w:tcPr>
          <w:p w14:paraId="740BB2F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54 (33.7)</w:t>
            </w:r>
          </w:p>
          <w:p w14:paraId="7FDEA17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92 (66.3)</w:t>
            </w:r>
          </w:p>
        </w:tc>
        <w:tc>
          <w:tcPr>
            <w:tcW w:w="727" w:type="pct"/>
          </w:tcPr>
          <w:p w14:paraId="1FAB1743" w14:textId="18D6D2F3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0.07)</w:t>
            </w:r>
          </w:p>
        </w:tc>
      </w:tr>
      <w:tr w:rsidR="00D94F5A" w:rsidRPr="00970C89" w14:paraId="7DAAC292" w14:textId="01A82A0E" w:rsidTr="00B52E52">
        <w:tc>
          <w:tcPr>
            <w:tcW w:w="1214" w:type="pct"/>
          </w:tcPr>
          <w:p w14:paraId="4E8BC12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Steroid therapy</w:t>
            </w:r>
          </w:p>
        </w:tc>
        <w:tc>
          <w:tcPr>
            <w:tcW w:w="653" w:type="pct"/>
          </w:tcPr>
          <w:p w14:paraId="627CD60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6A2B5F2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1CEE0CC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 (0.4)</w:t>
            </w:r>
          </w:p>
          <w:p w14:paraId="736CC4D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220 (99.6)</w:t>
            </w:r>
          </w:p>
        </w:tc>
        <w:tc>
          <w:tcPr>
            <w:tcW w:w="746" w:type="pct"/>
          </w:tcPr>
          <w:p w14:paraId="2EC8862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0.8)</w:t>
            </w:r>
          </w:p>
          <w:p w14:paraId="5DCF97C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20 (99.2)</w:t>
            </w:r>
          </w:p>
        </w:tc>
        <w:tc>
          <w:tcPr>
            <w:tcW w:w="727" w:type="pct"/>
          </w:tcPr>
          <w:p w14:paraId="7FFD9E2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 (0.4)</w:t>
            </w:r>
          </w:p>
          <w:p w14:paraId="3FAA271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340 (99.6)</w:t>
            </w:r>
          </w:p>
        </w:tc>
        <w:tc>
          <w:tcPr>
            <w:tcW w:w="727" w:type="pct"/>
          </w:tcPr>
          <w:p w14:paraId="2B61FDDB" w14:textId="71748CD2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462A6886" w14:textId="695478D3" w:rsidTr="00B52E52">
        <w:tc>
          <w:tcPr>
            <w:tcW w:w="1214" w:type="pct"/>
          </w:tcPr>
          <w:p w14:paraId="1AF748B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Surfactant administration</w:t>
            </w:r>
          </w:p>
        </w:tc>
        <w:tc>
          <w:tcPr>
            <w:tcW w:w="653" w:type="pct"/>
          </w:tcPr>
          <w:p w14:paraId="1BAE2B2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03B9CB9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09C311B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80 (22.9)</w:t>
            </w:r>
          </w:p>
          <w:p w14:paraId="1B8BF22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45 (77.1)</w:t>
            </w:r>
          </w:p>
        </w:tc>
        <w:tc>
          <w:tcPr>
            <w:tcW w:w="746" w:type="pct"/>
          </w:tcPr>
          <w:p w14:paraId="62D6678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7 (63.6)</w:t>
            </w:r>
          </w:p>
          <w:p w14:paraId="564DEB2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4 (36.4)</w:t>
            </w:r>
          </w:p>
        </w:tc>
        <w:tc>
          <w:tcPr>
            <w:tcW w:w="727" w:type="pct"/>
          </w:tcPr>
          <w:p w14:paraId="0642F37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57 (26.5)</w:t>
            </w:r>
          </w:p>
          <w:p w14:paraId="5183BE5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89 (73.5)</w:t>
            </w:r>
          </w:p>
        </w:tc>
        <w:tc>
          <w:tcPr>
            <w:tcW w:w="727" w:type="pct"/>
          </w:tcPr>
          <w:p w14:paraId="68AC19D1" w14:textId="45A4F3EA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0.1)</w:t>
            </w:r>
          </w:p>
        </w:tc>
      </w:tr>
      <w:tr w:rsidR="00D94F5A" w:rsidRPr="00970C89" w14:paraId="3A48EB03" w14:textId="2D67634F" w:rsidTr="00B52E52">
        <w:tc>
          <w:tcPr>
            <w:tcW w:w="1214" w:type="pct"/>
          </w:tcPr>
          <w:p w14:paraId="63F8B0B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Pulmonary hemorrhage</w:t>
            </w:r>
          </w:p>
        </w:tc>
        <w:tc>
          <w:tcPr>
            <w:tcW w:w="653" w:type="pct"/>
          </w:tcPr>
          <w:p w14:paraId="56A187F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0DE932B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464B949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221 (99.7)</w:t>
            </w:r>
          </w:p>
          <w:p w14:paraId="5C900CD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 (0.3)</w:t>
            </w:r>
          </w:p>
        </w:tc>
        <w:tc>
          <w:tcPr>
            <w:tcW w:w="746" w:type="pct"/>
          </w:tcPr>
          <w:p w14:paraId="1D4A7A5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4 (19.8)</w:t>
            </w:r>
          </w:p>
          <w:p w14:paraId="4D441F5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7 (80.2)</w:t>
            </w:r>
          </w:p>
        </w:tc>
        <w:tc>
          <w:tcPr>
            <w:tcW w:w="727" w:type="pct"/>
          </w:tcPr>
          <w:p w14:paraId="49732E3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245 (92.5)</w:t>
            </w:r>
          </w:p>
          <w:p w14:paraId="62C1A7A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01 (7.5)</w:t>
            </w:r>
          </w:p>
        </w:tc>
        <w:tc>
          <w:tcPr>
            <w:tcW w:w="727" w:type="pct"/>
          </w:tcPr>
          <w:p w14:paraId="72599541" w14:textId="4DFFBF80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0.1)</w:t>
            </w:r>
          </w:p>
        </w:tc>
      </w:tr>
      <w:tr w:rsidR="00D94F5A" w:rsidRPr="00970C89" w14:paraId="57C72E00" w14:textId="71BFCA5C" w:rsidTr="00B52E52">
        <w:trPr>
          <w:trHeight w:val="413"/>
        </w:trPr>
        <w:tc>
          <w:tcPr>
            <w:tcW w:w="1214" w:type="pct"/>
          </w:tcPr>
          <w:p w14:paraId="1A6CA0E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Congenital malformation</w:t>
            </w:r>
          </w:p>
        </w:tc>
        <w:tc>
          <w:tcPr>
            <w:tcW w:w="653" w:type="pct"/>
          </w:tcPr>
          <w:p w14:paraId="54660E2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6A3972D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38F6797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76 (22.5)</w:t>
            </w:r>
          </w:p>
          <w:p w14:paraId="629DC2C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49 (77.5)</w:t>
            </w:r>
          </w:p>
        </w:tc>
        <w:tc>
          <w:tcPr>
            <w:tcW w:w="746" w:type="pct"/>
          </w:tcPr>
          <w:p w14:paraId="59457D1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7 (47.1)</w:t>
            </w:r>
          </w:p>
          <w:p w14:paraId="59DCDBC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4 (52.9)</w:t>
            </w:r>
          </w:p>
        </w:tc>
        <w:tc>
          <w:tcPr>
            <w:tcW w:w="727" w:type="pct"/>
          </w:tcPr>
          <w:p w14:paraId="08E86E3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33 (24.7)</w:t>
            </w:r>
          </w:p>
          <w:p w14:paraId="57D9C0D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013 (75.3)</w:t>
            </w:r>
          </w:p>
        </w:tc>
        <w:tc>
          <w:tcPr>
            <w:tcW w:w="727" w:type="pct"/>
          </w:tcPr>
          <w:p w14:paraId="65C30D0D" w14:textId="30502093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0.1)</w:t>
            </w:r>
          </w:p>
        </w:tc>
      </w:tr>
      <w:tr w:rsidR="00D94F5A" w:rsidRPr="00970C89" w14:paraId="31F61265" w14:textId="06D89FA4" w:rsidTr="00B52E52">
        <w:tc>
          <w:tcPr>
            <w:tcW w:w="1214" w:type="pct"/>
          </w:tcPr>
          <w:p w14:paraId="0F3C9D8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ecrotizing </w:t>
            </w:r>
            <w:proofErr w:type="spellStart"/>
            <w:r w:rsidRPr="00970C89">
              <w:rPr>
                <w:rFonts w:asciiTheme="majorBidi" w:hAnsiTheme="majorBidi" w:cstheme="majorBidi"/>
                <w:sz w:val="18"/>
                <w:szCs w:val="18"/>
              </w:rPr>
              <w:t>EnteroColitis</w:t>
            </w:r>
            <w:proofErr w:type="spellEnd"/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 (NEC)</w:t>
            </w:r>
          </w:p>
        </w:tc>
        <w:tc>
          <w:tcPr>
            <w:tcW w:w="653" w:type="pct"/>
          </w:tcPr>
          <w:p w14:paraId="2375051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5B51E9AC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707E57E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6 (2.1)</w:t>
            </w:r>
          </w:p>
          <w:p w14:paraId="39FF32C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99 (97.9)</w:t>
            </w:r>
          </w:p>
        </w:tc>
        <w:tc>
          <w:tcPr>
            <w:tcW w:w="746" w:type="pct"/>
          </w:tcPr>
          <w:p w14:paraId="0E4AD71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 (5.0)</w:t>
            </w:r>
          </w:p>
          <w:p w14:paraId="6829E03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5 (95)</w:t>
            </w:r>
          </w:p>
        </w:tc>
        <w:tc>
          <w:tcPr>
            <w:tcW w:w="727" w:type="pct"/>
          </w:tcPr>
          <w:p w14:paraId="298CC3C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2 (2.3)</w:t>
            </w:r>
          </w:p>
          <w:p w14:paraId="183E880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314 (97.7)</w:t>
            </w:r>
          </w:p>
        </w:tc>
        <w:tc>
          <w:tcPr>
            <w:tcW w:w="727" w:type="pct"/>
          </w:tcPr>
          <w:p w14:paraId="3F7109FB" w14:textId="364730E8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608CFF19" w14:textId="6E98ACE2" w:rsidTr="00B52E52">
        <w:tc>
          <w:tcPr>
            <w:tcW w:w="1214" w:type="pct"/>
          </w:tcPr>
          <w:p w14:paraId="482C84F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NEC therapy</w:t>
            </w:r>
          </w:p>
        </w:tc>
        <w:tc>
          <w:tcPr>
            <w:tcW w:w="653" w:type="pct"/>
          </w:tcPr>
          <w:p w14:paraId="6EF583C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14:paraId="5BCDE5F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33" w:type="pct"/>
          </w:tcPr>
          <w:p w14:paraId="04FB880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0.2)</w:t>
            </w:r>
          </w:p>
          <w:p w14:paraId="409D30F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223 (99.8)</w:t>
            </w:r>
          </w:p>
        </w:tc>
        <w:tc>
          <w:tcPr>
            <w:tcW w:w="746" w:type="pct"/>
          </w:tcPr>
          <w:p w14:paraId="696CE3E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  <w:p w14:paraId="116EE84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21 (100)</w:t>
            </w:r>
          </w:p>
        </w:tc>
        <w:tc>
          <w:tcPr>
            <w:tcW w:w="727" w:type="pct"/>
          </w:tcPr>
          <w:p w14:paraId="66D1FF2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0.1)</w:t>
            </w:r>
          </w:p>
          <w:p w14:paraId="2137463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344 (99.9)</w:t>
            </w:r>
          </w:p>
        </w:tc>
        <w:tc>
          <w:tcPr>
            <w:tcW w:w="727" w:type="pct"/>
          </w:tcPr>
          <w:p w14:paraId="722D5DF9" w14:textId="09B96E23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5 (1.1)</w:t>
            </w:r>
          </w:p>
        </w:tc>
      </w:tr>
      <w:tr w:rsidR="00D94F5A" w:rsidRPr="00970C89" w14:paraId="11C67F58" w14:textId="517B0DAC" w:rsidTr="00B52E52">
        <w:tc>
          <w:tcPr>
            <w:tcW w:w="1214" w:type="pct"/>
          </w:tcPr>
          <w:p w14:paraId="1C23437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Sepsis</w:t>
            </w:r>
          </w:p>
        </w:tc>
        <w:tc>
          <w:tcPr>
            <w:tcW w:w="653" w:type="pct"/>
          </w:tcPr>
          <w:p w14:paraId="0FE0F15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43979C2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2A4D6BB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69 (46.5)</w:t>
            </w:r>
          </w:p>
          <w:p w14:paraId="772926A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56 (53.5)</w:t>
            </w:r>
          </w:p>
        </w:tc>
        <w:tc>
          <w:tcPr>
            <w:tcW w:w="746" w:type="pct"/>
          </w:tcPr>
          <w:p w14:paraId="00BC240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0 (41.3)</w:t>
            </w:r>
          </w:p>
          <w:p w14:paraId="4CBF71F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1 (58.7)</w:t>
            </w:r>
          </w:p>
        </w:tc>
        <w:tc>
          <w:tcPr>
            <w:tcW w:w="727" w:type="pct"/>
          </w:tcPr>
          <w:p w14:paraId="678404D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19 (46)</w:t>
            </w:r>
          </w:p>
          <w:p w14:paraId="4EBBB2C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27 (54)</w:t>
            </w:r>
          </w:p>
        </w:tc>
        <w:tc>
          <w:tcPr>
            <w:tcW w:w="727" w:type="pct"/>
          </w:tcPr>
          <w:p w14:paraId="78C84ED5" w14:textId="33BD66F4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0.1)</w:t>
            </w:r>
          </w:p>
        </w:tc>
      </w:tr>
      <w:tr w:rsidR="00D94F5A" w:rsidRPr="00970C89" w14:paraId="15401E2A" w14:textId="378528EE" w:rsidTr="00B52E52">
        <w:tc>
          <w:tcPr>
            <w:tcW w:w="1214" w:type="pct"/>
          </w:tcPr>
          <w:p w14:paraId="071020E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Intra Ventricular Hemorrhage (IVH)</w:t>
            </w:r>
          </w:p>
        </w:tc>
        <w:tc>
          <w:tcPr>
            <w:tcW w:w="653" w:type="pct"/>
          </w:tcPr>
          <w:p w14:paraId="10CAC77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4E51C9C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32B7036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02 (16.5)</w:t>
            </w:r>
          </w:p>
          <w:p w14:paraId="320A690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023 (83.5)</w:t>
            </w:r>
          </w:p>
        </w:tc>
        <w:tc>
          <w:tcPr>
            <w:tcW w:w="746" w:type="pct"/>
          </w:tcPr>
          <w:p w14:paraId="546BE68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2 (67.8)</w:t>
            </w:r>
          </w:p>
          <w:p w14:paraId="4A773FE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9 (32.2)</w:t>
            </w:r>
          </w:p>
        </w:tc>
        <w:tc>
          <w:tcPr>
            <w:tcW w:w="727" w:type="pct"/>
          </w:tcPr>
          <w:p w14:paraId="5BDB549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84 (21.1)</w:t>
            </w:r>
          </w:p>
          <w:p w14:paraId="0849E0C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062 (78.9)</w:t>
            </w:r>
          </w:p>
        </w:tc>
        <w:tc>
          <w:tcPr>
            <w:tcW w:w="727" w:type="pct"/>
          </w:tcPr>
          <w:p w14:paraId="0A800D81" w14:textId="7B0813A2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0.1)</w:t>
            </w:r>
          </w:p>
        </w:tc>
      </w:tr>
      <w:tr w:rsidR="00D94F5A" w:rsidRPr="00970C89" w14:paraId="03499F7C" w14:textId="6D92B593" w:rsidTr="00B52E52">
        <w:tc>
          <w:tcPr>
            <w:tcW w:w="1214" w:type="pct"/>
          </w:tcPr>
          <w:p w14:paraId="57D1E0C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Asphyxia</w:t>
            </w:r>
          </w:p>
        </w:tc>
        <w:tc>
          <w:tcPr>
            <w:tcW w:w="653" w:type="pct"/>
          </w:tcPr>
          <w:p w14:paraId="29A878D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3F30044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3020F88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2 (1.8)</w:t>
            </w:r>
          </w:p>
          <w:p w14:paraId="7BEB199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203 (98.2)</w:t>
            </w:r>
          </w:p>
        </w:tc>
        <w:tc>
          <w:tcPr>
            <w:tcW w:w="746" w:type="pct"/>
          </w:tcPr>
          <w:p w14:paraId="0542ED0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 (4.1)</w:t>
            </w:r>
          </w:p>
          <w:p w14:paraId="738B567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6 (95.9)</w:t>
            </w:r>
          </w:p>
        </w:tc>
        <w:tc>
          <w:tcPr>
            <w:tcW w:w="727" w:type="pct"/>
          </w:tcPr>
          <w:p w14:paraId="438207C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7 (2)</w:t>
            </w:r>
          </w:p>
          <w:p w14:paraId="6E71154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319 (98)</w:t>
            </w:r>
          </w:p>
        </w:tc>
        <w:tc>
          <w:tcPr>
            <w:tcW w:w="727" w:type="pct"/>
          </w:tcPr>
          <w:p w14:paraId="304CAC95" w14:textId="24E5564E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0.07)</w:t>
            </w:r>
          </w:p>
        </w:tc>
      </w:tr>
      <w:tr w:rsidR="00D94F5A" w:rsidRPr="00970C89" w14:paraId="7F709633" w14:textId="0885A46D" w:rsidTr="00B52E52">
        <w:tc>
          <w:tcPr>
            <w:tcW w:w="1214" w:type="pct"/>
          </w:tcPr>
          <w:p w14:paraId="3A77FA2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Intubation</w:t>
            </w:r>
          </w:p>
        </w:tc>
        <w:tc>
          <w:tcPr>
            <w:tcW w:w="653" w:type="pct"/>
          </w:tcPr>
          <w:p w14:paraId="27C4035C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25C1A77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1141EE7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0 (6.5)</w:t>
            </w:r>
          </w:p>
          <w:p w14:paraId="29666FE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45 (93.4)</w:t>
            </w:r>
          </w:p>
        </w:tc>
        <w:tc>
          <w:tcPr>
            <w:tcW w:w="746" w:type="pct"/>
          </w:tcPr>
          <w:p w14:paraId="59E0940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0 (57.9)</w:t>
            </w:r>
          </w:p>
          <w:p w14:paraId="179B2AC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1 (42.1)</w:t>
            </w:r>
          </w:p>
        </w:tc>
        <w:tc>
          <w:tcPr>
            <w:tcW w:w="727" w:type="pct"/>
          </w:tcPr>
          <w:p w14:paraId="36C4FF8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50 (11.1)</w:t>
            </w:r>
          </w:p>
          <w:p w14:paraId="3E8B420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96 (88.9)</w:t>
            </w:r>
          </w:p>
        </w:tc>
        <w:tc>
          <w:tcPr>
            <w:tcW w:w="727" w:type="pct"/>
          </w:tcPr>
          <w:p w14:paraId="0A01AA57" w14:textId="21E28292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0.1)</w:t>
            </w:r>
          </w:p>
        </w:tc>
      </w:tr>
      <w:tr w:rsidR="00D94F5A" w:rsidRPr="00970C89" w14:paraId="768A24F3" w14:textId="7CF07CAE" w:rsidTr="00B52E52">
        <w:tc>
          <w:tcPr>
            <w:tcW w:w="1214" w:type="pct"/>
          </w:tcPr>
          <w:p w14:paraId="1D3F214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Ventilation</w:t>
            </w:r>
          </w:p>
        </w:tc>
        <w:tc>
          <w:tcPr>
            <w:tcW w:w="653" w:type="pct"/>
          </w:tcPr>
          <w:p w14:paraId="19ED941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4A5604C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61020D6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43 (11.7)</w:t>
            </w:r>
          </w:p>
          <w:p w14:paraId="26C8EA5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082 (88.3)</w:t>
            </w:r>
          </w:p>
        </w:tc>
        <w:tc>
          <w:tcPr>
            <w:tcW w:w="746" w:type="pct"/>
          </w:tcPr>
          <w:p w14:paraId="04D378E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1 (75.2)</w:t>
            </w:r>
          </w:p>
          <w:p w14:paraId="3FD2199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0 (24.8)</w:t>
            </w:r>
          </w:p>
        </w:tc>
        <w:tc>
          <w:tcPr>
            <w:tcW w:w="727" w:type="pct"/>
          </w:tcPr>
          <w:p w14:paraId="7A2BE63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34 (17.4)</w:t>
            </w:r>
          </w:p>
          <w:p w14:paraId="012B55E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12 (82.6)</w:t>
            </w:r>
          </w:p>
        </w:tc>
        <w:tc>
          <w:tcPr>
            <w:tcW w:w="727" w:type="pct"/>
          </w:tcPr>
          <w:p w14:paraId="30EC1E71" w14:textId="438577B8" w:rsidR="00D94F5A" w:rsidRPr="00970C89" w:rsidRDefault="00CA7CCC" w:rsidP="00BD13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bookmarkEnd w:id="0"/>
    </w:tbl>
    <w:p w14:paraId="2CB86F6C" w14:textId="77777777" w:rsidR="00912900" w:rsidRPr="00970C89" w:rsidRDefault="00912900" w:rsidP="00912900"/>
    <w:p w14:paraId="3A974BE4" w14:textId="77777777" w:rsidR="00912900" w:rsidRPr="00970C89" w:rsidRDefault="00912900" w:rsidP="00912900"/>
    <w:p w14:paraId="59473282" w14:textId="77777777" w:rsidR="00912900" w:rsidRPr="00970C89" w:rsidRDefault="00912900" w:rsidP="00912900">
      <w:pPr>
        <w:rPr>
          <w:rFonts w:asciiTheme="majorBidi" w:hAnsiTheme="majorBidi" w:cstheme="majorBidi"/>
          <w:b/>
          <w:bCs/>
          <w:sz w:val="18"/>
          <w:szCs w:val="18"/>
        </w:rPr>
      </w:pPr>
      <w:r w:rsidRPr="00970C89">
        <w:rPr>
          <w:rFonts w:asciiTheme="majorBidi" w:hAnsiTheme="majorBidi" w:cstheme="majorBidi"/>
          <w:b/>
          <w:bCs/>
          <w:i/>
          <w:iCs/>
        </w:rPr>
        <w:br w:type="page"/>
      </w:r>
    </w:p>
    <w:p w14:paraId="1B698669" w14:textId="77777777" w:rsidR="00912900" w:rsidRPr="00970C89" w:rsidRDefault="00912900" w:rsidP="00912900">
      <w:pPr>
        <w:pStyle w:val="Caption"/>
        <w:bidi w:val="0"/>
        <w:spacing w:after="0" w:line="360" w:lineRule="auto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970C8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6C3D70" w:rsidRPr="00970C8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2</w:t>
      </w:r>
      <w:r w:rsidRPr="00970C8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 Distribution of qualitative and quantitative features in the retrospective dataset for CBR evalu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1"/>
        <w:gridCol w:w="1221"/>
        <w:gridCol w:w="1745"/>
        <w:gridCol w:w="1395"/>
        <w:gridCol w:w="1359"/>
        <w:gridCol w:w="1359"/>
      </w:tblGrid>
      <w:tr w:rsidR="00D94F5A" w:rsidRPr="00970C89" w14:paraId="79B2BE90" w14:textId="22EC5414" w:rsidTr="00D94F5A">
        <w:tc>
          <w:tcPr>
            <w:tcW w:w="1214" w:type="pct"/>
          </w:tcPr>
          <w:p w14:paraId="3A56342D" w14:textId="77777777" w:rsidR="00D94F5A" w:rsidRPr="00970C89" w:rsidRDefault="00D94F5A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653" w:type="pct"/>
          </w:tcPr>
          <w:p w14:paraId="181C6782" w14:textId="77777777" w:rsidR="00D94F5A" w:rsidRPr="00970C89" w:rsidRDefault="00D94F5A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s</w:t>
            </w:r>
          </w:p>
        </w:tc>
        <w:tc>
          <w:tcPr>
            <w:tcW w:w="933" w:type="pct"/>
          </w:tcPr>
          <w:p w14:paraId="14BBB2CE" w14:textId="77777777" w:rsidR="00D94F5A" w:rsidRPr="00970C89" w:rsidRDefault="00D94F5A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rvived</w:t>
            </w:r>
          </w:p>
          <w:p w14:paraId="7FC754BC" w14:textId="77777777" w:rsidR="00D94F5A" w:rsidRPr="00970C89" w:rsidRDefault="00D94F5A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(Mean </w:t>
            </w:r>
            <w:r w:rsidRPr="00970C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± </w:t>
            </w: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)</w:t>
            </w:r>
          </w:p>
        </w:tc>
        <w:tc>
          <w:tcPr>
            <w:tcW w:w="746" w:type="pct"/>
          </w:tcPr>
          <w:p w14:paraId="1D0AB094" w14:textId="77777777" w:rsidR="00D94F5A" w:rsidRPr="00970C89" w:rsidRDefault="00D94F5A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ad</w:t>
            </w:r>
          </w:p>
          <w:p w14:paraId="3E24D00B" w14:textId="77777777" w:rsidR="00D94F5A" w:rsidRPr="00970C89" w:rsidRDefault="00D94F5A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(Mean </w:t>
            </w:r>
            <w:r w:rsidRPr="00970C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± </w:t>
            </w: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)</w:t>
            </w:r>
          </w:p>
        </w:tc>
        <w:tc>
          <w:tcPr>
            <w:tcW w:w="727" w:type="pct"/>
          </w:tcPr>
          <w:p w14:paraId="254E0B44" w14:textId="77777777" w:rsidR="00D94F5A" w:rsidRPr="00970C89" w:rsidRDefault="00D94F5A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 neonates</w:t>
            </w:r>
          </w:p>
          <w:p w14:paraId="3E12FE4E" w14:textId="35C36E07" w:rsidR="00D94F5A" w:rsidRPr="00970C89" w:rsidRDefault="00D94F5A" w:rsidP="009012E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(Mean </w:t>
            </w:r>
            <w:r w:rsidRPr="00970C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± </w:t>
            </w: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)</w:t>
            </w:r>
          </w:p>
        </w:tc>
        <w:tc>
          <w:tcPr>
            <w:tcW w:w="727" w:type="pct"/>
          </w:tcPr>
          <w:p w14:paraId="3333EA6E" w14:textId="77777777" w:rsidR="00D94F5A" w:rsidRPr="00970C89" w:rsidRDefault="00D94F5A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ssing value</w:t>
            </w:r>
          </w:p>
          <w:p w14:paraId="5F623E3C" w14:textId="0199785F" w:rsidR="00CA7CCC" w:rsidRPr="00970C89" w:rsidRDefault="00CA7CCC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</w:tr>
      <w:tr w:rsidR="00D94F5A" w:rsidRPr="00970C89" w14:paraId="5EDB04F9" w14:textId="56FA5BC3" w:rsidTr="00D94F5A">
        <w:tc>
          <w:tcPr>
            <w:tcW w:w="4273" w:type="pct"/>
            <w:gridSpan w:val="5"/>
          </w:tcPr>
          <w:p w14:paraId="59459E69" w14:textId="77777777" w:rsidR="00D94F5A" w:rsidRPr="00970C89" w:rsidRDefault="00D94F5A" w:rsidP="009579C5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antitative features</w:t>
            </w:r>
          </w:p>
        </w:tc>
        <w:tc>
          <w:tcPr>
            <w:tcW w:w="727" w:type="pct"/>
          </w:tcPr>
          <w:p w14:paraId="5D9F2B1E" w14:textId="77777777" w:rsidR="00D94F5A" w:rsidRPr="00970C89" w:rsidRDefault="00D94F5A" w:rsidP="009579C5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D94F5A" w:rsidRPr="00970C89" w14:paraId="47987664" w14:textId="3E461197" w:rsidTr="00D94F5A">
        <w:trPr>
          <w:trHeight w:val="204"/>
        </w:trPr>
        <w:tc>
          <w:tcPr>
            <w:tcW w:w="1214" w:type="pct"/>
          </w:tcPr>
          <w:p w14:paraId="135AB4B4" w14:textId="77777777" w:rsidR="00D94F5A" w:rsidRPr="00970C89" w:rsidRDefault="00D94F5A" w:rsidP="00D94F5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Birth Weight (BW)</w:t>
            </w:r>
          </w:p>
        </w:tc>
        <w:tc>
          <w:tcPr>
            <w:tcW w:w="653" w:type="pct"/>
          </w:tcPr>
          <w:p w14:paraId="19D3149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60-4850</w:t>
            </w:r>
          </w:p>
        </w:tc>
        <w:tc>
          <w:tcPr>
            <w:tcW w:w="933" w:type="pct"/>
          </w:tcPr>
          <w:p w14:paraId="51CA9FD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751.8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772.2</w:t>
            </w:r>
          </w:p>
        </w:tc>
        <w:tc>
          <w:tcPr>
            <w:tcW w:w="746" w:type="pct"/>
          </w:tcPr>
          <w:p w14:paraId="65635FB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897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781.2</w:t>
            </w:r>
          </w:p>
        </w:tc>
        <w:tc>
          <w:tcPr>
            <w:tcW w:w="727" w:type="pct"/>
          </w:tcPr>
          <w:p w14:paraId="305BAA13" w14:textId="297EC03A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718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772</w:t>
            </w:r>
          </w:p>
        </w:tc>
        <w:tc>
          <w:tcPr>
            <w:tcW w:w="727" w:type="pct"/>
          </w:tcPr>
          <w:p w14:paraId="211D92B7" w14:textId="5CA577A0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0.6)</w:t>
            </w:r>
          </w:p>
        </w:tc>
      </w:tr>
      <w:tr w:rsidR="00D94F5A" w:rsidRPr="00970C89" w14:paraId="2B0F5233" w14:textId="06924D8D" w:rsidTr="00D94F5A">
        <w:trPr>
          <w:trHeight w:val="265"/>
        </w:trPr>
        <w:tc>
          <w:tcPr>
            <w:tcW w:w="1214" w:type="pct"/>
          </w:tcPr>
          <w:p w14:paraId="3F02ABD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Gestational Age (GA)</w:t>
            </w:r>
          </w:p>
        </w:tc>
        <w:tc>
          <w:tcPr>
            <w:tcW w:w="653" w:type="pct"/>
          </w:tcPr>
          <w:p w14:paraId="648795A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75-295</w:t>
            </w:r>
          </w:p>
        </w:tc>
        <w:tc>
          <w:tcPr>
            <w:tcW w:w="933" w:type="pct"/>
          </w:tcPr>
          <w:p w14:paraId="4084D7C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56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20.7</w:t>
            </w:r>
          </w:p>
        </w:tc>
        <w:tc>
          <w:tcPr>
            <w:tcW w:w="746" w:type="pct"/>
          </w:tcPr>
          <w:p w14:paraId="435691E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27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20.4</w:t>
            </w:r>
          </w:p>
        </w:tc>
        <w:tc>
          <w:tcPr>
            <w:tcW w:w="727" w:type="pct"/>
          </w:tcPr>
          <w:p w14:paraId="6B2950D8" w14:textId="7EA1338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55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21</w:t>
            </w:r>
          </w:p>
        </w:tc>
        <w:tc>
          <w:tcPr>
            <w:tcW w:w="727" w:type="pct"/>
          </w:tcPr>
          <w:p w14:paraId="35B5D03F" w14:textId="6A143378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0.3)</w:t>
            </w:r>
          </w:p>
        </w:tc>
      </w:tr>
      <w:tr w:rsidR="00D94F5A" w:rsidRPr="00970C89" w14:paraId="47791F57" w14:textId="1B02D94E" w:rsidTr="00D94F5A">
        <w:trPr>
          <w:trHeight w:val="283"/>
        </w:trPr>
        <w:tc>
          <w:tcPr>
            <w:tcW w:w="4273" w:type="pct"/>
            <w:gridSpan w:val="5"/>
          </w:tcPr>
          <w:p w14:paraId="05D13F61" w14:textId="77777777" w:rsidR="00D94F5A" w:rsidRPr="00970C89" w:rsidRDefault="00D94F5A" w:rsidP="00D94F5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alitative features</w:t>
            </w:r>
          </w:p>
        </w:tc>
        <w:tc>
          <w:tcPr>
            <w:tcW w:w="727" w:type="pct"/>
          </w:tcPr>
          <w:p w14:paraId="575745B3" w14:textId="77777777" w:rsidR="00D94F5A" w:rsidRPr="00970C89" w:rsidRDefault="00D94F5A" w:rsidP="00D94F5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D94F5A" w:rsidRPr="00970C89" w14:paraId="03280506" w14:textId="4A19BEFD" w:rsidTr="00D94F5A">
        <w:trPr>
          <w:trHeight w:val="476"/>
        </w:trPr>
        <w:tc>
          <w:tcPr>
            <w:tcW w:w="1214" w:type="pct"/>
          </w:tcPr>
          <w:p w14:paraId="0CB421C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653" w:type="pct"/>
          </w:tcPr>
          <w:p w14:paraId="75817D1A" w14:textId="77777777" w:rsidR="00D94F5A" w:rsidRPr="00970C89" w:rsidRDefault="00D94F5A" w:rsidP="00D94F5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s</w:t>
            </w:r>
          </w:p>
          <w:p w14:paraId="03A9412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3" w:type="pct"/>
          </w:tcPr>
          <w:p w14:paraId="0F359F55" w14:textId="77777777" w:rsidR="00D94F5A" w:rsidRPr="00970C89" w:rsidRDefault="00D94F5A" w:rsidP="00D94F5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rvived</w:t>
            </w:r>
          </w:p>
          <w:p w14:paraId="172E46C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746" w:type="pct"/>
          </w:tcPr>
          <w:p w14:paraId="655D7A3C" w14:textId="77777777" w:rsidR="00D94F5A" w:rsidRPr="00970C89" w:rsidRDefault="00D94F5A" w:rsidP="00D94F5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ad</w:t>
            </w:r>
          </w:p>
          <w:p w14:paraId="4E27300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727" w:type="pct"/>
          </w:tcPr>
          <w:p w14:paraId="506978E5" w14:textId="77777777" w:rsidR="00D94F5A" w:rsidRPr="00970C89" w:rsidRDefault="00D94F5A" w:rsidP="00D94F5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 neonates</w:t>
            </w:r>
          </w:p>
          <w:p w14:paraId="794FBD8F" w14:textId="029B845A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727" w:type="pct"/>
          </w:tcPr>
          <w:p w14:paraId="653CEB7F" w14:textId="77777777" w:rsidR="00CA7CCC" w:rsidRPr="00970C89" w:rsidRDefault="00CA7CCC" w:rsidP="00CA7CC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ssing value</w:t>
            </w:r>
          </w:p>
          <w:p w14:paraId="58C0DD61" w14:textId="6D234492" w:rsidR="00D94F5A" w:rsidRPr="00970C89" w:rsidRDefault="00CA7CCC" w:rsidP="00CA7CC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</w:tr>
      <w:tr w:rsidR="00D94F5A" w:rsidRPr="00970C89" w14:paraId="37BB1A1F" w14:textId="79F9BA89" w:rsidTr="00D94F5A">
        <w:tc>
          <w:tcPr>
            <w:tcW w:w="1214" w:type="pct"/>
          </w:tcPr>
          <w:p w14:paraId="3155643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Preterm birth</w:t>
            </w:r>
          </w:p>
        </w:tc>
        <w:tc>
          <w:tcPr>
            <w:tcW w:w="653" w:type="pct"/>
          </w:tcPr>
          <w:p w14:paraId="33F24BD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7153D72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387317B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46 (45.2)</w:t>
            </w:r>
          </w:p>
          <w:p w14:paraId="32629CA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77 (54.8)</w:t>
            </w:r>
          </w:p>
        </w:tc>
        <w:tc>
          <w:tcPr>
            <w:tcW w:w="746" w:type="pct"/>
          </w:tcPr>
          <w:p w14:paraId="0C1FA6B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 (61.5)</w:t>
            </w:r>
          </w:p>
          <w:p w14:paraId="354B158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 (38.5)</w:t>
            </w:r>
          </w:p>
        </w:tc>
        <w:tc>
          <w:tcPr>
            <w:tcW w:w="727" w:type="pct"/>
          </w:tcPr>
          <w:p w14:paraId="1C863A4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54 (45.8)</w:t>
            </w:r>
          </w:p>
          <w:p w14:paraId="6476AC4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82 (54.2)</w:t>
            </w:r>
          </w:p>
        </w:tc>
        <w:tc>
          <w:tcPr>
            <w:tcW w:w="727" w:type="pct"/>
          </w:tcPr>
          <w:p w14:paraId="7C7613F9" w14:textId="148D3EA3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53D5BCDA" w14:textId="58E9418C" w:rsidTr="00D94F5A">
        <w:tc>
          <w:tcPr>
            <w:tcW w:w="1214" w:type="pct"/>
          </w:tcPr>
          <w:p w14:paraId="1FE5EF4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Small for Gestational Age (SGA)</w:t>
            </w:r>
          </w:p>
        </w:tc>
        <w:tc>
          <w:tcPr>
            <w:tcW w:w="653" w:type="pct"/>
          </w:tcPr>
          <w:p w14:paraId="531A473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322B1EE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3B4DBC3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6 (17.3)</w:t>
            </w:r>
          </w:p>
          <w:p w14:paraId="303B6A1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67 (82.7)</w:t>
            </w:r>
          </w:p>
        </w:tc>
        <w:tc>
          <w:tcPr>
            <w:tcW w:w="746" w:type="pct"/>
          </w:tcPr>
          <w:p w14:paraId="7260FC5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 (30.8)</w:t>
            </w:r>
          </w:p>
          <w:p w14:paraId="0DBCB01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 (69.2)</w:t>
            </w:r>
          </w:p>
        </w:tc>
        <w:tc>
          <w:tcPr>
            <w:tcW w:w="727" w:type="pct"/>
          </w:tcPr>
          <w:p w14:paraId="1ABBC47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0 (17.9)</w:t>
            </w:r>
          </w:p>
          <w:p w14:paraId="306CAA8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76 (82.1)</w:t>
            </w:r>
          </w:p>
        </w:tc>
        <w:tc>
          <w:tcPr>
            <w:tcW w:w="727" w:type="pct"/>
          </w:tcPr>
          <w:p w14:paraId="07848F13" w14:textId="633502B2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72F14869" w14:textId="03717F02" w:rsidTr="00D94F5A">
        <w:tc>
          <w:tcPr>
            <w:tcW w:w="1214" w:type="pct"/>
          </w:tcPr>
          <w:p w14:paraId="49BAD48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Prenatal care</w:t>
            </w:r>
          </w:p>
        </w:tc>
        <w:tc>
          <w:tcPr>
            <w:tcW w:w="653" w:type="pct"/>
          </w:tcPr>
          <w:p w14:paraId="1F7931D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077AC2C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0B90124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20 (99.1)</w:t>
            </w:r>
          </w:p>
          <w:p w14:paraId="311B206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 (0.9)</w:t>
            </w:r>
          </w:p>
        </w:tc>
        <w:tc>
          <w:tcPr>
            <w:tcW w:w="746" w:type="pct"/>
          </w:tcPr>
          <w:p w14:paraId="78B65EF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 (84.6)</w:t>
            </w:r>
          </w:p>
          <w:p w14:paraId="0765096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15.4)</w:t>
            </w:r>
          </w:p>
        </w:tc>
        <w:tc>
          <w:tcPr>
            <w:tcW w:w="727" w:type="pct"/>
          </w:tcPr>
          <w:p w14:paraId="4A25D98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31 (98.5)</w:t>
            </w:r>
          </w:p>
          <w:p w14:paraId="2917039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 (1.5)</w:t>
            </w:r>
          </w:p>
        </w:tc>
        <w:tc>
          <w:tcPr>
            <w:tcW w:w="727" w:type="pct"/>
          </w:tcPr>
          <w:p w14:paraId="34221E8F" w14:textId="5FA5B66D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2919AE7E" w14:textId="1BFB1B95" w:rsidTr="00D94F5A">
        <w:tc>
          <w:tcPr>
            <w:tcW w:w="1214" w:type="pct"/>
          </w:tcPr>
          <w:p w14:paraId="2D73E9D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Mother disease</w:t>
            </w:r>
          </w:p>
        </w:tc>
        <w:tc>
          <w:tcPr>
            <w:tcW w:w="653" w:type="pct"/>
          </w:tcPr>
          <w:p w14:paraId="52DDD29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22E3BDC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15F4182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30 (40.2)</w:t>
            </w:r>
          </w:p>
          <w:p w14:paraId="504EF44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93 (59.8)</w:t>
            </w:r>
          </w:p>
        </w:tc>
        <w:tc>
          <w:tcPr>
            <w:tcW w:w="746" w:type="pct"/>
          </w:tcPr>
          <w:p w14:paraId="7FFECB9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 (53.8)</w:t>
            </w:r>
          </w:p>
          <w:p w14:paraId="6CD4703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 (46.2)</w:t>
            </w:r>
          </w:p>
        </w:tc>
        <w:tc>
          <w:tcPr>
            <w:tcW w:w="727" w:type="pct"/>
          </w:tcPr>
          <w:p w14:paraId="2CE1AF3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37 (40.8)</w:t>
            </w:r>
          </w:p>
          <w:p w14:paraId="690CBF7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99 (59.2)</w:t>
            </w:r>
          </w:p>
        </w:tc>
        <w:tc>
          <w:tcPr>
            <w:tcW w:w="727" w:type="pct"/>
          </w:tcPr>
          <w:p w14:paraId="0B5DEF7C" w14:textId="4E6669F3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0.3)</w:t>
            </w:r>
          </w:p>
        </w:tc>
      </w:tr>
      <w:tr w:rsidR="00D94F5A" w:rsidRPr="00970C89" w14:paraId="0E9AD010" w14:textId="2DB91F0C" w:rsidTr="00D94F5A">
        <w:tc>
          <w:tcPr>
            <w:tcW w:w="1214" w:type="pct"/>
          </w:tcPr>
          <w:p w14:paraId="5947DA1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Multiple birth</w:t>
            </w:r>
          </w:p>
        </w:tc>
        <w:tc>
          <w:tcPr>
            <w:tcW w:w="653" w:type="pct"/>
          </w:tcPr>
          <w:p w14:paraId="34864E5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1F77487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33" w:type="pct"/>
          </w:tcPr>
          <w:p w14:paraId="3E243C0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1 (12.7)</w:t>
            </w:r>
          </w:p>
          <w:p w14:paraId="0F1E910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82 (87.3)</w:t>
            </w:r>
          </w:p>
        </w:tc>
        <w:tc>
          <w:tcPr>
            <w:tcW w:w="746" w:type="pct"/>
          </w:tcPr>
          <w:p w14:paraId="22ADDEB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 (30.8)</w:t>
            </w:r>
          </w:p>
          <w:p w14:paraId="0346801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 (69.2)</w:t>
            </w:r>
          </w:p>
        </w:tc>
        <w:tc>
          <w:tcPr>
            <w:tcW w:w="727" w:type="pct"/>
          </w:tcPr>
          <w:p w14:paraId="42AC586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5 (13.4)</w:t>
            </w:r>
          </w:p>
          <w:p w14:paraId="68C953A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91 (86.6)</w:t>
            </w:r>
          </w:p>
        </w:tc>
        <w:tc>
          <w:tcPr>
            <w:tcW w:w="727" w:type="pct"/>
          </w:tcPr>
          <w:p w14:paraId="31E8CF46" w14:textId="4D1094AA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0.3)</w:t>
            </w:r>
          </w:p>
        </w:tc>
      </w:tr>
      <w:tr w:rsidR="00D94F5A" w:rsidRPr="00970C89" w14:paraId="5D82BF84" w14:textId="4B6487F2" w:rsidTr="00D94F5A">
        <w:trPr>
          <w:trHeight w:val="395"/>
        </w:trPr>
        <w:tc>
          <w:tcPr>
            <w:tcW w:w="1214" w:type="pct"/>
          </w:tcPr>
          <w:p w14:paraId="642CB79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Respiratory Distress Syndrome (RDS)</w:t>
            </w:r>
          </w:p>
        </w:tc>
        <w:tc>
          <w:tcPr>
            <w:tcW w:w="653" w:type="pct"/>
          </w:tcPr>
          <w:p w14:paraId="228C54D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7CA01B1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253C30C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3 (22.6)</w:t>
            </w:r>
          </w:p>
          <w:p w14:paraId="1127F9A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50 (77.4)</w:t>
            </w:r>
          </w:p>
        </w:tc>
        <w:tc>
          <w:tcPr>
            <w:tcW w:w="746" w:type="pct"/>
          </w:tcPr>
          <w:p w14:paraId="45A1D18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 (69.2)</w:t>
            </w:r>
          </w:p>
          <w:p w14:paraId="6BEF77D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 (30.8)</w:t>
            </w:r>
          </w:p>
        </w:tc>
        <w:tc>
          <w:tcPr>
            <w:tcW w:w="727" w:type="pct"/>
          </w:tcPr>
          <w:p w14:paraId="5CD63AF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2 (24.4)</w:t>
            </w:r>
          </w:p>
          <w:p w14:paraId="21A1F6B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54 (75.6)</w:t>
            </w:r>
          </w:p>
        </w:tc>
        <w:tc>
          <w:tcPr>
            <w:tcW w:w="727" w:type="pct"/>
          </w:tcPr>
          <w:p w14:paraId="6AC02EBF" w14:textId="0453D18E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7DB1BBB2" w14:textId="69CE3B70" w:rsidTr="00D94F5A">
        <w:trPr>
          <w:trHeight w:val="415"/>
        </w:trPr>
        <w:tc>
          <w:tcPr>
            <w:tcW w:w="1214" w:type="pct"/>
          </w:tcPr>
          <w:p w14:paraId="7BFA208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Steroid therapy</w:t>
            </w:r>
          </w:p>
        </w:tc>
        <w:tc>
          <w:tcPr>
            <w:tcW w:w="653" w:type="pct"/>
          </w:tcPr>
          <w:p w14:paraId="45BE419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2EE63AC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516AD69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0.3)</w:t>
            </w:r>
          </w:p>
          <w:p w14:paraId="0AB72BF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22 (99.7)</w:t>
            </w:r>
          </w:p>
        </w:tc>
        <w:tc>
          <w:tcPr>
            <w:tcW w:w="746" w:type="pct"/>
          </w:tcPr>
          <w:p w14:paraId="301E2C5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  <w:p w14:paraId="1097293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3 (100)</w:t>
            </w:r>
          </w:p>
        </w:tc>
        <w:tc>
          <w:tcPr>
            <w:tcW w:w="727" w:type="pct"/>
          </w:tcPr>
          <w:p w14:paraId="1215249C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0.3)</w:t>
            </w:r>
          </w:p>
          <w:p w14:paraId="502A314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35 (99.7)</w:t>
            </w:r>
          </w:p>
        </w:tc>
        <w:tc>
          <w:tcPr>
            <w:tcW w:w="727" w:type="pct"/>
          </w:tcPr>
          <w:p w14:paraId="27CB20AA" w14:textId="6B6DC953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0.6)</w:t>
            </w:r>
          </w:p>
        </w:tc>
      </w:tr>
      <w:tr w:rsidR="00D94F5A" w:rsidRPr="00970C89" w14:paraId="7C6B3958" w14:textId="36B0DF98" w:rsidTr="00D94F5A">
        <w:tc>
          <w:tcPr>
            <w:tcW w:w="1214" w:type="pct"/>
          </w:tcPr>
          <w:p w14:paraId="267A975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Surfactant administration</w:t>
            </w:r>
          </w:p>
        </w:tc>
        <w:tc>
          <w:tcPr>
            <w:tcW w:w="653" w:type="pct"/>
          </w:tcPr>
          <w:p w14:paraId="480DED2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594FE29C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68B554A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1 (12.7)</w:t>
            </w:r>
          </w:p>
          <w:p w14:paraId="0F7DB70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82 (87.3)</w:t>
            </w:r>
          </w:p>
        </w:tc>
        <w:tc>
          <w:tcPr>
            <w:tcW w:w="746" w:type="pct"/>
          </w:tcPr>
          <w:p w14:paraId="64E2728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0 (76.9)</w:t>
            </w:r>
          </w:p>
          <w:p w14:paraId="5E4FDA9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 (23.1)</w:t>
            </w:r>
          </w:p>
        </w:tc>
        <w:tc>
          <w:tcPr>
            <w:tcW w:w="727" w:type="pct"/>
          </w:tcPr>
          <w:p w14:paraId="3880B16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1 (15.2)</w:t>
            </w:r>
          </w:p>
          <w:p w14:paraId="3C21EC1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85 (84.8)</w:t>
            </w:r>
          </w:p>
        </w:tc>
        <w:tc>
          <w:tcPr>
            <w:tcW w:w="727" w:type="pct"/>
          </w:tcPr>
          <w:p w14:paraId="3A7E88C9" w14:textId="34CEA1A1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0FA26773" w14:textId="23525433" w:rsidTr="00D94F5A">
        <w:tc>
          <w:tcPr>
            <w:tcW w:w="1214" w:type="pct"/>
          </w:tcPr>
          <w:p w14:paraId="3883E30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Pulmonary hemorrhage</w:t>
            </w:r>
          </w:p>
        </w:tc>
        <w:tc>
          <w:tcPr>
            <w:tcW w:w="653" w:type="pct"/>
          </w:tcPr>
          <w:p w14:paraId="36A83E8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6F74B95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6BF6D35C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  <w:p w14:paraId="7717566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23 (100)</w:t>
            </w:r>
          </w:p>
        </w:tc>
        <w:tc>
          <w:tcPr>
            <w:tcW w:w="746" w:type="pct"/>
          </w:tcPr>
          <w:p w14:paraId="555A692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 (46.2)</w:t>
            </w:r>
          </w:p>
          <w:p w14:paraId="088034B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 (53.8)</w:t>
            </w:r>
          </w:p>
        </w:tc>
        <w:tc>
          <w:tcPr>
            <w:tcW w:w="727" w:type="pct"/>
          </w:tcPr>
          <w:p w14:paraId="3973118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 (1.8)</w:t>
            </w:r>
          </w:p>
          <w:p w14:paraId="0E73E84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30 (98.2)</w:t>
            </w:r>
          </w:p>
        </w:tc>
        <w:tc>
          <w:tcPr>
            <w:tcW w:w="727" w:type="pct"/>
          </w:tcPr>
          <w:p w14:paraId="2874DF74" w14:textId="12FD8E63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6E23D7B7" w14:textId="26AD1E17" w:rsidTr="00D94F5A">
        <w:tc>
          <w:tcPr>
            <w:tcW w:w="1214" w:type="pct"/>
          </w:tcPr>
          <w:p w14:paraId="64676C1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Congenital malformation</w:t>
            </w:r>
          </w:p>
        </w:tc>
        <w:tc>
          <w:tcPr>
            <w:tcW w:w="653" w:type="pct"/>
          </w:tcPr>
          <w:p w14:paraId="6EAA628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1991D8E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0B3A573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3 (13.1)</w:t>
            </w:r>
          </w:p>
          <w:p w14:paraId="58303E7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80 (86.7)</w:t>
            </w:r>
          </w:p>
        </w:tc>
        <w:tc>
          <w:tcPr>
            <w:tcW w:w="746" w:type="pct"/>
          </w:tcPr>
          <w:p w14:paraId="4DD8DCC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 (46.2)</w:t>
            </w:r>
          </w:p>
          <w:p w14:paraId="139B9D8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 (53.8)</w:t>
            </w:r>
          </w:p>
        </w:tc>
        <w:tc>
          <w:tcPr>
            <w:tcW w:w="727" w:type="pct"/>
          </w:tcPr>
          <w:p w14:paraId="53F83EC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9 (14.6)</w:t>
            </w:r>
          </w:p>
          <w:p w14:paraId="758E461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87 (85.4)</w:t>
            </w:r>
          </w:p>
        </w:tc>
        <w:tc>
          <w:tcPr>
            <w:tcW w:w="727" w:type="pct"/>
          </w:tcPr>
          <w:p w14:paraId="5A680DA1" w14:textId="169B8C85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1B077AF7" w14:textId="64DFB8F2" w:rsidTr="00D94F5A">
        <w:tc>
          <w:tcPr>
            <w:tcW w:w="1214" w:type="pct"/>
          </w:tcPr>
          <w:p w14:paraId="70176EF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ecrotizing </w:t>
            </w:r>
            <w:proofErr w:type="spellStart"/>
            <w:r w:rsidRPr="00970C89">
              <w:rPr>
                <w:rFonts w:asciiTheme="majorBidi" w:hAnsiTheme="majorBidi" w:cstheme="majorBidi"/>
                <w:sz w:val="18"/>
                <w:szCs w:val="18"/>
              </w:rPr>
              <w:t>EnteroColitis</w:t>
            </w:r>
            <w:proofErr w:type="spellEnd"/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 (NEC)</w:t>
            </w:r>
          </w:p>
        </w:tc>
        <w:tc>
          <w:tcPr>
            <w:tcW w:w="653" w:type="pct"/>
          </w:tcPr>
          <w:p w14:paraId="4E0880F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3749A84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1FCA80D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 (1.2)</w:t>
            </w:r>
          </w:p>
          <w:p w14:paraId="36BE97E5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19 (98.8)</w:t>
            </w:r>
          </w:p>
        </w:tc>
        <w:tc>
          <w:tcPr>
            <w:tcW w:w="746" w:type="pct"/>
          </w:tcPr>
          <w:p w14:paraId="48D5FE7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  <w:p w14:paraId="548FDFA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3 (100)</w:t>
            </w:r>
          </w:p>
        </w:tc>
        <w:tc>
          <w:tcPr>
            <w:tcW w:w="727" w:type="pct"/>
          </w:tcPr>
          <w:p w14:paraId="2E836A3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 (1.2)</w:t>
            </w:r>
          </w:p>
          <w:p w14:paraId="028DF54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32 (98.8)</w:t>
            </w:r>
          </w:p>
        </w:tc>
        <w:tc>
          <w:tcPr>
            <w:tcW w:w="727" w:type="pct"/>
          </w:tcPr>
          <w:p w14:paraId="75C7057C" w14:textId="18170FCE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0.6)</w:t>
            </w:r>
          </w:p>
        </w:tc>
      </w:tr>
      <w:tr w:rsidR="00D94F5A" w:rsidRPr="00970C89" w14:paraId="44AD8BEA" w14:textId="6F2A63A0" w:rsidTr="00D94F5A">
        <w:tc>
          <w:tcPr>
            <w:tcW w:w="1214" w:type="pct"/>
          </w:tcPr>
          <w:p w14:paraId="090504D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NEC therapy</w:t>
            </w:r>
          </w:p>
        </w:tc>
        <w:tc>
          <w:tcPr>
            <w:tcW w:w="653" w:type="pct"/>
          </w:tcPr>
          <w:p w14:paraId="2098666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14:paraId="119E632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33" w:type="pct"/>
          </w:tcPr>
          <w:p w14:paraId="044DA25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  <w:p w14:paraId="315888D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23 (100)</w:t>
            </w:r>
          </w:p>
        </w:tc>
        <w:tc>
          <w:tcPr>
            <w:tcW w:w="746" w:type="pct"/>
          </w:tcPr>
          <w:p w14:paraId="2C8584C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  <w:p w14:paraId="1943B1B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3 (100)</w:t>
            </w:r>
          </w:p>
        </w:tc>
        <w:tc>
          <w:tcPr>
            <w:tcW w:w="727" w:type="pct"/>
          </w:tcPr>
          <w:p w14:paraId="55068BA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  <w:p w14:paraId="772795D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36 (100)</w:t>
            </w:r>
          </w:p>
        </w:tc>
        <w:tc>
          <w:tcPr>
            <w:tcW w:w="727" w:type="pct"/>
          </w:tcPr>
          <w:p w14:paraId="483CDB73" w14:textId="46466579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 (0.9)</w:t>
            </w:r>
          </w:p>
        </w:tc>
      </w:tr>
      <w:tr w:rsidR="00D94F5A" w:rsidRPr="00970C89" w14:paraId="4AE6D4BC" w14:textId="61BB9B06" w:rsidTr="00D94F5A">
        <w:tc>
          <w:tcPr>
            <w:tcW w:w="1214" w:type="pct"/>
          </w:tcPr>
          <w:p w14:paraId="50DD6C3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Sepsis</w:t>
            </w:r>
          </w:p>
        </w:tc>
        <w:tc>
          <w:tcPr>
            <w:tcW w:w="653" w:type="pct"/>
          </w:tcPr>
          <w:p w14:paraId="598E775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498619C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3896DB54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54 (47.7)</w:t>
            </w:r>
          </w:p>
          <w:p w14:paraId="0E68F3A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69 (52.3)</w:t>
            </w:r>
          </w:p>
        </w:tc>
        <w:tc>
          <w:tcPr>
            <w:tcW w:w="746" w:type="pct"/>
          </w:tcPr>
          <w:p w14:paraId="6B58ABE7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 (30.8)</w:t>
            </w:r>
          </w:p>
          <w:p w14:paraId="43C7B36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 (69.2)</w:t>
            </w:r>
          </w:p>
        </w:tc>
        <w:tc>
          <w:tcPr>
            <w:tcW w:w="727" w:type="pct"/>
          </w:tcPr>
          <w:p w14:paraId="5F3970D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58 (47)</w:t>
            </w:r>
          </w:p>
          <w:p w14:paraId="39AA074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78 (53)</w:t>
            </w:r>
          </w:p>
        </w:tc>
        <w:tc>
          <w:tcPr>
            <w:tcW w:w="727" w:type="pct"/>
          </w:tcPr>
          <w:p w14:paraId="7537239F" w14:textId="5A17D305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47705B2F" w14:textId="5F5E80EC" w:rsidTr="00D94F5A">
        <w:tc>
          <w:tcPr>
            <w:tcW w:w="1214" w:type="pct"/>
          </w:tcPr>
          <w:p w14:paraId="147C203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Intra Ventricular Hemorrhage (IVH)</w:t>
            </w:r>
          </w:p>
        </w:tc>
        <w:tc>
          <w:tcPr>
            <w:tcW w:w="653" w:type="pct"/>
          </w:tcPr>
          <w:p w14:paraId="78EDAC3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50F55F1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704E321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4 (7.4)</w:t>
            </w:r>
          </w:p>
          <w:p w14:paraId="02E4D82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99 (92.6)</w:t>
            </w:r>
          </w:p>
        </w:tc>
        <w:tc>
          <w:tcPr>
            <w:tcW w:w="746" w:type="pct"/>
          </w:tcPr>
          <w:p w14:paraId="204424F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7.7)</w:t>
            </w:r>
          </w:p>
          <w:p w14:paraId="714AA2F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2 (92.3)</w:t>
            </w:r>
          </w:p>
        </w:tc>
        <w:tc>
          <w:tcPr>
            <w:tcW w:w="727" w:type="pct"/>
          </w:tcPr>
          <w:p w14:paraId="575AFE6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5 (7.4)</w:t>
            </w:r>
          </w:p>
          <w:p w14:paraId="58DD937F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11 (92.6)</w:t>
            </w:r>
          </w:p>
        </w:tc>
        <w:tc>
          <w:tcPr>
            <w:tcW w:w="727" w:type="pct"/>
          </w:tcPr>
          <w:p w14:paraId="4784C8CF" w14:textId="339046FB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16916F70" w14:textId="4C187654" w:rsidTr="00D94F5A">
        <w:tc>
          <w:tcPr>
            <w:tcW w:w="1214" w:type="pct"/>
          </w:tcPr>
          <w:p w14:paraId="3C66F11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Asphyxia</w:t>
            </w:r>
          </w:p>
        </w:tc>
        <w:tc>
          <w:tcPr>
            <w:tcW w:w="653" w:type="pct"/>
          </w:tcPr>
          <w:p w14:paraId="543AEE9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73E019C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7748E77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 (2.2)</w:t>
            </w:r>
          </w:p>
          <w:p w14:paraId="42E49ED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16 (97.8)</w:t>
            </w:r>
          </w:p>
        </w:tc>
        <w:tc>
          <w:tcPr>
            <w:tcW w:w="746" w:type="pct"/>
          </w:tcPr>
          <w:p w14:paraId="57AF6E0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7.7)</w:t>
            </w:r>
          </w:p>
          <w:p w14:paraId="001C27E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2 (92.3)</w:t>
            </w:r>
          </w:p>
        </w:tc>
        <w:tc>
          <w:tcPr>
            <w:tcW w:w="727" w:type="pct"/>
          </w:tcPr>
          <w:p w14:paraId="5332C4D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 (2.4)</w:t>
            </w:r>
          </w:p>
          <w:p w14:paraId="5DB57D3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28 (97.6)</w:t>
            </w:r>
          </w:p>
        </w:tc>
        <w:tc>
          <w:tcPr>
            <w:tcW w:w="727" w:type="pct"/>
          </w:tcPr>
          <w:p w14:paraId="61805925" w14:textId="5505EA9B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0.3)</w:t>
            </w:r>
          </w:p>
        </w:tc>
      </w:tr>
      <w:tr w:rsidR="00D94F5A" w:rsidRPr="00970C89" w14:paraId="18261074" w14:textId="13E8B81C" w:rsidTr="00D94F5A">
        <w:tc>
          <w:tcPr>
            <w:tcW w:w="1214" w:type="pct"/>
          </w:tcPr>
          <w:p w14:paraId="646CE7F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Intubation</w:t>
            </w:r>
          </w:p>
        </w:tc>
        <w:tc>
          <w:tcPr>
            <w:tcW w:w="653" w:type="pct"/>
          </w:tcPr>
          <w:p w14:paraId="410BC520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7B9620A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496FCA8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0 (3.1)</w:t>
            </w:r>
          </w:p>
          <w:p w14:paraId="60B9CD33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13 (96.9)</w:t>
            </w:r>
          </w:p>
        </w:tc>
        <w:tc>
          <w:tcPr>
            <w:tcW w:w="746" w:type="pct"/>
          </w:tcPr>
          <w:p w14:paraId="5301F8C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 (46.2)</w:t>
            </w:r>
          </w:p>
          <w:p w14:paraId="0DB2405E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 (53.8)</w:t>
            </w:r>
          </w:p>
        </w:tc>
        <w:tc>
          <w:tcPr>
            <w:tcW w:w="727" w:type="pct"/>
          </w:tcPr>
          <w:p w14:paraId="0A5C079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6 (4.8)</w:t>
            </w:r>
          </w:p>
          <w:p w14:paraId="079C744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20 (95.2)</w:t>
            </w:r>
          </w:p>
        </w:tc>
        <w:tc>
          <w:tcPr>
            <w:tcW w:w="727" w:type="pct"/>
          </w:tcPr>
          <w:p w14:paraId="61EBD194" w14:textId="3338B1E8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D94F5A" w:rsidRPr="00970C89" w14:paraId="44AD0342" w14:textId="2ED3F894" w:rsidTr="00D94F5A">
        <w:tc>
          <w:tcPr>
            <w:tcW w:w="1214" w:type="pct"/>
          </w:tcPr>
          <w:p w14:paraId="0751F641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Ventilation</w:t>
            </w:r>
          </w:p>
        </w:tc>
        <w:tc>
          <w:tcPr>
            <w:tcW w:w="653" w:type="pct"/>
          </w:tcPr>
          <w:p w14:paraId="6E60D35C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13994FA9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33" w:type="pct"/>
          </w:tcPr>
          <w:p w14:paraId="7B91B4C6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8 (5.6)</w:t>
            </w:r>
          </w:p>
          <w:p w14:paraId="1FD0FA7B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05 (94.4)</w:t>
            </w:r>
          </w:p>
        </w:tc>
        <w:tc>
          <w:tcPr>
            <w:tcW w:w="746" w:type="pct"/>
          </w:tcPr>
          <w:p w14:paraId="2F25FF8D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0 (76.9)</w:t>
            </w:r>
          </w:p>
          <w:p w14:paraId="5FC986E8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 (23.1)</w:t>
            </w:r>
          </w:p>
        </w:tc>
        <w:tc>
          <w:tcPr>
            <w:tcW w:w="727" w:type="pct"/>
          </w:tcPr>
          <w:p w14:paraId="51496572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8 (8.3)</w:t>
            </w:r>
          </w:p>
          <w:p w14:paraId="07C5A73A" w14:textId="77777777" w:rsidR="00D94F5A" w:rsidRPr="00970C89" w:rsidRDefault="00D94F5A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08 (91.7)</w:t>
            </w:r>
          </w:p>
        </w:tc>
        <w:tc>
          <w:tcPr>
            <w:tcW w:w="727" w:type="pct"/>
          </w:tcPr>
          <w:p w14:paraId="14F40921" w14:textId="67E60759" w:rsidR="00D94F5A" w:rsidRPr="00970C89" w:rsidRDefault="00AD1763" w:rsidP="00D94F5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</w:tbl>
    <w:p w14:paraId="3C62D4BE" w14:textId="77777777" w:rsidR="00912900" w:rsidRPr="00970C89" w:rsidRDefault="00912900" w:rsidP="00912900">
      <w:pPr>
        <w:spacing w:after="0" w:line="480" w:lineRule="auto"/>
        <w:rPr>
          <w:rStyle w:val="tlid-translation"/>
          <w:rFonts w:asciiTheme="majorBidi" w:hAnsiTheme="majorBidi" w:cstheme="majorBidi"/>
          <w:sz w:val="24"/>
          <w:szCs w:val="24"/>
        </w:rPr>
      </w:pPr>
    </w:p>
    <w:p w14:paraId="368847BA" w14:textId="77777777" w:rsidR="00912900" w:rsidRPr="00970C89" w:rsidRDefault="00912900" w:rsidP="00912900"/>
    <w:p w14:paraId="25348815" w14:textId="77777777" w:rsidR="00912900" w:rsidRPr="00970C89" w:rsidRDefault="00912900" w:rsidP="00912900">
      <w:pPr>
        <w:rPr>
          <w:rFonts w:asciiTheme="majorBidi" w:hAnsiTheme="majorBidi" w:cstheme="majorBidi"/>
          <w:b/>
          <w:bCs/>
          <w:sz w:val="18"/>
          <w:szCs w:val="18"/>
        </w:rPr>
      </w:pPr>
      <w:r w:rsidRPr="00970C89">
        <w:rPr>
          <w:rFonts w:asciiTheme="majorBidi" w:hAnsiTheme="majorBidi" w:cstheme="majorBidi"/>
          <w:b/>
          <w:bCs/>
          <w:i/>
          <w:iCs/>
        </w:rPr>
        <w:br w:type="page"/>
      </w:r>
    </w:p>
    <w:p w14:paraId="75799476" w14:textId="77777777" w:rsidR="00EF58F1" w:rsidRPr="00970C89" w:rsidRDefault="00EF58F1" w:rsidP="00EF58F1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70C89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3</w:t>
      </w:r>
      <w:r w:rsidRPr="00970C89">
        <w:rPr>
          <w:rFonts w:asciiTheme="majorBidi" w:hAnsiTheme="majorBidi" w:cstheme="majorBidi"/>
          <w:sz w:val="20"/>
          <w:szCs w:val="20"/>
        </w:rPr>
        <w:t xml:space="preserve">. Confusion matrix </w:t>
      </w:r>
    </w:p>
    <w:p w14:paraId="54417804" w14:textId="77777777" w:rsidR="00EF58F1" w:rsidRPr="00970C89" w:rsidRDefault="00EF58F1" w:rsidP="00EF58F1">
      <w:pPr>
        <w:rPr>
          <w:rStyle w:val="rynqvb"/>
          <w:rFonts w:asciiTheme="majorBidi" w:hAnsiTheme="majorBidi" w:cstheme="majorBidi"/>
          <w:sz w:val="24"/>
          <w:szCs w:val="24"/>
        </w:rPr>
      </w:pPr>
      <w:r w:rsidRPr="00970C89">
        <w:rPr>
          <w:rStyle w:val="rynqvb"/>
          <w:rFonts w:asciiTheme="majorBidi" w:hAnsiTheme="majorBidi" w:cstheme="majorBidi"/>
          <w:sz w:val="24"/>
          <w:szCs w:val="24"/>
        </w:rPr>
        <w:t>By considering class 1 or P for alive neonates and class 0 or N for dead neonates, the confusion matrix was created as Table S3.:</w:t>
      </w:r>
    </w:p>
    <w:p w14:paraId="6EA602BF" w14:textId="77777777" w:rsidR="00EF58F1" w:rsidRPr="00970C89" w:rsidRDefault="00EF58F1" w:rsidP="00EF58F1">
      <w:pPr>
        <w:jc w:val="center"/>
        <w:rPr>
          <w:rFonts w:asciiTheme="majorBidi" w:hAnsiTheme="majorBidi" w:cstheme="majorBidi"/>
          <w:sz w:val="20"/>
          <w:szCs w:val="20"/>
        </w:rPr>
      </w:pPr>
      <w:r w:rsidRPr="00970C89">
        <w:rPr>
          <w:rFonts w:asciiTheme="majorBidi" w:hAnsiTheme="majorBidi" w:cstheme="majorBidi"/>
          <w:sz w:val="20"/>
          <w:szCs w:val="20"/>
        </w:rPr>
        <w:t>Table S3. Confusion matrix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618"/>
        <w:gridCol w:w="1188"/>
        <w:gridCol w:w="851"/>
      </w:tblGrid>
      <w:tr w:rsidR="00EF58F1" w:rsidRPr="00970C89" w14:paraId="13135507" w14:textId="77777777" w:rsidTr="00001601">
        <w:trPr>
          <w:jc w:val="center"/>
        </w:trPr>
        <w:tc>
          <w:tcPr>
            <w:tcW w:w="2036" w:type="dxa"/>
            <w:gridSpan w:val="2"/>
            <w:vAlign w:val="center"/>
          </w:tcPr>
          <w:p w14:paraId="71C45CA9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39" w:type="dxa"/>
            <w:gridSpan w:val="2"/>
            <w:vAlign w:val="center"/>
          </w:tcPr>
          <w:p w14:paraId="1523A23A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stem prediction</w:t>
            </w:r>
          </w:p>
        </w:tc>
      </w:tr>
      <w:tr w:rsidR="00EF58F1" w:rsidRPr="00970C89" w14:paraId="0F1A148D" w14:textId="77777777" w:rsidTr="00001601">
        <w:trPr>
          <w:jc w:val="center"/>
        </w:trPr>
        <w:tc>
          <w:tcPr>
            <w:tcW w:w="1418" w:type="dxa"/>
            <w:vMerge w:val="restart"/>
            <w:vAlign w:val="center"/>
          </w:tcPr>
          <w:p w14:paraId="67B1ABBB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ual status</w:t>
            </w:r>
          </w:p>
        </w:tc>
        <w:tc>
          <w:tcPr>
            <w:tcW w:w="618" w:type="dxa"/>
            <w:vMerge w:val="restart"/>
            <w:vAlign w:val="bottom"/>
          </w:tcPr>
          <w:p w14:paraId="26161BFF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alive</w:t>
            </w:r>
          </w:p>
        </w:tc>
        <w:tc>
          <w:tcPr>
            <w:tcW w:w="1188" w:type="dxa"/>
          </w:tcPr>
          <w:p w14:paraId="393CD12A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alive</w:t>
            </w:r>
          </w:p>
        </w:tc>
        <w:tc>
          <w:tcPr>
            <w:tcW w:w="851" w:type="dxa"/>
          </w:tcPr>
          <w:p w14:paraId="6D3115B1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</w:tr>
      <w:tr w:rsidR="00EF58F1" w:rsidRPr="00970C89" w14:paraId="0501BDA1" w14:textId="77777777" w:rsidTr="00001601">
        <w:trPr>
          <w:jc w:val="center"/>
        </w:trPr>
        <w:tc>
          <w:tcPr>
            <w:tcW w:w="1418" w:type="dxa"/>
            <w:vMerge/>
          </w:tcPr>
          <w:p w14:paraId="76931267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8" w:type="dxa"/>
            <w:vMerge/>
          </w:tcPr>
          <w:p w14:paraId="0335E791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8" w:type="dxa"/>
          </w:tcPr>
          <w:p w14:paraId="460159C0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TP</w:t>
            </w:r>
          </w:p>
        </w:tc>
        <w:tc>
          <w:tcPr>
            <w:tcW w:w="851" w:type="dxa"/>
          </w:tcPr>
          <w:p w14:paraId="3CDCFDCF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FN</w:t>
            </w:r>
          </w:p>
        </w:tc>
      </w:tr>
      <w:tr w:rsidR="00EF58F1" w:rsidRPr="00970C89" w14:paraId="002F2A45" w14:textId="77777777" w:rsidTr="00001601">
        <w:trPr>
          <w:jc w:val="center"/>
        </w:trPr>
        <w:tc>
          <w:tcPr>
            <w:tcW w:w="1418" w:type="dxa"/>
            <w:vMerge/>
          </w:tcPr>
          <w:p w14:paraId="2ED46B48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8" w:type="dxa"/>
          </w:tcPr>
          <w:p w14:paraId="26247FED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188" w:type="dxa"/>
          </w:tcPr>
          <w:p w14:paraId="614C679C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FP</w:t>
            </w:r>
          </w:p>
        </w:tc>
        <w:tc>
          <w:tcPr>
            <w:tcW w:w="851" w:type="dxa"/>
          </w:tcPr>
          <w:p w14:paraId="4B2FB492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TN</w:t>
            </w:r>
          </w:p>
        </w:tc>
      </w:tr>
    </w:tbl>
    <w:p w14:paraId="2C755BC1" w14:textId="77777777" w:rsidR="00EF58F1" w:rsidRPr="00970C89" w:rsidRDefault="00EF58F1" w:rsidP="00EF58F1">
      <w:pPr>
        <w:rPr>
          <w:rFonts w:asciiTheme="majorBidi" w:hAnsiTheme="majorBidi" w:cstheme="majorBidi"/>
          <w:sz w:val="24"/>
          <w:szCs w:val="24"/>
        </w:rPr>
      </w:pPr>
    </w:p>
    <w:p w14:paraId="2D4DC7EB" w14:textId="77777777" w:rsidR="00EF58F1" w:rsidRPr="00970C89" w:rsidRDefault="00EF58F1" w:rsidP="00EF58F1">
      <w:pPr>
        <w:rPr>
          <w:rFonts w:asciiTheme="majorBidi" w:hAnsiTheme="majorBidi" w:cstheme="majorBidi"/>
          <w:sz w:val="24"/>
          <w:szCs w:val="24"/>
        </w:rPr>
      </w:pPr>
      <w:r w:rsidRPr="00970C89">
        <w:rPr>
          <w:rFonts w:asciiTheme="majorBidi" w:hAnsiTheme="majorBidi" w:cstheme="majorBidi"/>
          <w:sz w:val="24"/>
          <w:szCs w:val="24"/>
        </w:rPr>
        <w:t>In the confusion matrix shown in the table above:</w:t>
      </w:r>
    </w:p>
    <w:p w14:paraId="1BFB4B34" w14:textId="77777777" w:rsidR="00EF58F1" w:rsidRPr="00970C89" w:rsidRDefault="00EF58F1" w:rsidP="00EF58F1">
      <w:pPr>
        <w:pStyle w:val="ListParagraph"/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</w:rPr>
      </w:pPr>
      <w:r w:rsidRPr="00970C89">
        <w:rPr>
          <w:rFonts w:asciiTheme="majorBidi" w:hAnsiTheme="majorBidi" w:cstheme="majorBidi"/>
          <w:sz w:val="24"/>
          <w:szCs w:val="24"/>
        </w:rPr>
        <w:t>TP (True Positive) represents that the actual class is positive (alive), and the predicted class of the CBR is also positive (alive).</w:t>
      </w:r>
    </w:p>
    <w:p w14:paraId="1280D2A6" w14:textId="77777777" w:rsidR="00EF58F1" w:rsidRPr="00970C89" w:rsidRDefault="00EF58F1" w:rsidP="00EF58F1">
      <w:pPr>
        <w:pStyle w:val="ListParagraph"/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</w:rPr>
      </w:pPr>
      <w:r w:rsidRPr="00970C89">
        <w:rPr>
          <w:rFonts w:asciiTheme="majorBidi" w:hAnsiTheme="majorBidi" w:cstheme="majorBidi"/>
          <w:sz w:val="24"/>
          <w:szCs w:val="24"/>
        </w:rPr>
        <w:t>FN (False Negatives) represents that the predicted class is negative (dead), but the actual class is positive (alive).</w:t>
      </w:r>
    </w:p>
    <w:p w14:paraId="731DEC17" w14:textId="77777777" w:rsidR="00EF58F1" w:rsidRPr="00970C89" w:rsidRDefault="00EF58F1" w:rsidP="00EF58F1">
      <w:pPr>
        <w:pStyle w:val="ListParagraph"/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</w:rPr>
      </w:pPr>
      <w:r w:rsidRPr="00970C89">
        <w:rPr>
          <w:rFonts w:asciiTheme="majorBidi" w:hAnsiTheme="majorBidi" w:cstheme="majorBidi"/>
          <w:sz w:val="24"/>
          <w:szCs w:val="24"/>
        </w:rPr>
        <w:t>FP (False positives) represents that the predicted class is positive (alive), but the actual class is negative (dead).</w:t>
      </w:r>
    </w:p>
    <w:p w14:paraId="5DF71AA0" w14:textId="77777777" w:rsidR="00EF58F1" w:rsidRPr="00970C89" w:rsidRDefault="00EF58F1" w:rsidP="00EF58F1">
      <w:pPr>
        <w:pStyle w:val="ListParagraph"/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</w:rPr>
      </w:pPr>
      <w:r w:rsidRPr="00970C89">
        <w:rPr>
          <w:rFonts w:asciiTheme="majorBidi" w:hAnsiTheme="majorBidi" w:cstheme="majorBidi"/>
          <w:sz w:val="24"/>
          <w:szCs w:val="24"/>
        </w:rPr>
        <w:t>TN (True Negatives) represents that the actual class is negative (dead), and the predicted class of the model is also negative (dead).</w:t>
      </w:r>
    </w:p>
    <w:p w14:paraId="6BC55818" w14:textId="77777777" w:rsidR="00EF58F1" w:rsidRPr="00970C89" w:rsidRDefault="00EF58F1" w:rsidP="00EF58F1">
      <w:pPr>
        <w:pStyle w:val="ListParagraph"/>
        <w:ind w:left="360"/>
      </w:pPr>
    </w:p>
    <w:p w14:paraId="0CD1871C" w14:textId="77777777" w:rsidR="00EF58F1" w:rsidRPr="00970C89" w:rsidRDefault="00EF58F1" w:rsidP="00EF58F1">
      <w:pPr>
        <w:rPr>
          <w:rFonts w:asciiTheme="majorBidi" w:hAnsiTheme="majorBidi" w:cstheme="majorBidi"/>
          <w:sz w:val="24"/>
          <w:szCs w:val="24"/>
        </w:rPr>
      </w:pPr>
      <w:r w:rsidRPr="00970C89">
        <w:rPr>
          <w:rFonts w:asciiTheme="majorBidi" w:hAnsiTheme="majorBidi" w:cstheme="majorBidi"/>
          <w:sz w:val="24"/>
          <w:szCs w:val="24"/>
        </w:rPr>
        <w:t>We applied f</w:t>
      </w:r>
      <w:r w:rsidRPr="00970C89">
        <w:rPr>
          <w:rStyle w:val="rynqvb"/>
          <w:rFonts w:asciiTheme="majorBidi" w:hAnsiTheme="majorBidi" w:cstheme="majorBidi"/>
          <w:sz w:val="24"/>
          <w:szCs w:val="24"/>
        </w:rPr>
        <w:t xml:space="preserve">ollowing </w:t>
      </w:r>
      <w:r w:rsidRPr="00970C89">
        <w:rPr>
          <w:rFonts w:asciiTheme="majorBidi" w:eastAsiaTheme="minorEastAsia" w:hAnsiTheme="majorBidi" w:cstheme="majorBidi"/>
          <w:sz w:val="24"/>
          <w:szCs w:val="24"/>
        </w:rPr>
        <w:t xml:space="preserve">equations </w:t>
      </w:r>
      <w:r w:rsidRPr="00970C89">
        <w:rPr>
          <w:rStyle w:val="rynqvb"/>
          <w:rFonts w:asciiTheme="majorBidi" w:hAnsiTheme="majorBidi" w:cstheme="majorBidi"/>
          <w:sz w:val="24"/>
          <w:szCs w:val="24"/>
        </w:rPr>
        <w:t>to calculate system performance</w:t>
      </w:r>
      <w:r w:rsidRPr="00970C89">
        <w:rPr>
          <w:rStyle w:val="rynqvb"/>
        </w:rPr>
        <w:t>.</w:t>
      </w:r>
      <w:r w:rsidRPr="00970C89">
        <w:br/>
      </w:r>
    </w:p>
    <w:p w14:paraId="5D38F059" w14:textId="77777777" w:rsidR="00EF58F1" w:rsidRPr="00970C89" w:rsidRDefault="00EF58F1" w:rsidP="00EF58F1">
      <w:pPr>
        <w:rPr>
          <w:rFonts w:asciiTheme="majorBidi" w:hAnsiTheme="majorBidi" w:cstheme="majorBidi"/>
          <w:sz w:val="20"/>
          <w:szCs w:val="20"/>
        </w:rPr>
      </w:pPr>
      <m:oMath>
        <m:r>
          <w:rPr>
            <w:rFonts w:ascii="Cambria Math" w:hAnsi="Cambria Math" w:cstheme="majorBidi"/>
          </w:rPr>
          <m:t xml:space="preserve">accuracy= 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TP+TN</m:t>
            </m:r>
          </m:num>
          <m:den>
            <m:r>
              <w:rPr>
                <w:rFonts w:ascii="Cambria Math" w:hAnsi="Cambria Math" w:cstheme="majorBidi"/>
              </w:rPr>
              <m:t>TP+TN+FP+FN</m:t>
            </m:r>
          </m:den>
        </m:f>
      </m:oMath>
      <w:r w:rsidRPr="00970C89">
        <w:rPr>
          <w:rFonts w:asciiTheme="majorBidi" w:eastAsiaTheme="minorEastAsia" w:hAnsiTheme="majorBidi" w:cstheme="majorBidi"/>
        </w:rPr>
        <w:t xml:space="preserve"> </w:t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  <w:t>equation</w:t>
      </w:r>
      <w:r w:rsidRPr="00970C89">
        <w:rPr>
          <w:rFonts w:asciiTheme="majorBidi" w:eastAsiaTheme="minorEastAsia" w:hAnsiTheme="majorBidi" w:cstheme="majorBidi"/>
          <w:sz w:val="20"/>
          <w:szCs w:val="20"/>
        </w:rPr>
        <w:t xml:space="preserve"> 1</w:t>
      </w:r>
    </w:p>
    <w:p w14:paraId="6C69627E" w14:textId="77777777" w:rsidR="00EF58F1" w:rsidRPr="00970C89" w:rsidRDefault="00EF58F1" w:rsidP="00EF58F1">
      <w:pPr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 xml:space="preserve">precision= 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TP</m:t>
            </m:r>
          </m:num>
          <m:den>
            <m:r>
              <w:rPr>
                <w:rFonts w:ascii="Cambria Math" w:hAnsi="Cambria Math" w:cstheme="majorBidi"/>
              </w:rPr>
              <m:t>TP+FP</m:t>
            </m:r>
          </m:den>
        </m:f>
      </m:oMath>
      <w:r w:rsidRPr="00970C89">
        <w:rPr>
          <w:rFonts w:asciiTheme="majorBidi" w:eastAsiaTheme="minorEastAsia" w:hAnsiTheme="majorBidi" w:cstheme="majorBidi"/>
        </w:rPr>
        <w:t xml:space="preserve"> </w:t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  <w:t>equation</w:t>
      </w:r>
      <w:r w:rsidRPr="00970C89">
        <w:rPr>
          <w:rFonts w:asciiTheme="majorBidi" w:eastAsiaTheme="minorEastAsia" w:hAnsiTheme="majorBidi" w:cstheme="majorBidi"/>
          <w:sz w:val="20"/>
          <w:szCs w:val="20"/>
        </w:rPr>
        <w:t xml:space="preserve"> 2</w:t>
      </w:r>
    </w:p>
    <w:p w14:paraId="21F465A6" w14:textId="77777777" w:rsidR="00EF58F1" w:rsidRPr="00970C89" w:rsidRDefault="00EF58F1" w:rsidP="00EF58F1">
      <w:pPr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 xml:space="preserve">sensitivity= 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TP</m:t>
            </m:r>
          </m:num>
          <m:den>
            <m:r>
              <w:rPr>
                <w:rFonts w:ascii="Cambria Math" w:hAnsi="Cambria Math" w:cstheme="majorBidi"/>
              </w:rPr>
              <m:t>TP+FN</m:t>
            </m:r>
          </m:den>
        </m:f>
      </m:oMath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  <w:t>equation</w:t>
      </w:r>
      <w:r w:rsidRPr="00970C89">
        <w:rPr>
          <w:rFonts w:asciiTheme="majorBidi" w:eastAsiaTheme="minorEastAsia" w:hAnsiTheme="majorBidi" w:cstheme="majorBidi"/>
          <w:sz w:val="20"/>
          <w:szCs w:val="20"/>
        </w:rPr>
        <w:t xml:space="preserve"> 3</w:t>
      </w:r>
    </w:p>
    <w:p w14:paraId="37EC5E1B" w14:textId="77777777" w:rsidR="00EF58F1" w:rsidRPr="00970C89" w:rsidRDefault="00EF58F1" w:rsidP="00EF58F1">
      <w:pPr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 xml:space="preserve">specificity= 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TN</m:t>
            </m:r>
          </m:num>
          <m:den>
            <m:r>
              <w:rPr>
                <w:rFonts w:ascii="Cambria Math" w:hAnsi="Cambria Math" w:cstheme="majorBidi"/>
              </w:rPr>
              <m:t>TN+FP</m:t>
            </m:r>
          </m:den>
        </m:f>
      </m:oMath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  <w:t>equation</w:t>
      </w:r>
      <w:r w:rsidRPr="00970C89">
        <w:rPr>
          <w:rFonts w:asciiTheme="majorBidi" w:eastAsiaTheme="minorEastAsia" w:hAnsiTheme="majorBidi" w:cstheme="majorBidi"/>
          <w:sz w:val="20"/>
          <w:szCs w:val="20"/>
        </w:rPr>
        <w:t xml:space="preserve"> 4</w:t>
      </w:r>
    </w:p>
    <w:p w14:paraId="01E3129F" w14:textId="77777777" w:rsidR="00EF58F1" w:rsidRPr="00970C89" w:rsidRDefault="00EF58F1" w:rsidP="00EF58F1">
      <w:pPr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 xml:space="preserve">F-score= 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2*precision*recall</m:t>
            </m:r>
          </m:num>
          <m:den>
            <m:r>
              <w:rPr>
                <w:rFonts w:ascii="Cambria Math" w:hAnsi="Cambria Math" w:cstheme="majorBidi"/>
              </w:rPr>
              <m:t>precision+recall</m:t>
            </m:r>
          </m:den>
        </m:f>
      </m:oMath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  <w:t>equation</w:t>
      </w:r>
      <w:r w:rsidRPr="00970C89">
        <w:rPr>
          <w:rFonts w:asciiTheme="majorBidi" w:eastAsiaTheme="minorEastAsia" w:hAnsiTheme="majorBidi" w:cstheme="majorBidi"/>
          <w:sz w:val="20"/>
          <w:szCs w:val="20"/>
        </w:rPr>
        <w:t xml:space="preserve"> 5</w:t>
      </w:r>
    </w:p>
    <w:p w14:paraId="7F4E04F2" w14:textId="77777777" w:rsidR="00EF58F1" w:rsidRPr="00970C89" w:rsidRDefault="00EF58F1" w:rsidP="00EF58F1">
      <w:pPr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 xml:space="preserve">MCC= 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TP.TN-FP.FN</m:t>
            </m:r>
          </m:num>
          <m:den>
            <m:rad>
              <m:radPr>
                <m:degHide m:val="1"/>
                <m:ctrlPr>
                  <w:rPr>
                    <w:rFonts w:ascii="Cambria Math" w:hAnsi="Cambria Math" w:cstheme="majorBidi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theme="majorBidi"/>
                  </w:rPr>
                  <m:t>(TP+FP).(TP+FN).(TN+FP).(TN+FN)</m:t>
                </m:r>
              </m:e>
            </m:rad>
          </m:den>
        </m:f>
      </m:oMath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</w:r>
      <w:r w:rsidRPr="00970C89">
        <w:rPr>
          <w:rFonts w:asciiTheme="majorBidi" w:eastAsiaTheme="minorEastAsia" w:hAnsiTheme="majorBidi" w:cstheme="majorBidi"/>
        </w:rPr>
        <w:tab/>
        <w:t>equation</w:t>
      </w:r>
      <w:r w:rsidRPr="00970C89">
        <w:rPr>
          <w:rFonts w:asciiTheme="majorBidi" w:eastAsiaTheme="minorEastAsia" w:hAnsiTheme="majorBidi" w:cstheme="majorBidi"/>
          <w:sz w:val="20"/>
          <w:szCs w:val="20"/>
        </w:rPr>
        <w:t xml:space="preserve"> 6</w:t>
      </w:r>
    </w:p>
    <w:p w14:paraId="6F20B80B" w14:textId="77777777" w:rsidR="00EF58F1" w:rsidRPr="00970C89" w:rsidRDefault="00EF58F1" w:rsidP="00EF58F1">
      <w:pPr>
        <w:rPr>
          <w:rFonts w:asciiTheme="majorBidi" w:eastAsiaTheme="minorEastAsia" w:hAnsiTheme="majorBidi" w:cstheme="majorBidi"/>
          <w:sz w:val="24"/>
          <w:szCs w:val="24"/>
        </w:rPr>
      </w:pPr>
      <w:r w:rsidRPr="00970C89">
        <w:rPr>
          <w:rFonts w:asciiTheme="majorBidi" w:eastAsiaTheme="minorEastAsia" w:hAnsiTheme="majorBidi" w:cstheme="majorBidi"/>
          <w:sz w:val="24"/>
          <w:szCs w:val="24"/>
        </w:rPr>
        <w:br w:type="page"/>
      </w:r>
    </w:p>
    <w:p w14:paraId="55415FC7" w14:textId="77777777" w:rsidR="00EF58F1" w:rsidRPr="00970C89" w:rsidRDefault="00EF58F1" w:rsidP="00EF58F1">
      <w:pPr>
        <w:rPr>
          <w:rStyle w:val="rynqvb"/>
          <w:rFonts w:asciiTheme="majorBidi" w:hAnsiTheme="majorBidi" w:cstheme="majorBidi"/>
          <w:sz w:val="20"/>
          <w:szCs w:val="20"/>
        </w:rPr>
      </w:pPr>
      <w:r w:rsidRPr="00970C89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4</w:t>
      </w:r>
      <w:r w:rsidRPr="00970C89">
        <w:rPr>
          <w:rFonts w:asciiTheme="majorBidi" w:hAnsiTheme="majorBidi" w:cstheme="majorBidi"/>
          <w:sz w:val="20"/>
          <w:szCs w:val="20"/>
        </w:rPr>
        <w:t xml:space="preserve">. confusion matrix on </w:t>
      </w:r>
      <w:r w:rsidRPr="00970C89">
        <w:rPr>
          <w:rStyle w:val="rynqvb"/>
          <w:rFonts w:asciiTheme="majorBidi" w:hAnsiTheme="majorBidi" w:cstheme="majorBidi"/>
          <w:sz w:val="20"/>
          <w:szCs w:val="20"/>
        </w:rPr>
        <w:t xml:space="preserve">retrospective evaluation with unbalanced data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639"/>
        <w:gridCol w:w="1188"/>
        <w:gridCol w:w="851"/>
        <w:gridCol w:w="851"/>
      </w:tblGrid>
      <w:tr w:rsidR="00EF58F1" w:rsidRPr="00970C89" w14:paraId="4654C22A" w14:textId="77777777" w:rsidTr="00001601">
        <w:trPr>
          <w:jc w:val="center"/>
        </w:trPr>
        <w:tc>
          <w:tcPr>
            <w:tcW w:w="2057" w:type="dxa"/>
            <w:gridSpan w:val="2"/>
            <w:vAlign w:val="center"/>
          </w:tcPr>
          <w:p w14:paraId="480430C8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br w:type="page"/>
            </w:r>
          </w:p>
        </w:tc>
        <w:tc>
          <w:tcPr>
            <w:tcW w:w="2890" w:type="dxa"/>
            <w:gridSpan w:val="3"/>
            <w:vAlign w:val="center"/>
          </w:tcPr>
          <w:p w14:paraId="63D03A2D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stem prediction</w:t>
            </w:r>
          </w:p>
        </w:tc>
      </w:tr>
      <w:tr w:rsidR="00EF58F1" w:rsidRPr="00970C89" w14:paraId="5941B83B" w14:textId="77777777" w:rsidTr="00001601">
        <w:trPr>
          <w:jc w:val="center"/>
        </w:trPr>
        <w:tc>
          <w:tcPr>
            <w:tcW w:w="1418" w:type="dxa"/>
            <w:vMerge w:val="restart"/>
            <w:vAlign w:val="center"/>
          </w:tcPr>
          <w:p w14:paraId="3CA99BBA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ual status</w:t>
            </w:r>
          </w:p>
        </w:tc>
        <w:tc>
          <w:tcPr>
            <w:tcW w:w="639" w:type="dxa"/>
            <w:vMerge w:val="restart"/>
            <w:vAlign w:val="bottom"/>
          </w:tcPr>
          <w:p w14:paraId="51C7F993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alive</w:t>
            </w:r>
          </w:p>
        </w:tc>
        <w:tc>
          <w:tcPr>
            <w:tcW w:w="1188" w:type="dxa"/>
          </w:tcPr>
          <w:p w14:paraId="7FBE4F6B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alive</w:t>
            </w:r>
          </w:p>
        </w:tc>
        <w:tc>
          <w:tcPr>
            <w:tcW w:w="851" w:type="dxa"/>
          </w:tcPr>
          <w:p w14:paraId="42F9C5F7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851" w:type="dxa"/>
          </w:tcPr>
          <w:p w14:paraId="032C6595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</w:tr>
      <w:tr w:rsidR="00EF58F1" w:rsidRPr="00970C89" w14:paraId="413D84E4" w14:textId="77777777" w:rsidTr="00001601">
        <w:trPr>
          <w:jc w:val="center"/>
        </w:trPr>
        <w:tc>
          <w:tcPr>
            <w:tcW w:w="1418" w:type="dxa"/>
            <w:vMerge/>
          </w:tcPr>
          <w:p w14:paraId="494584A1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  <w:vMerge/>
          </w:tcPr>
          <w:p w14:paraId="0AFDF320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8" w:type="dxa"/>
          </w:tcPr>
          <w:p w14:paraId="4B64D5E9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Pr="00970C89">
              <w:t>9</w:t>
            </w:r>
          </w:p>
        </w:tc>
        <w:tc>
          <w:tcPr>
            <w:tcW w:w="851" w:type="dxa"/>
          </w:tcPr>
          <w:p w14:paraId="766F29D4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21A49038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323</w:t>
            </w:r>
          </w:p>
        </w:tc>
      </w:tr>
      <w:tr w:rsidR="00EF58F1" w:rsidRPr="00970C89" w14:paraId="460657E3" w14:textId="77777777" w:rsidTr="00001601">
        <w:trPr>
          <w:jc w:val="center"/>
        </w:trPr>
        <w:tc>
          <w:tcPr>
            <w:tcW w:w="1418" w:type="dxa"/>
            <w:vMerge/>
          </w:tcPr>
          <w:p w14:paraId="702002C8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</w:tcPr>
          <w:p w14:paraId="17179856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188" w:type="dxa"/>
          </w:tcPr>
          <w:p w14:paraId="7F3BE172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3744DA2F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67731C02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EF58F1" w:rsidRPr="00970C89" w14:paraId="3B54FF96" w14:textId="77777777" w:rsidTr="00001601">
        <w:trPr>
          <w:jc w:val="center"/>
        </w:trPr>
        <w:tc>
          <w:tcPr>
            <w:tcW w:w="1418" w:type="dxa"/>
            <w:vMerge/>
          </w:tcPr>
          <w:p w14:paraId="7C666D2A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</w:tcPr>
          <w:p w14:paraId="0076CBF6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188" w:type="dxa"/>
          </w:tcPr>
          <w:p w14:paraId="687B5ED4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325</w:t>
            </w:r>
          </w:p>
        </w:tc>
        <w:tc>
          <w:tcPr>
            <w:tcW w:w="851" w:type="dxa"/>
          </w:tcPr>
          <w:p w14:paraId="5FF1C946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59C37B10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</w:tr>
    </w:tbl>
    <w:p w14:paraId="46DDF11D" w14:textId="77777777" w:rsidR="00EF58F1" w:rsidRPr="00970C89" w:rsidRDefault="00EF58F1" w:rsidP="00EF58F1">
      <w:pPr>
        <w:rPr>
          <w:rStyle w:val="rynqvb"/>
          <w:rFonts w:asciiTheme="majorBidi" w:hAnsiTheme="majorBidi" w:cstheme="majorBidi"/>
          <w:sz w:val="20"/>
          <w:szCs w:val="20"/>
        </w:rPr>
      </w:pPr>
    </w:p>
    <w:p w14:paraId="4B77B449" w14:textId="77777777" w:rsidR="00EF58F1" w:rsidRPr="00970C89" w:rsidRDefault="00EF58F1" w:rsidP="00EF58F1">
      <w:pPr>
        <w:rPr>
          <w:rStyle w:val="rynqvb"/>
          <w:rFonts w:asciiTheme="majorBidi" w:hAnsiTheme="majorBidi" w:cstheme="majorBidi"/>
          <w:sz w:val="20"/>
          <w:szCs w:val="20"/>
        </w:rPr>
      </w:pPr>
      <w:r w:rsidRPr="00970C89">
        <w:rPr>
          <w:rStyle w:val="rynqvb"/>
          <w:rFonts w:asciiTheme="majorBidi" w:hAnsiTheme="majorBidi" w:cstheme="majorBidi"/>
          <w:b/>
          <w:bCs/>
          <w:sz w:val="20"/>
          <w:szCs w:val="20"/>
        </w:rPr>
        <w:t>Table S5</w:t>
      </w:r>
      <w:r w:rsidRPr="00970C89">
        <w:rPr>
          <w:rStyle w:val="rynqvb"/>
          <w:rFonts w:asciiTheme="majorBidi" w:hAnsiTheme="majorBidi" w:cstheme="majorBidi"/>
          <w:sz w:val="20"/>
          <w:szCs w:val="20"/>
        </w:rPr>
        <w:t xml:space="preserve">. confusion matrix on retrospective evaluation with balanced data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639"/>
        <w:gridCol w:w="1188"/>
        <w:gridCol w:w="851"/>
        <w:gridCol w:w="851"/>
      </w:tblGrid>
      <w:tr w:rsidR="00EF58F1" w:rsidRPr="00970C89" w14:paraId="31089A78" w14:textId="77777777" w:rsidTr="00001601">
        <w:trPr>
          <w:jc w:val="center"/>
        </w:trPr>
        <w:tc>
          <w:tcPr>
            <w:tcW w:w="2057" w:type="dxa"/>
            <w:gridSpan w:val="2"/>
            <w:vAlign w:val="center"/>
          </w:tcPr>
          <w:p w14:paraId="4A4C2AB0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90" w:type="dxa"/>
            <w:gridSpan w:val="3"/>
            <w:vAlign w:val="center"/>
          </w:tcPr>
          <w:p w14:paraId="670E776E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stem prediction</w:t>
            </w:r>
          </w:p>
        </w:tc>
      </w:tr>
      <w:tr w:rsidR="00EF58F1" w:rsidRPr="00970C89" w14:paraId="07459032" w14:textId="77777777" w:rsidTr="00001601">
        <w:trPr>
          <w:jc w:val="center"/>
        </w:trPr>
        <w:tc>
          <w:tcPr>
            <w:tcW w:w="1418" w:type="dxa"/>
            <w:vMerge w:val="restart"/>
            <w:vAlign w:val="center"/>
          </w:tcPr>
          <w:p w14:paraId="321AA976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ual status</w:t>
            </w:r>
          </w:p>
        </w:tc>
        <w:tc>
          <w:tcPr>
            <w:tcW w:w="639" w:type="dxa"/>
            <w:vMerge w:val="restart"/>
            <w:vAlign w:val="bottom"/>
          </w:tcPr>
          <w:p w14:paraId="43E3F2BA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alive</w:t>
            </w:r>
          </w:p>
        </w:tc>
        <w:tc>
          <w:tcPr>
            <w:tcW w:w="1188" w:type="dxa"/>
          </w:tcPr>
          <w:p w14:paraId="1AE3A1C3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alive</w:t>
            </w:r>
          </w:p>
        </w:tc>
        <w:tc>
          <w:tcPr>
            <w:tcW w:w="851" w:type="dxa"/>
          </w:tcPr>
          <w:p w14:paraId="29C187AA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851" w:type="dxa"/>
          </w:tcPr>
          <w:p w14:paraId="007E45BA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</w:tr>
      <w:tr w:rsidR="00EF58F1" w:rsidRPr="00970C89" w14:paraId="7785A676" w14:textId="77777777" w:rsidTr="00001601">
        <w:trPr>
          <w:jc w:val="center"/>
        </w:trPr>
        <w:tc>
          <w:tcPr>
            <w:tcW w:w="1418" w:type="dxa"/>
            <w:vMerge/>
          </w:tcPr>
          <w:p w14:paraId="12B9744F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  <w:vMerge/>
          </w:tcPr>
          <w:p w14:paraId="6FAFA4C5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8" w:type="dxa"/>
          </w:tcPr>
          <w:p w14:paraId="40510640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320</w:t>
            </w:r>
          </w:p>
        </w:tc>
        <w:tc>
          <w:tcPr>
            <w:tcW w:w="851" w:type="dxa"/>
          </w:tcPr>
          <w:p w14:paraId="7F699E09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11E0C8D7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323</w:t>
            </w:r>
          </w:p>
        </w:tc>
      </w:tr>
      <w:tr w:rsidR="00EF58F1" w:rsidRPr="00970C89" w14:paraId="7DDF5774" w14:textId="77777777" w:rsidTr="00001601">
        <w:trPr>
          <w:jc w:val="center"/>
        </w:trPr>
        <w:tc>
          <w:tcPr>
            <w:tcW w:w="1418" w:type="dxa"/>
            <w:vMerge/>
          </w:tcPr>
          <w:p w14:paraId="5D4FEC36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</w:tcPr>
          <w:p w14:paraId="5E25AA75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188" w:type="dxa"/>
          </w:tcPr>
          <w:p w14:paraId="66093859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0AC3931D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0BEF7EC7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EF58F1" w:rsidRPr="00970C89" w14:paraId="4EC35556" w14:textId="77777777" w:rsidTr="00001601">
        <w:trPr>
          <w:jc w:val="center"/>
        </w:trPr>
        <w:tc>
          <w:tcPr>
            <w:tcW w:w="1418" w:type="dxa"/>
            <w:vMerge/>
          </w:tcPr>
          <w:p w14:paraId="7C2B020F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</w:tcPr>
          <w:p w14:paraId="18FB02A5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188" w:type="dxa"/>
          </w:tcPr>
          <w:p w14:paraId="70A13DE5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326</w:t>
            </w:r>
          </w:p>
        </w:tc>
        <w:tc>
          <w:tcPr>
            <w:tcW w:w="851" w:type="dxa"/>
          </w:tcPr>
          <w:p w14:paraId="74D05EBE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78CF963B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</w:tr>
    </w:tbl>
    <w:p w14:paraId="36ADA07B" w14:textId="77777777" w:rsidR="00EF58F1" w:rsidRPr="00970C89" w:rsidRDefault="00EF58F1" w:rsidP="00EF58F1">
      <w:pPr>
        <w:rPr>
          <w:rStyle w:val="rynqvb"/>
          <w:rFonts w:asciiTheme="majorBidi" w:hAnsiTheme="majorBidi" w:cstheme="majorBidi"/>
          <w:sz w:val="20"/>
          <w:szCs w:val="20"/>
        </w:rPr>
      </w:pPr>
    </w:p>
    <w:p w14:paraId="3DF2592A" w14:textId="77777777" w:rsidR="00EF58F1" w:rsidRPr="00970C89" w:rsidRDefault="00EF58F1" w:rsidP="00EF58F1">
      <w:pPr>
        <w:rPr>
          <w:rStyle w:val="rynqvb"/>
          <w:rFonts w:asciiTheme="majorBidi" w:hAnsiTheme="majorBidi" w:cstheme="majorBidi"/>
          <w:sz w:val="20"/>
          <w:szCs w:val="20"/>
        </w:rPr>
      </w:pPr>
      <w:r w:rsidRPr="00970C89">
        <w:rPr>
          <w:rStyle w:val="rynqvb"/>
          <w:rFonts w:asciiTheme="majorBidi" w:hAnsiTheme="majorBidi" w:cstheme="majorBidi"/>
          <w:b/>
          <w:bCs/>
          <w:sz w:val="20"/>
          <w:szCs w:val="20"/>
        </w:rPr>
        <w:t>Table S6</w:t>
      </w:r>
      <w:r w:rsidRPr="00970C89">
        <w:rPr>
          <w:rStyle w:val="rynqvb"/>
          <w:rFonts w:asciiTheme="majorBidi" w:hAnsiTheme="majorBidi" w:cstheme="majorBidi"/>
          <w:sz w:val="20"/>
          <w:szCs w:val="20"/>
        </w:rPr>
        <w:t xml:space="preserve">. confusion matrix on external validation with unbalanced data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639"/>
        <w:gridCol w:w="1188"/>
        <w:gridCol w:w="851"/>
        <w:gridCol w:w="851"/>
      </w:tblGrid>
      <w:tr w:rsidR="00EF58F1" w:rsidRPr="00970C89" w14:paraId="37E7BCA7" w14:textId="77777777" w:rsidTr="00001601">
        <w:trPr>
          <w:jc w:val="center"/>
        </w:trPr>
        <w:tc>
          <w:tcPr>
            <w:tcW w:w="2057" w:type="dxa"/>
            <w:gridSpan w:val="2"/>
            <w:vAlign w:val="center"/>
          </w:tcPr>
          <w:p w14:paraId="155368DE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90" w:type="dxa"/>
            <w:gridSpan w:val="3"/>
            <w:vAlign w:val="center"/>
          </w:tcPr>
          <w:p w14:paraId="3BEAC080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stem prediction</w:t>
            </w:r>
          </w:p>
        </w:tc>
      </w:tr>
      <w:tr w:rsidR="00EF58F1" w:rsidRPr="00970C89" w14:paraId="5CCA30A5" w14:textId="77777777" w:rsidTr="00001601">
        <w:trPr>
          <w:jc w:val="center"/>
        </w:trPr>
        <w:tc>
          <w:tcPr>
            <w:tcW w:w="1418" w:type="dxa"/>
            <w:vMerge w:val="restart"/>
            <w:vAlign w:val="center"/>
          </w:tcPr>
          <w:p w14:paraId="503D1774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ual status</w:t>
            </w:r>
          </w:p>
        </w:tc>
        <w:tc>
          <w:tcPr>
            <w:tcW w:w="639" w:type="dxa"/>
            <w:vMerge w:val="restart"/>
            <w:vAlign w:val="bottom"/>
          </w:tcPr>
          <w:p w14:paraId="52B98D3D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alive</w:t>
            </w:r>
          </w:p>
        </w:tc>
        <w:tc>
          <w:tcPr>
            <w:tcW w:w="1188" w:type="dxa"/>
          </w:tcPr>
          <w:p w14:paraId="336C3DAB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alive</w:t>
            </w:r>
          </w:p>
        </w:tc>
        <w:tc>
          <w:tcPr>
            <w:tcW w:w="851" w:type="dxa"/>
          </w:tcPr>
          <w:p w14:paraId="5A86A129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851" w:type="dxa"/>
          </w:tcPr>
          <w:p w14:paraId="79E18C24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</w:tr>
      <w:tr w:rsidR="00EF58F1" w:rsidRPr="00970C89" w14:paraId="55B3F2C9" w14:textId="77777777" w:rsidTr="00001601">
        <w:trPr>
          <w:jc w:val="center"/>
        </w:trPr>
        <w:tc>
          <w:tcPr>
            <w:tcW w:w="1418" w:type="dxa"/>
            <w:vMerge/>
          </w:tcPr>
          <w:p w14:paraId="53B9159D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  <w:vMerge/>
          </w:tcPr>
          <w:p w14:paraId="7E7F028C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8" w:type="dxa"/>
          </w:tcPr>
          <w:p w14:paraId="69919EE1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851" w:type="dxa"/>
          </w:tcPr>
          <w:p w14:paraId="12891ED8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170F6AC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</w:tr>
      <w:tr w:rsidR="00EF58F1" w:rsidRPr="00970C89" w14:paraId="06FA06C5" w14:textId="77777777" w:rsidTr="00001601">
        <w:trPr>
          <w:jc w:val="center"/>
        </w:trPr>
        <w:tc>
          <w:tcPr>
            <w:tcW w:w="1418" w:type="dxa"/>
            <w:vMerge/>
          </w:tcPr>
          <w:p w14:paraId="7375DBBD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</w:tcPr>
          <w:p w14:paraId="0B7BCFE2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188" w:type="dxa"/>
          </w:tcPr>
          <w:p w14:paraId="27E2CC12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42BBA681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33EF8625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EF58F1" w:rsidRPr="00970C89" w14:paraId="23C8107C" w14:textId="77777777" w:rsidTr="00001601">
        <w:trPr>
          <w:jc w:val="center"/>
        </w:trPr>
        <w:tc>
          <w:tcPr>
            <w:tcW w:w="1418" w:type="dxa"/>
            <w:vMerge/>
          </w:tcPr>
          <w:p w14:paraId="40E2786D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</w:tcPr>
          <w:p w14:paraId="4B32C4AA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188" w:type="dxa"/>
          </w:tcPr>
          <w:p w14:paraId="75AF8A24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851" w:type="dxa"/>
          </w:tcPr>
          <w:p w14:paraId="6A5385DB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2143094A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</w:tr>
    </w:tbl>
    <w:p w14:paraId="4D2D2C27" w14:textId="77777777" w:rsidR="00EF58F1" w:rsidRPr="00970C89" w:rsidRDefault="00EF58F1" w:rsidP="00EF58F1">
      <w:pPr>
        <w:rPr>
          <w:rStyle w:val="rynqvb"/>
          <w:rFonts w:asciiTheme="majorBidi" w:hAnsiTheme="majorBidi" w:cstheme="majorBidi"/>
          <w:sz w:val="20"/>
          <w:szCs w:val="20"/>
        </w:rPr>
      </w:pPr>
    </w:p>
    <w:p w14:paraId="5903BC78" w14:textId="77777777" w:rsidR="00EF58F1" w:rsidRPr="00970C89" w:rsidRDefault="00EF58F1" w:rsidP="00EF58F1">
      <w:pPr>
        <w:rPr>
          <w:rStyle w:val="rynqvb"/>
          <w:rFonts w:asciiTheme="majorBidi" w:hAnsiTheme="majorBidi" w:cstheme="majorBidi"/>
          <w:sz w:val="20"/>
          <w:szCs w:val="20"/>
        </w:rPr>
      </w:pPr>
      <w:r w:rsidRPr="00970C89">
        <w:rPr>
          <w:rStyle w:val="rynqvb"/>
          <w:rFonts w:asciiTheme="majorBidi" w:hAnsiTheme="majorBidi" w:cstheme="majorBidi"/>
          <w:b/>
          <w:bCs/>
          <w:sz w:val="20"/>
          <w:szCs w:val="20"/>
        </w:rPr>
        <w:t>Table S7</w:t>
      </w:r>
      <w:r w:rsidRPr="00970C89">
        <w:rPr>
          <w:rStyle w:val="rynqvb"/>
          <w:rFonts w:asciiTheme="majorBidi" w:hAnsiTheme="majorBidi" w:cstheme="majorBidi"/>
          <w:sz w:val="20"/>
          <w:szCs w:val="20"/>
        </w:rPr>
        <w:t xml:space="preserve">. confusion matrix on external validation with balanced data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639"/>
        <w:gridCol w:w="1188"/>
        <w:gridCol w:w="851"/>
        <w:gridCol w:w="851"/>
      </w:tblGrid>
      <w:tr w:rsidR="00EF58F1" w:rsidRPr="00970C89" w14:paraId="735FA8EC" w14:textId="77777777" w:rsidTr="00001601">
        <w:trPr>
          <w:jc w:val="center"/>
        </w:trPr>
        <w:tc>
          <w:tcPr>
            <w:tcW w:w="2057" w:type="dxa"/>
            <w:gridSpan w:val="2"/>
            <w:vAlign w:val="center"/>
          </w:tcPr>
          <w:p w14:paraId="7F621B6F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90" w:type="dxa"/>
            <w:gridSpan w:val="3"/>
            <w:vAlign w:val="center"/>
          </w:tcPr>
          <w:p w14:paraId="71C37B57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stem prediction</w:t>
            </w:r>
          </w:p>
        </w:tc>
      </w:tr>
      <w:tr w:rsidR="00EF58F1" w:rsidRPr="00970C89" w14:paraId="0FB73DFF" w14:textId="77777777" w:rsidTr="00001601">
        <w:trPr>
          <w:jc w:val="center"/>
        </w:trPr>
        <w:tc>
          <w:tcPr>
            <w:tcW w:w="1418" w:type="dxa"/>
            <w:vMerge w:val="restart"/>
            <w:vAlign w:val="center"/>
          </w:tcPr>
          <w:p w14:paraId="37E04A5D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ual status</w:t>
            </w:r>
          </w:p>
        </w:tc>
        <w:tc>
          <w:tcPr>
            <w:tcW w:w="639" w:type="dxa"/>
            <w:vMerge w:val="restart"/>
            <w:vAlign w:val="bottom"/>
          </w:tcPr>
          <w:p w14:paraId="3291A987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alive</w:t>
            </w:r>
          </w:p>
        </w:tc>
        <w:tc>
          <w:tcPr>
            <w:tcW w:w="1188" w:type="dxa"/>
          </w:tcPr>
          <w:p w14:paraId="19216E6C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alive</w:t>
            </w:r>
          </w:p>
        </w:tc>
        <w:tc>
          <w:tcPr>
            <w:tcW w:w="851" w:type="dxa"/>
          </w:tcPr>
          <w:p w14:paraId="3295D890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851" w:type="dxa"/>
          </w:tcPr>
          <w:p w14:paraId="39A1D00C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</w:tr>
      <w:tr w:rsidR="00EF58F1" w:rsidRPr="00970C89" w14:paraId="5DADD34A" w14:textId="77777777" w:rsidTr="00001601">
        <w:trPr>
          <w:jc w:val="center"/>
        </w:trPr>
        <w:tc>
          <w:tcPr>
            <w:tcW w:w="1418" w:type="dxa"/>
            <w:vMerge/>
          </w:tcPr>
          <w:p w14:paraId="03D206C1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  <w:vMerge/>
          </w:tcPr>
          <w:p w14:paraId="2B59C68C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8" w:type="dxa"/>
          </w:tcPr>
          <w:p w14:paraId="2E22B7AF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851" w:type="dxa"/>
          </w:tcPr>
          <w:p w14:paraId="04ED91B7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8FBC47E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</w:tr>
      <w:tr w:rsidR="00EF58F1" w:rsidRPr="00970C89" w14:paraId="03B89466" w14:textId="77777777" w:rsidTr="00001601">
        <w:trPr>
          <w:jc w:val="center"/>
        </w:trPr>
        <w:tc>
          <w:tcPr>
            <w:tcW w:w="1418" w:type="dxa"/>
            <w:vMerge/>
          </w:tcPr>
          <w:p w14:paraId="708F9C97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</w:tcPr>
          <w:p w14:paraId="50773D79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188" w:type="dxa"/>
          </w:tcPr>
          <w:p w14:paraId="097E2519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761F744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1457B49D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EF58F1" w:rsidRPr="00970C89" w14:paraId="5FC29E2F" w14:textId="77777777" w:rsidTr="00001601">
        <w:trPr>
          <w:jc w:val="center"/>
        </w:trPr>
        <w:tc>
          <w:tcPr>
            <w:tcW w:w="1418" w:type="dxa"/>
            <w:vMerge/>
          </w:tcPr>
          <w:p w14:paraId="5B21CAB8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</w:tcPr>
          <w:p w14:paraId="3A6AE17E" w14:textId="77777777" w:rsidR="00EF58F1" w:rsidRPr="00970C89" w:rsidRDefault="00EF58F1" w:rsidP="0000160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188" w:type="dxa"/>
          </w:tcPr>
          <w:p w14:paraId="315960C9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851" w:type="dxa"/>
          </w:tcPr>
          <w:p w14:paraId="4CE2D9D5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35CB9FEA" w14:textId="77777777" w:rsidR="00EF58F1" w:rsidRPr="00970C89" w:rsidRDefault="00EF58F1" w:rsidP="0000160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</w:tr>
    </w:tbl>
    <w:p w14:paraId="483B6A88" w14:textId="77777777" w:rsidR="00EF58F1" w:rsidRPr="00970C89" w:rsidRDefault="00EF58F1" w:rsidP="00EF58F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A72CE1B" w14:textId="77777777" w:rsidR="00EF58F1" w:rsidRPr="00970C89" w:rsidRDefault="00EF58F1" w:rsidP="00EF58F1">
      <w:pPr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</w:pPr>
      <w:r w:rsidRPr="00970C89">
        <w:rPr>
          <w:rFonts w:asciiTheme="majorBidi" w:hAnsiTheme="majorBidi" w:cstheme="majorBidi"/>
          <w:b/>
          <w:bCs/>
          <w:i/>
          <w:iCs/>
          <w:sz w:val="20"/>
          <w:szCs w:val="20"/>
        </w:rPr>
        <w:br w:type="page"/>
      </w:r>
    </w:p>
    <w:p w14:paraId="0D397EC0" w14:textId="2AA9C87F" w:rsidR="00912900" w:rsidRPr="00970C89" w:rsidRDefault="00912900" w:rsidP="00912900">
      <w:pPr>
        <w:pStyle w:val="Caption"/>
        <w:bidi w:val="0"/>
        <w:spacing w:after="0" w:line="360" w:lineRule="auto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970C8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6C3D70" w:rsidRPr="00970C8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r w:rsidR="00A941EE" w:rsidRPr="00970C8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8</w:t>
      </w:r>
      <w:r w:rsidRPr="00970C8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 Distribution of qualitative and quantitative features in the prospective dataset for CBR evalu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55"/>
        <w:gridCol w:w="1429"/>
        <w:gridCol w:w="2042"/>
        <w:gridCol w:w="1633"/>
        <w:gridCol w:w="1591"/>
      </w:tblGrid>
      <w:tr w:rsidR="00912900" w:rsidRPr="00970C89" w14:paraId="49793ECC" w14:textId="77777777" w:rsidTr="009579C5">
        <w:tc>
          <w:tcPr>
            <w:tcW w:w="1420" w:type="pct"/>
          </w:tcPr>
          <w:p w14:paraId="71C0519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Variables</w:t>
            </w:r>
          </w:p>
        </w:tc>
        <w:tc>
          <w:tcPr>
            <w:tcW w:w="764" w:type="pct"/>
          </w:tcPr>
          <w:p w14:paraId="7A06A60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Values</w:t>
            </w:r>
          </w:p>
        </w:tc>
        <w:tc>
          <w:tcPr>
            <w:tcW w:w="1092" w:type="pct"/>
          </w:tcPr>
          <w:p w14:paraId="6C1D5AB3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Survived</w:t>
            </w:r>
          </w:p>
          <w:p w14:paraId="3D2D695B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(Mean 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970C89">
              <w:rPr>
                <w:rFonts w:asciiTheme="majorBidi" w:hAnsiTheme="majorBidi" w:cstheme="majorBidi"/>
                <w:sz w:val="18"/>
                <w:szCs w:val="18"/>
              </w:rPr>
              <w:t>SD)</w:t>
            </w:r>
          </w:p>
        </w:tc>
        <w:tc>
          <w:tcPr>
            <w:tcW w:w="873" w:type="pct"/>
          </w:tcPr>
          <w:p w14:paraId="122FAA4B" w14:textId="77777777" w:rsidR="00912900" w:rsidRPr="00970C89" w:rsidRDefault="00912900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Dead</w:t>
            </w:r>
          </w:p>
          <w:p w14:paraId="49A4B7B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(Mean 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970C89">
              <w:rPr>
                <w:rFonts w:asciiTheme="majorBidi" w:hAnsiTheme="majorBidi" w:cstheme="majorBidi"/>
                <w:sz w:val="18"/>
                <w:szCs w:val="18"/>
              </w:rPr>
              <w:t>SD)</w:t>
            </w:r>
          </w:p>
        </w:tc>
        <w:tc>
          <w:tcPr>
            <w:tcW w:w="851" w:type="pct"/>
          </w:tcPr>
          <w:p w14:paraId="4F29CC37" w14:textId="77777777" w:rsidR="00912900" w:rsidRPr="00970C89" w:rsidRDefault="00912900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All neonates</w:t>
            </w:r>
          </w:p>
          <w:p w14:paraId="118C2BCE" w14:textId="1F832106" w:rsidR="00912900" w:rsidRPr="00970C89" w:rsidRDefault="00D94F5A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(Mean 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970C89">
              <w:rPr>
                <w:rFonts w:asciiTheme="majorBidi" w:hAnsiTheme="majorBidi" w:cstheme="majorBidi"/>
                <w:sz w:val="18"/>
                <w:szCs w:val="18"/>
              </w:rPr>
              <w:t>SD)</w:t>
            </w:r>
          </w:p>
        </w:tc>
      </w:tr>
      <w:tr w:rsidR="00912900" w:rsidRPr="00970C89" w14:paraId="6396C901" w14:textId="77777777" w:rsidTr="009579C5">
        <w:trPr>
          <w:trHeight w:val="298"/>
        </w:trPr>
        <w:tc>
          <w:tcPr>
            <w:tcW w:w="5000" w:type="pct"/>
            <w:gridSpan w:val="5"/>
          </w:tcPr>
          <w:p w14:paraId="4B6B047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antitative features</w:t>
            </w:r>
          </w:p>
        </w:tc>
      </w:tr>
      <w:tr w:rsidR="00912900" w:rsidRPr="00970C89" w14:paraId="5AFFDB58" w14:textId="77777777" w:rsidTr="009579C5">
        <w:trPr>
          <w:trHeight w:val="244"/>
        </w:trPr>
        <w:tc>
          <w:tcPr>
            <w:tcW w:w="1420" w:type="pct"/>
          </w:tcPr>
          <w:p w14:paraId="2AAA16AA" w14:textId="77777777" w:rsidR="00912900" w:rsidRPr="00970C89" w:rsidRDefault="00912900" w:rsidP="009579C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Birth Weight (BW)</w:t>
            </w:r>
          </w:p>
        </w:tc>
        <w:tc>
          <w:tcPr>
            <w:tcW w:w="764" w:type="pct"/>
          </w:tcPr>
          <w:p w14:paraId="5A342F6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70-4395</w:t>
            </w:r>
          </w:p>
        </w:tc>
        <w:tc>
          <w:tcPr>
            <w:tcW w:w="1092" w:type="pct"/>
          </w:tcPr>
          <w:p w14:paraId="1F0C673B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529.2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863.2</w:t>
            </w:r>
          </w:p>
        </w:tc>
        <w:tc>
          <w:tcPr>
            <w:tcW w:w="873" w:type="pct"/>
          </w:tcPr>
          <w:p w14:paraId="39E0F4DC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95.3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881.9</w:t>
            </w:r>
          </w:p>
        </w:tc>
        <w:tc>
          <w:tcPr>
            <w:tcW w:w="851" w:type="pct"/>
          </w:tcPr>
          <w:p w14:paraId="061E7F21" w14:textId="0E3FE4C2" w:rsidR="00912900" w:rsidRPr="00970C89" w:rsidRDefault="00D94F5A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268.3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882</w:t>
            </w:r>
          </w:p>
        </w:tc>
      </w:tr>
      <w:tr w:rsidR="00912900" w:rsidRPr="00970C89" w14:paraId="03F152AA" w14:textId="77777777" w:rsidTr="009579C5">
        <w:trPr>
          <w:trHeight w:val="276"/>
        </w:trPr>
        <w:tc>
          <w:tcPr>
            <w:tcW w:w="1420" w:type="pct"/>
          </w:tcPr>
          <w:p w14:paraId="248EAE50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Gestational Age (GA)</w:t>
            </w:r>
          </w:p>
        </w:tc>
        <w:tc>
          <w:tcPr>
            <w:tcW w:w="764" w:type="pct"/>
          </w:tcPr>
          <w:p w14:paraId="10C209C2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68-287</w:t>
            </w:r>
          </w:p>
        </w:tc>
        <w:tc>
          <w:tcPr>
            <w:tcW w:w="1092" w:type="pct"/>
          </w:tcPr>
          <w:p w14:paraId="7EFD110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50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27.3</w:t>
            </w:r>
          </w:p>
        </w:tc>
        <w:tc>
          <w:tcPr>
            <w:tcW w:w="873" w:type="pct"/>
          </w:tcPr>
          <w:p w14:paraId="4D82D9D6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06.8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27.3</w:t>
            </w:r>
          </w:p>
        </w:tc>
        <w:tc>
          <w:tcPr>
            <w:tcW w:w="851" w:type="pct"/>
          </w:tcPr>
          <w:p w14:paraId="2FEBCBAC" w14:textId="2FCB3F82" w:rsidR="00912900" w:rsidRPr="00970C89" w:rsidRDefault="00D94F5A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41.6</w:t>
            </w:r>
            <w:r w:rsidRPr="00970C89">
              <w:rPr>
                <w:rFonts w:ascii="Times New Roman" w:hAnsi="Times New Roman" w:cs="Times New Roman"/>
                <w:sz w:val="18"/>
                <w:szCs w:val="18"/>
              </w:rPr>
              <w:t>±25.3</w:t>
            </w:r>
          </w:p>
        </w:tc>
      </w:tr>
      <w:tr w:rsidR="00912900" w:rsidRPr="00970C89" w14:paraId="1329C486" w14:textId="77777777" w:rsidTr="009579C5">
        <w:trPr>
          <w:trHeight w:val="265"/>
        </w:trPr>
        <w:tc>
          <w:tcPr>
            <w:tcW w:w="5000" w:type="pct"/>
            <w:gridSpan w:val="5"/>
          </w:tcPr>
          <w:p w14:paraId="5BFCFAAE" w14:textId="77777777" w:rsidR="00912900" w:rsidRPr="00970C89" w:rsidRDefault="00912900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alitative features</w:t>
            </w:r>
          </w:p>
        </w:tc>
      </w:tr>
      <w:tr w:rsidR="00912900" w:rsidRPr="00970C89" w14:paraId="3C8D1FC6" w14:textId="77777777" w:rsidTr="009579C5">
        <w:trPr>
          <w:trHeight w:val="476"/>
        </w:trPr>
        <w:tc>
          <w:tcPr>
            <w:tcW w:w="1420" w:type="pct"/>
          </w:tcPr>
          <w:p w14:paraId="4464FDF4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64" w:type="pct"/>
          </w:tcPr>
          <w:p w14:paraId="716F5919" w14:textId="77777777" w:rsidR="00912900" w:rsidRPr="00970C89" w:rsidRDefault="00912900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s</w:t>
            </w:r>
          </w:p>
          <w:p w14:paraId="57B9FDA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2" w:type="pct"/>
          </w:tcPr>
          <w:p w14:paraId="1544ED53" w14:textId="77777777" w:rsidR="00912900" w:rsidRPr="00970C89" w:rsidRDefault="00912900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rvived</w:t>
            </w:r>
          </w:p>
          <w:p w14:paraId="1051541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873" w:type="pct"/>
          </w:tcPr>
          <w:p w14:paraId="1B1375AF" w14:textId="77777777" w:rsidR="00912900" w:rsidRPr="00970C89" w:rsidRDefault="00912900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ad</w:t>
            </w:r>
          </w:p>
          <w:p w14:paraId="54967C10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851" w:type="pct"/>
          </w:tcPr>
          <w:p w14:paraId="2C224236" w14:textId="77777777" w:rsidR="00912900" w:rsidRPr="00970C89" w:rsidRDefault="00912900" w:rsidP="009579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 neonates</w:t>
            </w:r>
          </w:p>
          <w:p w14:paraId="3952E7A3" w14:textId="12D3089F" w:rsidR="00912900" w:rsidRPr="00970C89" w:rsidRDefault="009012EE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</w:tr>
      <w:tr w:rsidR="00912900" w:rsidRPr="00970C89" w14:paraId="166F4715" w14:textId="77777777" w:rsidTr="009579C5">
        <w:tc>
          <w:tcPr>
            <w:tcW w:w="1420" w:type="pct"/>
          </w:tcPr>
          <w:p w14:paraId="0D08B451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Preterm birth</w:t>
            </w:r>
          </w:p>
        </w:tc>
        <w:tc>
          <w:tcPr>
            <w:tcW w:w="764" w:type="pct"/>
          </w:tcPr>
          <w:p w14:paraId="21FA428C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18D7B467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2630881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4 (46)</w:t>
            </w:r>
          </w:p>
          <w:p w14:paraId="2EE1CECC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0 (54)</w:t>
            </w:r>
          </w:p>
        </w:tc>
        <w:tc>
          <w:tcPr>
            <w:tcW w:w="873" w:type="pct"/>
          </w:tcPr>
          <w:p w14:paraId="27C725ED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6 (88.9)</w:t>
            </w:r>
          </w:p>
          <w:p w14:paraId="1E06C952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11.1)</w:t>
            </w:r>
          </w:p>
        </w:tc>
        <w:tc>
          <w:tcPr>
            <w:tcW w:w="851" w:type="pct"/>
          </w:tcPr>
          <w:p w14:paraId="05660890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0 (54.3)</w:t>
            </w:r>
          </w:p>
          <w:p w14:paraId="36633183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2 (45.7)</w:t>
            </w:r>
          </w:p>
        </w:tc>
      </w:tr>
      <w:tr w:rsidR="00912900" w:rsidRPr="00970C89" w14:paraId="1708780C" w14:textId="77777777" w:rsidTr="009579C5">
        <w:tc>
          <w:tcPr>
            <w:tcW w:w="1420" w:type="pct"/>
          </w:tcPr>
          <w:p w14:paraId="4606B7F6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Small for Gestational Age (SGA)</w:t>
            </w:r>
          </w:p>
        </w:tc>
        <w:tc>
          <w:tcPr>
            <w:tcW w:w="764" w:type="pct"/>
          </w:tcPr>
          <w:p w14:paraId="0ACC2F36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563BF219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54C38DDC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 (4.1)</w:t>
            </w:r>
          </w:p>
          <w:p w14:paraId="6D261686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1 (95.9)</w:t>
            </w:r>
          </w:p>
        </w:tc>
        <w:tc>
          <w:tcPr>
            <w:tcW w:w="873" w:type="pct"/>
          </w:tcPr>
          <w:p w14:paraId="693AF83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11.1)</w:t>
            </w:r>
          </w:p>
          <w:p w14:paraId="1650E7E4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6 (88.9)</w:t>
            </w:r>
          </w:p>
        </w:tc>
        <w:tc>
          <w:tcPr>
            <w:tcW w:w="851" w:type="pct"/>
          </w:tcPr>
          <w:p w14:paraId="38DCD91D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 (5.4)</w:t>
            </w:r>
          </w:p>
          <w:p w14:paraId="0B820BB9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7 (94.6)</w:t>
            </w:r>
          </w:p>
        </w:tc>
      </w:tr>
      <w:tr w:rsidR="00912900" w:rsidRPr="00970C89" w14:paraId="4C105D94" w14:textId="77777777" w:rsidTr="009579C5">
        <w:tc>
          <w:tcPr>
            <w:tcW w:w="1420" w:type="pct"/>
          </w:tcPr>
          <w:p w14:paraId="3AF234E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Prenatal care</w:t>
            </w:r>
          </w:p>
        </w:tc>
        <w:tc>
          <w:tcPr>
            <w:tcW w:w="764" w:type="pct"/>
          </w:tcPr>
          <w:p w14:paraId="78E48C3C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72E4BF79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4C927187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4 (100)</w:t>
            </w:r>
          </w:p>
          <w:p w14:paraId="291A2987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873" w:type="pct"/>
          </w:tcPr>
          <w:p w14:paraId="6BB7DF94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8 (100)</w:t>
            </w:r>
          </w:p>
          <w:p w14:paraId="0809322C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851" w:type="pct"/>
          </w:tcPr>
          <w:p w14:paraId="63D669C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2 (100)</w:t>
            </w:r>
          </w:p>
          <w:p w14:paraId="33A495B7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</w:tr>
      <w:tr w:rsidR="00912900" w:rsidRPr="00970C89" w14:paraId="66B9FB77" w14:textId="77777777" w:rsidTr="009579C5">
        <w:tc>
          <w:tcPr>
            <w:tcW w:w="1420" w:type="pct"/>
          </w:tcPr>
          <w:p w14:paraId="2AE2D746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Mother disease</w:t>
            </w:r>
          </w:p>
        </w:tc>
        <w:tc>
          <w:tcPr>
            <w:tcW w:w="764" w:type="pct"/>
          </w:tcPr>
          <w:p w14:paraId="5B69707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770C95D7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38DD48AD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7 (36.5)</w:t>
            </w:r>
          </w:p>
          <w:p w14:paraId="1C39DA29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7 (63.5)</w:t>
            </w:r>
          </w:p>
        </w:tc>
        <w:tc>
          <w:tcPr>
            <w:tcW w:w="873" w:type="pct"/>
          </w:tcPr>
          <w:p w14:paraId="72730B0B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 (38.9)</w:t>
            </w:r>
          </w:p>
          <w:p w14:paraId="427B8F0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 (61.1)</w:t>
            </w:r>
          </w:p>
        </w:tc>
        <w:tc>
          <w:tcPr>
            <w:tcW w:w="851" w:type="pct"/>
          </w:tcPr>
          <w:p w14:paraId="192A8D8F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4 (36.7)</w:t>
            </w:r>
          </w:p>
          <w:p w14:paraId="1085592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8 (63.3)</w:t>
            </w:r>
          </w:p>
        </w:tc>
      </w:tr>
      <w:tr w:rsidR="00912900" w:rsidRPr="00970C89" w14:paraId="15E385B7" w14:textId="77777777" w:rsidTr="009579C5">
        <w:tc>
          <w:tcPr>
            <w:tcW w:w="1420" w:type="pct"/>
          </w:tcPr>
          <w:p w14:paraId="07F0FD51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Multiple birth</w:t>
            </w:r>
          </w:p>
        </w:tc>
        <w:tc>
          <w:tcPr>
            <w:tcW w:w="764" w:type="pct"/>
          </w:tcPr>
          <w:p w14:paraId="4332D44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1006AF6B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92" w:type="pct"/>
          </w:tcPr>
          <w:p w14:paraId="6B844681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2 (29.8)</w:t>
            </w:r>
          </w:p>
          <w:p w14:paraId="4C91AA44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2 (70.2)</w:t>
            </w:r>
          </w:p>
        </w:tc>
        <w:tc>
          <w:tcPr>
            <w:tcW w:w="873" w:type="pct"/>
          </w:tcPr>
          <w:p w14:paraId="0B3DBFA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 (38.9)</w:t>
            </w:r>
          </w:p>
          <w:p w14:paraId="5AEE5869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 (61.1)</w:t>
            </w:r>
          </w:p>
        </w:tc>
        <w:tc>
          <w:tcPr>
            <w:tcW w:w="851" w:type="pct"/>
          </w:tcPr>
          <w:p w14:paraId="04C29FD2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9 (31.5)</w:t>
            </w:r>
          </w:p>
          <w:p w14:paraId="3979EF71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3 (68.5)</w:t>
            </w:r>
          </w:p>
        </w:tc>
      </w:tr>
      <w:tr w:rsidR="00912900" w:rsidRPr="00970C89" w14:paraId="645F0070" w14:textId="77777777" w:rsidTr="009579C5">
        <w:trPr>
          <w:trHeight w:val="332"/>
        </w:trPr>
        <w:tc>
          <w:tcPr>
            <w:tcW w:w="1420" w:type="pct"/>
          </w:tcPr>
          <w:p w14:paraId="548D71C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Respiratory Distress Syndrome (RDS)</w:t>
            </w:r>
          </w:p>
        </w:tc>
        <w:tc>
          <w:tcPr>
            <w:tcW w:w="764" w:type="pct"/>
          </w:tcPr>
          <w:p w14:paraId="5152D741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7218AB0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37664A9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1 (55.4)</w:t>
            </w:r>
          </w:p>
          <w:p w14:paraId="6A495AD9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3 (44.6)</w:t>
            </w:r>
          </w:p>
        </w:tc>
        <w:tc>
          <w:tcPr>
            <w:tcW w:w="873" w:type="pct"/>
          </w:tcPr>
          <w:p w14:paraId="1B2F33AA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4 (77.8)</w:t>
            </w:r>
          </w:p>
          <w:p w14:paraId="7CDDCBC2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 (22.2)</w:t>
            </w:r>
          </w:p>
        </w:tc>
        <w:tc>
          <w:tcPr>
            <w:tcW w:w="851" w:type="pct"/>
          </w:tcPr>
          <w:p w14:paraId="63DECADC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5 (59.8)</w:t>
            </w:r>
          </w:p>
          <w:p w14:paraId="75193DA6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7 (40.2)</w:t>
            </w:r>
          </w:p>
        </w:tc>
      </w:tr>
      <w:tr w:rsidR="00912900" w:rsidRPr="00970C89" w14:paraId="11471E5E" w14:textId="77777777" w:rsidTr="009579C5">
        <w:tc>
          <w:tcPr>
            <w:tcW w:w="1420" w:type="pct"/>
          </w:tcPr>
          <w:p w14:paraId="2BA0C1B3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Steroid therapy</w:t>
            </w:r>
          </w:p>
        </w:tc>
        <w:tc>
          <w:tcPr>
            <w:tcW w:w="764" w:type="pct"/>
          </w:tcPr>
          <w:p w14:paraId="5133B0EA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4716E663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54913496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 (14.9)</w:t>
            </w:r>
          </w:p>
          <w:p w14:paraId="619B496A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3 (85.1)</w:t>
            </w:r>
          </w:p>
        </w:tc>
        <w:tc>
          <w:tcPr>
            <w:tcW w:w="873" w:type="pct"/>
          </w:tcPr>
          <w:p w14:paraId="1D5C4911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6 (88.9)</w:t>
            </w:r>
          </w:p>
          <w:p w14:paraId="786BD7A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11.1)</w:t>
            </w:r>
          </w:p>
        </w:tc>
        <w:tc>
          <w:tcPr>
            <w:tcW w:w="851" w:type="pct"/>
          </w:tcPr>
          <w:p w14:paraId="5C3E2B7D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7 (29.3)</w:t>
            </w:r>
          </w:p>
          <w:p w14:paraId="58174F39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5 (70.7)</w:t>
            </w:r>
          </w:p>
        </w:tc>
      </w:tr>
      <w:tr w:rsidR="00912900" w:rsidRPr="00970C89" w14:paraId="6C867AD1" w14:textId="77777777" w:rsidTr="009579C5">
        <w:tc>
          <w:tcPr>
            <w:tcW w:w="1420" w:type="pct"/>
          </w:tcPr>
          <w:p w14:paraId="7064BBC3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Surfactant administration</w:t>
            </w:r>
          </w:p>
        </w:tc>
        <w:tc>
          <w:tcPr>
            <w:tcW w:w="764" w:type="pct"/>
          </w:tcPr>
          <w:p w14:paraId="638409D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5B7A93C9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08846A94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 (4.1)</w:t>
            </w:r>
          </w:p>
          <w:p w14:paraId="5AF95A19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1 (95.9)</w:t>
            </w:r>
          </w:p>
        </w:tc>
        <w:tc>
          <w:tcPr>
            <w:tcW w:w="873" w:type="pct"/>
          </w:tcPr>
          <w:p w14:paraId="2B0262FA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 (44.4)</w:t>
            </w:r>
          </w:p>
          <w:p w14:paraId="159BC7E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0 (55.6)</w:t>
            </w:r>
          </w:p>
        </w:tc>
        <w:tc>
          <w:tcPr>
            <w:tcW w:w="851" w:type="pct"/>
          </w:tcPr>
          <w:p w14:paraId="14506314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1 (12)</w:t>
            </w:r>
          </w:p>
          <w:p w14:paraId="6AF5A34C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1 (88)</w:t>
            </w:r>
          </w:p>
        </w:tc>
      </w:tr>
      <w:tr w:rsidR="00912900" w:rsidRPr="00970C89" w14:paraId="51DFDD0F" w14:textId="77777777" w:rsidTr="009579C5">
        <w:tc>
          <w:tcPr>
            <w:tcW w:w="1420" w:type="pct"/>
          </w:tcPr>
          <w:p w14:paraId="7E228674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Pulmonary hemorrhage</w:t>
            </w:r>
          </w:p>
        </w:tc>
        <w:tc>
          <w:tcPr>
            <w:tcW w:w="764" w:type="pct"/>
          </w:tcPr>
          <w:p w14:paraId="0D8D0AF4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76E9DB06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048471B7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  <w:p w14:paraId="680B28C2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4 (100)</w:t>
            </w:r>
          </w:p>
        </w:tc>
        <w:tc>
          <w:tcPr>
            <w:tcW w:w="873" w:type="pct"/>
          </w:tcPr>
          <w:p w14:paraId="0F278BEC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 (22.2)</w:t>
            </w:r>
          </w:p>
          <w:p w14:paraId="7B2F905B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4 (77.8)</w:t>
            </w:r>
          </w:p>
        </w:tc>
        <w:tc>
          <w:tcPr>
            <w:tcW w:w="851" w:type="pct"/>
          </w:tcPr>
          <w:p w14:paraId="6AC1F907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 (4.3)</w:t>
            </w:r>
          </w:p>
          <w:p w14:paraId="2E7B790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8 (95.7)</w:t>
            </w:r>
          </w:p>
        </w:tc>
      </w:tr>
      <w:tr w:rsidR="00912900" w:rsidRPr="00970C89" w14:paraId="6CE2CF85" w14:textId="77777777" w:rsidTr="009579C5">
        <w:tc>
          <w:tcPr>
            <w:tcW w:w="1420" w:type="pct"/>
          </w:tcPr>
          <w:p w14:paraId="14307386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Congenital malformation</w:t>
            </w:r>
          </w:p>
        </w:tc>
        <w:tc>
          <w:tcPr>
            <w:tcW w:w="764" w:type="pct"/>
          </w:tcPr>
          <w:p w14:paraId="21CCA4D0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42DB7DD4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797705A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2.7)</w:t>
            </w:r>
          </w:p>
          <w:p w14:paraId="6621D1FB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2 (97.3)</w:t>
            </w:r>
          </w:p>
        </w:tc>
        <w:tc>
          <w:tcPr>
            <w:tcW w:w="873" w:type="pct"/>
          </w:tcPr>
          <w:p w14:paraId="3A816812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 (16.7)</w:t>
            </w:r>
          </w:p>
          <w:p w14:paraId="118244DF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5 (83.3)</w:t>
            </w:r>
          </w:p>
        </w:tc>
        <w:tc>
          <w:tcPr>
            <w:tcW w:w="851" w:type="pct"/>
          </w:tcPr>
          <w:p w14:paraId="4D98D9A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 (5.4)</w:t>
            </w:r>
          </w:p>
          <w:p w14:paraId="7BE3CAAA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7 (94.6)</w:t>
            </w:r>
          </w:p>
        </w:tc>
      </w:tr>
      <w:tr w:rsidR="00912900" w:rsidRPr="00970C89" w14:paraId="0B4582A9" w14:textId="77777777" w:rsidTr="009579C5">
        <w:tc>
          <w:tcPr>
            <w:tcW w:w="1420" w:type="pct"/>
          </w:tcPr>
          <w:p w14:paraId="5440139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ecrotizing </w:t>
            </w:r>
            <w:proofErr w:type="spellStart"/>
            <w:r w:rsidRPr="00970C89">
              <w:rPr>
                <w:rFonts w:asciiTheme="majorBidi" w:hAnsiTheme="majorBidi" w:cstheme="majorBidi"/>
                <w:sz w:val="18"/>
                <w:szCs w:val="18"/>
              </w:rPr>
              <w:t>EnteroColitis</w:t>
            </w:r>
            <w:proofErr w:type="spellEnd"/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 (NEC)</w:t>
            </w:r>
          </w:p>
        </w:tc>
        <w:tc>
          <w:tcPr>
            <w:tcW w:w="764" w:type="pct"/>
          </w:tcPr>
          <w:p w14:paraId="393C151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5102FF82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7B10EF5F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1.4)</w:t>
            </w:r>
          </w:p>
          <w:p w14:paraId="53BC04D9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3 (98.6)</w:t>
            </w:r>
          </w:p>
        </w:tc>
        <w:tc>
          <w:tcPr>
            <w:tcW w:w="873" w:type="pct"/>
          </w:tcPr>
          <w:p w14:paraId="6F12E40D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  <w:p w14:paraId="42C3C427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8 (100)</w:t>
            </w:r>
          </w:p>
        </w:tc>
        <w:tc>
          <w:tcPr>
            <w:tcW w:w="851" w:type="pct"/>
          </w:tcPr>
          <w:p w14:paraId="6B48E8B4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1.1)</w:t>
            </w:r>
          </w:p>
          <w:p w14:paraId="671427B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1 (98.9)</w:t>
            </w:r>
          </w:p>
        </w:tc>
      </w:tr>
      <w:tr w:rsidR="00912900" w:rsidRPr="00970C89" w14:paraId="7762BE16" w14:textId="77777777" w:rsidTr="009579C5">
        <w:tc>
          <w:tcPr>
            <w:tcW w:w="1420" w:type="pct"/>
          </w:tcPr>
          <w:p w14:paraId="04B250AF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NEC therapy</w:t>
            </w:r>
          </w:p>
        </w:tc>
        <w:tc>
          <w:tcPr>
            <w:tcW w:w="764" w:type="pct"/>
          </w:tcPr>
          <w:p w14:paraId="47CE016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14:paraId="451865E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92" w:type="pct"/>
          </w:tcPr>
          <w:p w14:paraId="5409D2BD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  <w:p w14:paraId="17E6809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4 (100)</w:t>
            </w:r>
          </w:p>
        </w:tc>
        <w:tc>
          <w:tcPr>
            <w:tcW w:w="873" w:type="pct"/>
          </w:tcPr>
          <w:p w14:paraId="00E0ECB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  <w:p w14:paraId="4FE5EE9D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8 (100)</w:t>
            </w:r>
          </w:p>
        </w:tc>
        <w:tc>
          <w:tcPr>
            <w:tcW w:w="851" w:type="pct"/>
          </w:tcPr>
          <w:p w14:paraId="42FFD77A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  <w:p w14:paraId="6BFA2B79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2 (100)</w:t>
            </w:r>
          </w:p>
        </w:tc>
      </w:tr>
      <w:tr w:rsidR="00912900" w:rsidRPr="00970C89" w14:paraId="064160CE" w14:textId="77777777" w:rsidTr="009579C5">
        <w:tc>
          <w:tcPr>
            <w:tcW w:w="1420" w:type="pct"/>
          </w:tcPr>
          <w:p w14:paraId="2223390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Sepsis</w:t>
            </w:r>
          </w:p>
        </w:tc>
        <w:tc>
          <w:tcPr>
            <w:tcW w:w="764" w:type="pct"/>
          </w:tcPr>
          <w:p w14:paraId="3C4F455D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4824E4BD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4A680C56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6 (75.7)</w:t>
            </w:r>
          </w:p>
          <w:p w14:paraId="14AE2BB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8 (24.3)</w:t>
            </w:r>
          </w:p>
        </w:tc>
        <w:tc>
          <w:tcPr>
            <w:tcW w:w="873" w:type="pct"/>
          </w:tcPr>
          <w:p w14:paraId="78D0CC1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2 (66.7)</w:t>
            </w:r>
          </w:p>
          <w:p w14:paraId="7D32BE22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 (33.3)</w:t>
            </w:r>
          </w:p>
        </w:tc>
        <w:tc>
          <w:tcPr>
            <w:tcW w:w="851" w:type="pct"/>
          </w:tcPr>
          <w:p w14:paraId="1EB523A7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8 (73.9)</w:t>
            </w:r>
          </w:p>
          <w:p w14:paraId="2625768A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4 (26.1)</w:t>
            </w:r>
          </w:p>
        </w:tc>
      </w:tr>
      <w:tr w:rsidR="00912900" w:rsidRPr="00970C89" w14:paraId="7B427B8A" w14:textId="77777777" w:rsidTr="009579C5">
        <w:tc>
          <w:tcPr>
            <w:tcW w:w="1420" w:type="pct"/>
          </w:tcPr>
          <w:p w14:paraId="152B7C0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Intra Ventricular Hemorrhage (IVH)</w:t>
            </w:r>
          </w:p>
        </w:tc>
        <w:tc>
          <w:tcPr>
            <w:tcW w:w="764" w:type="pct"/>
          </w:tcPr>
          <w:p w14:paraId="4042E7EC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61C82379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5605B18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5 (47.3)</w:t>
            </w:r>
          </w:p>
          <w:p w14:paraId="33782FFB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9 (52.7)</w:t>
            </w:r>
          </w:p>
        </w:tc>
        <w:tc>
          <w:tcPr>
            <w:tcW w:w="873" w:type="pct"/>
          </w:tcPr>
          <w:p w14:paraId="24D582E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 (50)</w:t>
            </w:r>
          </w:p>
          <w:p w14:paraId="2E0BC624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9 (50)</w:t>
            </w:r>
          </w:p>
        </w:tc>
        <w:tc>
          <w:tcPr>
            <w:tcW w:w="851" w:type="pct"/>
          </w:tcPr>
          <w:p w14:paraId="14BD0DFA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4 (47.8)</w:t>
            </w:r>
          </w:p>
          <w:p w14:paraId="33CDDA7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8 (52.2)</w:t>
            </w:r>
          </w:p>
        </w:tc>
      </w:tr>
      <w:tr w:rsidR="00912900" w:rsidRPr="00970C89" w14:paraId="0646D75E" w14:textId="77777777" w:rsidTr="009579C5">
        <w:tc>
          <w:tcPr>
            <w:tcW w:w="1420" w:type="pct"/>
          </w:tcPr>
          <w:p w14:paraId="408A5073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Asphyxia</w:t>
            </w:r>
          </w:p>
        </w:tc>
        <w:tc>
          <w:tcPr>
            <w:tcW w:w="764" w:type="pct"/>
          </w:tcPr>
          <w:p w14:paraId="153D143C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633E0E12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5EAEC54B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 (5.4)</w:t>
            </w:r>
          </w:p>
          <w:p w14:paraId="71D3B8A4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70 (94.6)</w:t>
            </w:r>
          </w:p>
        </w:tc>
        <w:tc>
          <w:tcPr>
            <w:tcW w:w="873" w:type="pct"/>
          </w:tcPr>
          <w:p w14:paraId="625F691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5.6)</w:t>
            </w:r>
          </w:p>
          <w:p w14:paraId="014F2E10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7 (94.4)</w:t>
            </w:r>
          </w:p>
        </w:tc>
        <w:tc>
          <w:tcPr>
            <w:tcW w:w="851" w:type="pct"/>
          </w:tcPr>
          <w:p w14:paraId="55A6D0B6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5 (5.4)</w:t>
            </w:r>
          </w:p>
          <w:p w14:paraId="7BA1B91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87 (94.6)</w:t>
            </w:r>
          </w:p>
        </w:tc>
      </w:tr>
      <w:tr w:rsidR="00912900" w:rsidRPr="00970C89" w14:paraId="0C665FE3" w14:textId="77777777" w:rsidTr="009579C5">
        <w:tc>
          <w:tcPr>
            <w:tcW w:w="1420" w:type="pct"/>
          </w:tcPr>
          <w:p w14:paraId="66C0D82F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Intubation</w:t>
            </w:r>
          </w:p>
        </w:tc>
        <w:tc>
          <w:tcPr>
            <w:tcW w:w="764" w:type="pct"/>
          </w:tcPr>
          <w:p w14:paraId="0F327545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1DC984A7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56F2B111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48 (64.9)</w:t>
            </w:r>
          </w:p>
          <w:p w14:paraId="377FAE12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6 (35.1)</w:t>
            </w:r>
          </w:p>
        </w:tc>
        <w:tc>
          <w:tcPr>
            <w:tcW w:w="873" w:type="pct"/>
          </w:tcPr>
          <w:p w14:paraId="3845BAA9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7 (94.4)</w:t>
            </w:r>
          </w:p>
          <w:p w14:paraId="6616C23B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 (5.6)</w:t>
            </w:r>
          </w:p>
        </w:tc>
        <w:tc>
          <w:tcPr>
            <w:tcW w:w="851" w:type="pct"/>
          </w:tcPr>
          <w:p w14:paraId="12262D4C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5 (70.7)</w:t>
            </w:r>
          </w:p>
          <w:p w14:paraId="5DA48A9C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7 (29.3)</w:t>
            </w:r>
          </w:p>
        </w:tc>
      </w:tr>
      <w:tr w:rsidR="00912900" w:rsidRPr="00970C89" w14:paraId="133E3AD9" w14:textId="77777777" w:rsidTr="009579C5">
        <w:tc>
          <w:tcPr>
            <w:tcW w:w="1420" w:type="pct"/>
          </w:tcPr>
          <w:p w14:paraId="4E793971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Ventilation</w:t>
            </w:r>
          </w:p>
        </w:tc>
        <w:tc>
          <w:tcPr>
            <w:tcW w:w="764" w:type="pct"/>
          </w:tcPr>
          <w:p w14:paraId="1B9D83D0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04D67B4A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92" w:type="pct"/>
          </w:tcPr>
          <w:p w14:paraId="33446641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4 (18.9)</w:t>
            </w:r>
          </w:p>
          <w:p w14:paraId="62139112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0 (81.1)</w:t>
            </w:r>
          </w:p>
        </w:tc>
        <w:tc>
          <w:tcPr>
            <w:tcW w:w="873" w:type="pct"/>
          </w:tcPr>
          <w:p w14:paraId="23B147FE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16 (88.9)</w:t>
            </w:r>
          </w:p>
          <w:p w14:paraId="632396B1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2 (11.1)</w:t>
            </w:r>
          </w:p>
        </w:tc>
        <w:tc>
          <w:tcPr>
            <w:tcW w:w="851" w:type="pct"/>
          </w:tcPr>
          <w:p w14:paraId="6758DFB6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30 (32.6)</w:t>
            </w:r>
          </w:p>
          <w:p w14:paraId="578B3A08" w14:textId="77777777" w:rsidR="00912900" w:rsidRPr="00970C89" w:rsidRDefault="00912900" w:rsidP="009579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0C89">
              <w:rPr>
                <w:rFonts w:asciiTheme="majorBidi" w:hAnsiTheme="majorBidi" w:cstheme="majorBidi"/>
                <w:sz w:val="18"/>
                <w:szCs w:val="18"/>
              </w:rPr>
              <w:t>62 (67.4)</w:t>
            </w:r>
          </w:p>
        </w:tc>
      </w:tr>
    </w:tbl>
    <w:p w14:paraId="5564468F" w14:textId="77777777" w:rsidR="00912900" w:rsidRPr="00970C89" w:rsidRDefault="00912900" w:rsidP="00912900">
      <w:pPr>
        <w:spacing w:after="0" w:line="480" w:lineRule="auto"/>
        <w:rPr>
          <w:rStyle w:val="tlid-translation"/>
          <w:rFonts w:asciiTheme="majorBidi" w:hAnsiTheme="majorBidi" w:cstheme="majorBidi"/>
          <w:sz w:val="24"/>
          <w:szCs w:val="24"/>
        </w:rPr>
      </w:pPr>
    </w:p>
    <w:p w14:paraId="02F3D0D7" w14:textId="77777777" w:rsidR="00912900" w:rsidRPr="00970C89" w:rsidRDefault="00912900" w:rsidP="00912900"/>
    <w:p w14:paraId="5E9F895E" w14:textId="77777777" w:rsidR="00912900" w:rsidRPr="00970C89" w:rsidRDefault="00912900" w:rsidP="00912900"/>
    <w:p w14:paraId="2965BD02" w14:textId="77777777" w:rsidR="00912900" w:rsidRPr="00970C89" w:rsidRDefault="00912900" w:rsidP="00912900"/>
    <w:p w14:paraId="3F10C8BF" w14:textId="77777777" w:rsidR="00912900" w:rsidRPr="00970C89" w:rsidRDefault="00912900" w:rsidP="008F5A19">
      <w:pPr>
        <w:rPr>
          <w:rStyle w:val="jlqj4b"/>
          <w:rFonts w:asciiTheme="majorBidi" w:hAnsiTheme="majorBidi" w:cstheme="majorBidi"/>
        </w:rPr>
      </w:pPr>
    </w:p>
    <w:p w14:paraId="01F22B1F" w14:textId="77777777" w:rsidR="00912900" w:rsidRPr="00970C89" w:rsidRDefault="00912900" w:rsidP="008F5A19">
      <w:pPr>
        <w:rPr>
          <w:rStyle w:val="jlqj4b"/>
          <w:rFonts w:asciiTheme="majorBidi" w:hAnsiTheme="majorBidi" w:cstheme="majorBidi"/>
        </w:rPr>
      </w:pPr>
    </w:p>
    <w:p w14:paraId="426CEEAC" w14:textId="77777777" w:rsidR="00912900" w:rsidRPr="00970C89" w:rsidRDefault="00912900" w:rsidP="008F5A19">
      <w:pPr>
        <w:rPr>
          <w:rStyle w:val="jlqj4b"/>
        </w:rPr>
      </w:pPr>
    </w:p>
    <w:p w14:paraId="680D0EFB" w14:textId="3EC768A7" w:rsidR="008F5A19" w:rsidRPr="00970C89" w:rsidRDefault="006C3D70" w:rsidP="008F5A19">
      <w:pPr>
        <w:rPr>
          <w:rFonts w:cs="B Nazanin"/>
          <w:b/>
          <w:bCs/>
          <w:color w:val="000000" w:themeColor="text1"/>
          <w:sz w:val="18"/>
          <w:szCs w:val="18"/>
          <w:rtl/>
          <w:lang w:bidi="fa-IR"/>
        </w:rPr>
      </w:pPr>
      <w:r w:rsidRPr="00970C89">
        <w:rPr>
          <w:rStyle w:val="jlqj4b"/>
          <w:rFonts w:asciiTheme="majorBidi" w:hAnsiTheme="majorBidi" w:cstheme="majorBidi"/>
          <w:b/>
          <w:bCs/>
          <w:sz w:val="20"/>
          <w:szCs w:val="20"/>
        </w:rPr>
        <w:lastRenderedPageBreak/>
        <w:t>Table S</w:t>
      </w:r>
      <w:r w:rsidR="00A941EE" w:rsidRPr="00970C89">
        <w:rPr>
          <w:rStyle w:val="jlqj4b"/>
          <w:rFonts w:asciiTheme="majorBidi" w:hAnsiTheme="majorBidi" w:cstheme="majorBidi"/>
          <w:b/>
          <w:bCs/>
          <w:sz w:val="20"/>
          <w:szCs w:val="20"/>
        </w:rPr>
        <w:t>9</w:t>
      </w:r>
      <w:r w:rsidR="00BA6FA8" w:rsidRPr="00970C89">
        <w:rPr>
          <w:rStyle w:val="jlqj4b"/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8F5A19" w:rsidRPr="00970C89">
        <w:rPr>
          <w:rStyle w:val="jlqj4b"/>
          <w:rFonts w:asciiTheme="majorBidi" w:hAnsiTheme="majorBidi" w:cstheme="majorBidi"/>
          <w:sz w:val="20"/>
          <w:szCs w:val="20"/>
        </w:rPr>
        <w:t>Scenario of performing tasks in the syste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5"/>
        <w:gridCol w:w="2833"/>
        <w:gridCol w:w="3402"/>
      </w:tblGrid>
      <w:tr w:rsidR="008F5A19" w:rsidRPr="00970C89" w14:paraId="7DD0A98B" w14:textId="77777777" w:rsidTr="009579C5">
        <w:tc>
          <w:tcPr>
            <w:tcW w:w="1666" w:type="pct"/>
            <w:shd w:val="clear" w:color="auto" w:fill="F2F2F2" w:themeFill="background1" w:themeFillShade="F2"/>
          </w:tcPr>
          <w:p w14:paraId="5804A380" w14:textId="77777777" w:rsidR="008F5A19" w:rsidRPr="00970C89" w:rsidRDefault="008F5A19" w:rsidP="009579C5">
            <w:pPr>
              <w:bidi/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Fonts w:asciiTheme="majorBidi" w:hAnsiTheme="majorBidi"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Scenario </w:t>
            </w:r>
          </w:p>
        </w:tc>
        <w:tc>
          <w:tcPr>
            <w:tcW w:w="1515" w:type="pct"/>
            <w:shd w:val="clear" w:color="auto" w:fill="F2F2F2" w:themeFill="background1" w:themeFillShade="F2"/>
          </w:tcPr>
          <w:p w14:paraId="45014A0E" w14:textId="77777777" w:rsidR="008F5A19" w:rsidRPr="00970C89" w:rsidRDefault="008F5A19" w:rsidP="009579C5">
            <w:pPr>
              <w:bidi/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Fonts w:asciiTheme="majorBidi" w:hAnsiTheme="majorBidi"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>Main task</w:t>
            </w:r>
          </w:p>
        </w:tc>
        <w:tc>
          <w:tcPr>
            <w:tcW w:w="1819" w:type="pct"/>
            <w:shd w:val="clear" w:color="auto" w:fill="F2F2F2" w:themeFill="background1" w:themeFillShade="F2"/>
          </w:tcPr>
          <w:p w14:paraId="5D82CBC8" w14:textId="77777777" w:rsidR="008F5A19" w:rsidRPr="00970C89" w:rsidRDefault="008F5A19" w:rsidP="009579C5">
            <w:pPr>
              <w:bidi/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970C89">
              <w:rPr>
                <w:rFonts w:asciiTheme="majorBidi" w:hAnsiTheme="majorBidi" w:cs="B Nazanin"/>
                <w:b/>
                <w:bCs/>
                <w:color w:val="000000" w:themeColor="text1"/>
                <w:sz w:val="20"/>
                <w:szCs w:val="20"/>
                <w:lang w:bidi="fa-IR"/>
              </w:rPr>
              <w:t>Sub-tasks</w:t>
            </w:r>
          </w:p>
        </w:tc>
      </w:tr>
      <w:tr w:rsidR="008F5A19" w:rsidRPr="00970C89" w14:paraId="06806520" w14:textId="77777777" w:rsidTr="009579C5">
        <w:tc>
          <w:tcPr>
            <w:tcW w:w="1666" w:type="pct"/>
          </w:tcPr>
          <w:p w14:paraId="49053D4B" w14:textId="77777777" w:rsidR="008F5A19" w:rsidRPr="00970C89" w:rsidRDefault="008F5A19" w:rsidP="009579C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Create a new account based on your personal information.</w:t>
            </w:r>
          </w:p>
        </w:tc>
        <w:tc>
          <w:tcPr>
            <w:tcW w:w="1515" w:type="pct"/>
          </w:tcPr>
          <w:p w14:paraId="690D5390" w14:textId="77777777" w:rsidR="008F5A19" w:rsidRPr="00970C89" w:rsidRDefault="008F5A19" w:rsidP="009579C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Create a new account</w:t>
            </w:r>
          </w:p>
        </w:tc>
        <w:tc>
          <w:tcPr>
            <w:tcW w:w="1819" w:type="pct"/>
          </w:tcPr>
          <w:p w14:paraId="3F4BBC0A" w14:textId="77777777" w:rsidR="008F5A19" w:rsidRPr="00970C89" w:rsidRDefault="008F5A19" w:rsidP="009579C5">
            <w:pPr>
              <w:jc w:val="both"/>
              <w:rPr>
                <w:rStyle w:val="jlqj4b"/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1- Open the main page of the program </w:t>
            </w:r>
          </w:p>
          <w:p w14:paraId="5779A7B8" w14:textId="77777777" w:rsidR="008F5A19" w:rsidRPr="00970C89" w:rsidRDefault="008F5A19" w:rsidP="009579C5">
            <w:pPr>
              <w:jc w:val="both"/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2- Select the “registration” option </w:t>
            </w:r>
          </w:p>
          <w:p w14:paraId="712420BF" w14:textId="77777777" w:rsidR="008F5A19" w:rsidRPr="00970C89" w:rsidRDefault="008F5A19" w:rsidP="009579C5">
            <w:pPr>
              <w:jc w:val="both"/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3- Enter the information required to complete the registration </w:t>
            </w:r>
          </w:p>
          <w:p w14:paraId="1209369A" w14:textId="77777777" w:rsidR="008F5A19" w:rsidRPr="00970C89" w:rsidRDefault="008F5A19" w:rsidP="009579C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4- Save the process </w:t>
            </w:r>
          </w:p>
        </w:tc>
      </w:tr>
      <w:tr w:rsidR="008F5A19" w:rsidRPr="00970C89" w14:paraId="512DE271" w14:textId="77777777" w:rsidTr="009579C5">
        <w:tc>
          <w:tcPr>
            <w:tcW w:w="1666" w:type="pct"/>
          </w:tcPr>
          <w:p w14:paraId="06B4326D" w14:textId="0B3A9E0A" w:rsidR="008F5A19" w:rsidRPr="00970C89" w:rsidRDefault="008F5A19" w:rsidP="001C0D97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Select the prediction system, enter a neonate with BW = 2840, GA = 239, preterm delivery, prenatal care, with CHD, IVH, intubation and ventilation, and select 5 results to be displayed by the system</w:t>
            </w:r>
          </w:p>
        </w:tc>
        <w:tc>
          <w:tcPr>
            <w:tcW w:w="1515" w:type="pct"/>
          </w:tcPr>
          <w:p w14:paraId="49FF431C" w14:textId="77777777" w:rsidR="008F5A19" w:rsidRPr="00970C89" w:rsidRDefault="008F5A19" w:rsidP="009579C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Identify similar cases to the new case </w:t>
            </w:r>
          </w:p>
        </w:tc>
        <w:tc>
          <w:tcPr>
            <w:tcW w:w="1819" w:type="pct"/>
          </w:tcPr>
          <w:p w14:paraId="60BE55E6" w14:textId="679916D5" w:rsidR="008F5A19" w:rsidRPr="00970C89" w:rsidRDefault="008F5A19" w:rsidP="001C0D97">
            <w:pPr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1. Select prediction </w:t>
            </w:r>
            <w:r w:rsidR="001C0D97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s</w:t>
            </w:r>
            <w:r w:rsidR="001C0D97"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ystem</w:t>
            </w:r>
          </w:p>
          <w:p w14:paraId="00F23266" w14:textId="77777777" w:rsidR="008F5A19" w:rsidRPr="00970C89" w:rsidRDefault="008F5A19" w:rsidP="009579C5">
            <w:pPr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2- Enter the specifications of the new neonate </w:t>
            </w:r>
          </w:p>
          <w:p w14:paraId="66841E5C" w14:textId="77777777" w:rsidR="008F5A19" w:rsidRPr="00970C89" w:rsidRDefault="008F5A19" w:rsidP="009579C5">
            <w:pPr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3- Select the search button </w:t>
            </w:r>
          </w:p>
          <w:p w14:paraId="758DAF2C" w14:textId="77777777" w:rsidR="008F5A19" w:rsidRPr="00970C89" w:rsidRDefault="008F5A19" w:rsidP="009579C5">
            <w:pPr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4- Determining the number of results desired by the user </w:t>
            </w:r>
          </w:p>
          <w:p w14:paraId="57862B09" w14:textId="77777777" w:rsidR="008F5A19" w:rsidRPr="00970C89" w:rsidRDefault="008F5A19" w:rsidP="009579C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5- Select the confirmation button</w:t>
            </w:r>
          </w:p>
        </w:tc>
      </w:tr>
      <w:tr w:rsidR="008F5A19" w:rsidRPr="00970C89" w14:paraId="1C3AEEA7" w14:textId="77777777" w:rsidTr="009579C5">
        <w:tc>
          <w:tcPr>
            <w:tcW w:w="1666" w:type="pct"/>
          </w:tcPr>
          <w:p w14:paraId="6854F1A6" w14:textId="50F80B21" w:rsidR="008F5A19" w:rsidRPr="00970C89" w:rsidRDefault="008F5A19" w:rsidP="001C0D97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Save the entered data as a new case in the case base.</w:t>
            </w:r>
          </w:p>
        </w:tc>
        <w:tc>
          <w:tcPr>
            <w:tcW w:w="1515" w:type="pct"/>
          </w:tcPr>
          <w:p w14:paraId="1DC75D06" w14:textId="7BB9434A" w:rsidR="008F5A19" w:rsidRPr="00970C89" w:rsidRDefault="008F5A19" w:rsidP="001C0D97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Add a new case to the case base</w:t>
            </w:r>
          </w:p>
        </w:tc>
        <w:tc>
          <w:tcPr>
            <w:tcW w:w="1819" w:type="pct"/>
          </w:tcPr>
          <w:p w14:paraId="0448825B" w14:textId="77777777" w:rsidR="008F5A19" w:rsidRPr="00970C89" w:rsidRDefault="008F5A19" w:rsidP="009579C5">
            <w:pPr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1. Select the “add” option </w:t>
            </w:r>
          </w:p>
          <w:p w14:paraId="6CBD81FF" w14:textId="77777777" w:rsidR="008F5A19" w:rsidRPr="00970C89" w:rsidRDefault="008F5A19" w:rsidP="009579C5">
            <w:pPr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2- Completing the information about the record number, place of birth, LOS predicting and discharge status </w:t>
            </w:r>
          </w:p>
          <w:p w14:paraId="3D310288" w14:textId="77777777" w:rsidR="008F5A19" w:rsidRPr="00970C89" w:rsidRDefault="008F5A19" w:rsidP="009579C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3- Select the confirmation button</w:t>
            </w:r>
          </w:p>
        </w:tc>
      </w:tr>
      <w:tr w:rsidR="008F5A19" w:rsidRPr="00970C89" w14:paraId="72042AD5" w14:textId="77777777" w:rsidTr="009579C5">
        <w:tc>
          <w:tcPr>
            <w:tcW w:w="1666" w:type="pct"/>
          </w:tcPr>
          <w:p w14:paraId="1BE24EF1" w14:textId="77777777" w:rsidR="008F5A19" w:rsidRPr="00970C89" w:rsidRDefault="008F5A19" w:rsidP="009579C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Select the LOS prediction system and enter a neonate with these characteristics: BW = 3220, GA = 248, received prenatal care, with RDS, CHD and sepsis and received ventilation and set 3 results to be displayed by the system.</w:t>
            </w:r>
          </w:p>
        </w:tc>
        <w:tc>
          <w:tcPr>
            <w:tcW w:w="1515" w:type="pct"/>
          </w:tcPr>
          <w:p w14:paraId="53FB37F6" w14:textId="77777777" w:rsidR="008F5A19" w:rsidRPr="00970C89" w:rsidRDefault="008F5A19" w:rsidP="009579C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Identify similar case to the new case </w:t>
            </w:r>
          </w:p>
        </w:tc>
        <w:tc>
          <w:tcPr>
            <w:tcW w:w="1819" w:type="pct"/>
          </w:tcPr>
          <w:p w14:paraId="679EABFC" w14:textId="77777777" w:rsidR="008F5A19" w:rsidRPr="00970C89" w:rsidRDefault="008F5A19" w:rsidP="009579C5">
            <w:pPr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1. Select LOS prediction System</w:t>
            </w:r>
          </w:p>
          <w:p w14:paraId="4D38D7A9" w14:textId="77777777" w:rsidR="008F5A19" w:rsidRPr="00970C89" w:rsidRDefault="008F5A19" w:rsidP="009579C5">
            <w:pPr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2- Enter the specifications of the new neonate</w:t>
            </w:r>
          </w:p>
          <w:p w14:paraId="18B64491" w14:textId="77777777" w:rsidR="008F5A19" w:rsidRPr="00970C89" w:rsidRDefault="008F5A19" w:rsidP="009579C5">
            <w:pPr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3- Select the search button </w:t>
            </w:r>
          </w:p>
          <w:p w14:paraId="23711DCF" w14:textId="77777777" w:rsidR="008F5A19" w:rsidRPr="00970C89" w:rsidRDefault="008F5A19" w:rsidP="009579C5">
            <w:pPr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4- Determining the number of results desired by the user </w:t>
            </w:r>
          </w:p>
          <w:p w14:paraId="45914B57" w14:textId="77777777" w:rsidR="008F5A19" w:rsidRPr="00970C89" w:rsidRDefault="008F5A19" w:rsidP="009579C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5- Select the confirmation button</w:t>
            </w:r>
          </w:p>
        </w:tc>
      </w:tr>
      <w:tr w:rsidR="008F5A19" w:rsidRPr="006C3D70" w14:paraId="4DC9A549" w14:textId="77777777" w:rsidTr="009579C5">
        <w:tc>
          <w:tcPr>
            <w:tcW w:w="1666" w:type="pct"/>
          </w:tcPr>
          <w:p w14:paraId="24EC329A" w14:textId="77777777" w:rsidR="008F5A19" w:rsidRPr="00970C89" w:rsidRDefault="008F5A19" w:rsidP="009579C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Save the entered information as a new LOS case in the case base.</w:t>
            </w:r>
          </w:p>
        </w:tc>
        <w:tc>
          <w:tcPr>
            <w:tcW w:w="1515" w:type="pct"/>
          </w:tcPr>
          <w:p w14:paraId="145E164A" w14:textId="77777777" w:rsidR="008F5A19" w:rsidRPr="00970C89" w:rsidRDefault="008F5A19" w:rsidP="009579C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Add a new LOS case to the case base.</w:t>
            </w:r>
          </w:p>
        </w:tc>
        <w:tc>
          <w:tcPr>
            <w:tcW w:w="1819" w:type="pct"/>
          </w:tcPr>
          <w:p w14:paraId="7889CE46" w14:textId="77777777" w:rsidR="008F5A19" w:rsidRPr="00970C89" w:rsidRDefault="008F5A19" w:rsidP="009579C5">
            <w:pPr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1. Select the “add” option </w:t>
            </w:r>
          </w:p>
          <w:p w14:paraId="59BB58E0" w14:textId="77777777" w:rsidR="008F5A19" w:rsidRPr="00970C89" w:rsidRDefault="008F5A19" w:rsidP="009579C5">
            <w:pPr>
              <w:rPr>
                <w:rStyle w:val="jlqj4b"/>
                <w:rFonts w:asciiTheme="majorBidi" w:hAnsiTheme="majorBidi" w:cstheme="majorBidi"/>
                <w:sz w:val="20"/>
                <w:szCs w:val="20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 xml:space="preserve">2- Completing the information about the record number, place of birth, LOS predicting and discharge status </w:t>
            </w:r>
          </w:p>
          <w:p w14:paraId="034D768D" w14:textId="77777777" w:rsidR="008F5A19" w:rsidRPr="006C3D70" w:rsidRDefault="008F5A19" w:rsidP="009579C5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70C89">
              <w:rPr>
                <w:rStyle w:val="jlqj4b"/>
                <w:rFonts w:asciiTheme="majorBidi" w:hAnsiTheme="majorBidi" w:cstheme="majorBidi"/>
                <w:sz w:val="20"/>
                <w:szCs w:val="20"/>
              </w:rPr>
              <w:t>3- Select the confirmation button</w:t>
            </w:r>
          </w:p>
        </w:tc>
      </w:tr>
    </w:tbl>
    <w:p w14:paraId="4BD6C5DA" w14:textId="77777777" w:rsidR="00A231B8" w:rsidRDefault="00A231B8"/>
    <w:sectPr w:rsidR="00A231B8" w:rsidSect="00957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7C0A79"/>
    <w:multiLevelType w:val="hybridMultilevel"/>
    <w:tmpl w:val="E3AA88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FAC0679"/>
    <w:multiLevelType w:val="hybridMultilevel"/>
    <w:tmpl w:val="7F685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A19"/>
    <w:rsid w:val="00001601"/>
    <w:rsid w:val="000141EE"/>
    <w:rsid w:val="00016138"/>
    <w:rsid w:val="0013443B"/>
    <w:rsid w:val="001554DC"/>
    <w:rsid w:val="00171F5A"/>
    <w:rsid w:val="001C0D97"/>
    <w:rsid w:val="001D0D75"/>
    <w:rsid w:val="002338EC"/>
    <w:rsid w:val="002A6CF4"/>
    <w:rsid w:val="002E14F2"/>
    <w:rsid w:val="0050454A"/>
    <w:rsid w:val="00570684"/>
    <w:rsid w:val="005F49FD"/>
    <w:rsid w:val="006C3D70"/>
    <w:rsid w:val="006E6542"/>
    <w:rsid w:val="008F5A19"/>
    <w:rsid w:val="009012EE"/>
    <w:rsid w:val="00912900"/>
    <w:rsid w:val="009579C5"/>
    <w:rsid w:val="0096403C"/>
    <w:rsid w:val="00970C89"/>
    <w:rsid w:val="009B16D1"/>
    <w:rsid w:val="00A231B8"/>
    <w:rsid w:val="00A5771E"/>
    <w:rsid w:val="00A941EE"/>
    <w:rsid w:val="00AD1763"/>
    <w:rsid w:val="00B52E52"/>
    <w:rsid w:val="00B55907"/>
    <w:rsid w:val="00B77855"/>
    <w:rsid w:val="00BA6FA8"/>
    <w:rsid w:val="00BD13A4"/>
    <w:rsid w:val="00C22F1C"/>
    <w:rsid w:val="00CA7CCC"/>
    <w:rsid w:val="00D94F5A"/>
    <w:rsid w:val="00DA3FC4"/>
    <w:rsid w:val="00DE389C"/>
    <w:rsid w:val="00E63BCB"/>
    <w:rsid w:val="00EE01DC"/>
    <w:rsid w:val="00EF3C18"/>
    <w:rsid w:val="00EF58F1"/>
    <w:rsid w:val="00F45179"/>
    <w:rsid w:val="00F8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EB6D3"/>
  <w15:docId w15:val="{4F16A75E-A723-46F0-8113-1C1099646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A19"/>
  </w:style>
  <w:style w:type="paragraph" w:styleId="Heading1">
    <w:name w:val="heading 1"/>
    <w:basedOn w:val="Normal"/>
    <w:next w:val="Normal"/>
    <w:link w:val="Heading1Char"/>
    <w:uiPriority w:val="9"/>
    <w:qFormat/>
    <w:rsid w:val="008F5A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A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jlqj4b">
    <w:name w:val="jlqj4b"/>
    <w:basedOn w:val="DefaultParagraphFont"/>
    <w:rsid w:val="008F5A19"/>
  </w:style>
  <w:style w:type="table" w:styleId="TableGrid">
    <w:name w:val="Table Grid"/>
    <w:basedOn w:val="TableNormal"/>
    <w:uiPriority w:val="39"/>
    <w:rsid w:val="008F5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E01D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B1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6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6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6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6D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12900"/>
    <w:pPr>
      <w:bidi/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bidi="fa-IR"/>
    </w:rPr>
  </w:style>
  <w:style w:type="character" w:customStyle="1" w:styleId="tlid-translation">
    <w:name w:val="tlid-translation"/>
    <w:basedOn w:val="DefaultParagraphFont"/>
    <w:rsid w:val="00912900"/>
  </w:style>
  <w:style w:type="table" w:customStyle="1" w:styleId="Style1">
    <w:name w:val="Style1"/>
    <w:basedOn w:val="TableList3"/>
    <w:uiPriority w:val="99"/>
    <w:qFormat/>
    <w:rsid w:val="00912900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12900"/>
    <w:pPr>
      <w:bidi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912900"/>
    <w:pPr>
      <w:bidi/>
      <w:ind w:left="720"/>
      <w:contextualSpacing/>
    </w:pPr>
    <w:rPr>
      <w:rFonts w:eastAsiaTheme="minorEastAsia"/>
      <w:lang w:bidi="fa-IR"/>
    </w:rPr>
  </w:style>
  <w:style w:type="character" w:customStyle="1" w:styleId="rynqvb">
    <w:name w:val="rynqvb"/>
    <w:basedOn w:val="DefaultParagraphFont"/>
    <w:rsid w:val="00016138"/>
  </w:style>
  <w:style w:type="paragraph" w:styleId="Revision">
    <w:name w:val="Revision"/>
    <w:hidden/>
    <w:uiPriority w:val="99"/>
    <w:semiHidden/>
    <w:rsid w:val="000161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77</Words>
  <Characters>842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 Kermani</dc:creator>
  <cp:keywords/>
  <dc:description/>
  <cp:lastModifiedBy>Abbas Sheikhtaheri</cp:lastModifiedBy>
  <cp:revision>4</cp:revision>
  <cp:lastPrinted>2023-05-11T12:37:00Z</cp:lastPrinted>
  <dcterms:created xsi:type="dcterms:W3CDTF">2023-05-11T04:09:00Z</dcterms:created>
  <dcterms:modified xsi:type="dcterms:W3CDTF">2023-05-11T12:50:00Z</dcterms:modified>
</cp:coreProperties>
</file>